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 ContentType="application/msword"/>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6C4A" w:rsidRPr="00D16C4A" w:rsidRDefault="00D16977" w:rsidP="00687DC4">
      <w:pPr>
        <w:pBdr>
          <w:top w:val="nil"/>
          <w:left w:val="nil"/>
          <w:bottom w:val="nil"/>
          <w:right w:val="nil"/>
          <w:between w:val="nil"/>
          <w:bar w:val="nil"/>
        </w:pBdr>
        <w:spacing w:line="360" w:lineRule="auto"/>
        <w:rPr>
          <w:rFonts w:ascii="Arial" w:eastAsia="Arial" w:hAnsi="Arial" w:cs="Arial"/>
          <w:b/>
          <w:bCs/>
          <w:color w:val="000000"/>
          <w:sz w:val="28"/>
          <w:szCs w:val="28"/>
          <w:u w:color="000000"/>
          <w:bdr w:val="nil"/>
          <w:lang w:val="en-US"/>
        </w:rPr>
      </w:pPr>
      <w:r>
        <w:rPr>
          <w:rFonts w:ascii="Arial" w:eastAsia="Calibri" w:hAnsi="Arial" w:cs="Calibri"/>
          <w:b/>
          <w:bCs/>
          <w:color w:val="010101"/>
          <w:sz w:val="28"/>
          <w:szCs w:val="28"/>
          <w:u w:color="010101"/>
          <w:bdr w:val="nil"/>
          <w:shd w:val="clear" w:color="auto" w:fill="FFFFFE"/>
          <w:lang w:val="en-US"/>
        </w:rPr>
        <w:t xml:space="preserve">Ion channel expression and </w:t>
      </w:r>
      <w:r w:rsidR="00AF74FD">
        <w:rPr>
          <w:rFonts w:ascii="Arial" w:eastAsia="Calibri" w:hAnsi="Arial" w:cs="Calibri"/>
          <w:b/>
          <w:bCs/>
          <w:color w:val="010101"/>
          <w:sz w:val="28"/>
          <w:szCs w:val="28"/>
          <w:u w:color="010101"/>
          <w:bdr w:val="nil"/>
          <w:shd w:val="clear" w:color="auto" w:fill="FFFFFE"/>
          <w:lang w:val="en-US"/>
        </w:rPr>
        <w:t>characterization</w:t>
      </w:r>
      <w:r w:rsidR="00D16C4A">
        <w:rPr>
          <w:rFonts w:ascii="Arial" w:eastAsia="Calibri" w:hAnsi="Arial" w:cs="Calibri"/>
          <w:b/>
          <w:bCs/>
          <w:color w:val="010101"/>
          <w:sz w:val="28"/>
          <w:szCs w:val="28"/>
          <w:u w:color="010101"/>
          <w:bdr w:val="nil"/>
          <w:shd w:val="clear" w:color="auto" w:fill="FFFFFE"/>
          <w:lang w:val="en-US"/>
        </w:rPr>
        <w:t xml:space="preserve"> in human-induced pluripotent stem cell</w:t>
      </w:r>
      <w:r w:rsidR="00994CA6">
        <w:rPr>
          <w:rFonts w:ascii="Arial" w:eastAsia="Calibri" w:hAnsi="Arial" w:cs="Calibri"/>
          <w:b/>
          <w:bCs/>
          <w:color w:val="010101"/>
          <w:sz w:val="28"/>
          <w:szCs w:val="28"/>
          <w:u w:color="010101"/>
          <w:bdr w:val="nil"/>
          <w:shd w:val="clear" w:color="auto" w:fill="FFFFFE"/>
          <w:lang w:val="en-US"/>
        </w:rPr>
        <w:t>-</w:t>
      </w:r>
      <w:r w:rsidR="00D16C4A">
        <w:rPr>
          <w:rFonts w:ascii="Arial" w:eastAsia="Calibri" w:hAnsi="Arial" w:cs="Calibri"/>
          <w:b/>
          <w:bCs/>
          <w:color w:val="010101"/>
          <w:sz w:val="28"/>
          <w:szCs w:val="28"/>
          <w:u w:color="010101"/>
          <w:bdr w:val="nil"/>
          <w:shd w:val="clear" w:color="auto" w:fill="FFFFFE"/>
          <w:lang w:val="en-US"/>
        </w:rPr>
        <w:t>derived cardiomyocytes</w:t>
      </w:r>
    </w:p>
    <w:p w:rsidR="00D16C4A" w:rsidRPr="00D16C4A" w:rsidRDefault="00D16C4A" w:rsidP="00687DC4">
      <w:pPr>
        <w:pBdr>
          <w:top w:val="nil"/>
          <w:left w:val="nil"/>
          <w:bottom w:val="nil"/>
          <w:right w:val="nil"/>
          <w:between w:val="nil"/>
          <w:bar w:val="nil"/>
        </w:pBdr>
        <w:spacing w:line="360" w:lineRule="auto"/>
        <w:jc w:val="both"/>
        <w:rPr>
          <w:rFonts w:ascii="Arial" w:eastAsia="Arial" w:hAnsi="Arial" w:cs="Arial"/>
          <w:color w:val="000000"/>
          <w:sz w:val="28"/>
          <w:szCs w:val="28"/>
          <w:u w:color="000000"/>
          <w:bdr w:val="nil"/>
          <w:lang w:val="en-US"/>
        </w:rPr>
      </w:pPr>
      <w:r w:rsidRPr="00D16C4A">
        <w:rPr>
          <w:rFonts w:ascii="Arial" w:eastAsia="Calibri" w:hAnsi="Arial" w:cs="Calibri"/>
          <w:b/>
          <w:bCs/>
          <w:color w:val="000000"/>
          <w:sz w:val="28"/>
          <w:szCs w:val="28"/>
          <w:u w:color="000000"/>
          <w:bdr w:val="nil"/>
          <w:lang w:val="en-US"/>
        </w:rPr>
        <w:t>Running title:</w:t>
      </w:r>
      <w:r w:rsidRPr="00D16C4A">
        <w:rPr>
          <w:rFonts w:ascii="Arial" w:eastAsia="Calibri" w:hAnsi="Arial" w:cs="Calibri"/>
          <w:b/>
          <w:bCs/>
          <w:color w:val="000000"/>
          <w:sz w:val="28"/>
          <w:szCs w:val="28"/>
          <w:u w:color="000000"/>
          <w:bdr w:val="nil"/>
          <w:lang w:val="en-US"/>
        </w:rPr>
        <w:tab/>
      </w:r>
      <w:r w:rsidR="00D16977">
        <w:rPr>
          <w:rFonts w:ascii="Arial" w:eastAsia="Calibri" w:hAnsi="Arial" w:cs="Calibri"/>
          <w:bCs/>
          <w:color w:val="000000"/>
          <w:sz w:val="28"/>
          <w:szCs w:val="28"/>
          <w:u w:color="000000"/>
          <w:bdr w:val="nil"/>
          <w:lang w:val="en-US"/>
        </w:rPr>
        <w:t>Ion channels</w:t>
      </w:r>
      <w:r w:rsidR="000538AD">
        <w:rPr>
          <w:rFonts w:ascii="Arial" w:eastAsia="Calibri" w:hAnsi="Arial" w:cs="Calibri"/>
          <w:bCs/>
          <w:color w:val="000000"/>
          <w:sz w:val="28"/>
          <w:szCs w:val="28"/>
          <w:u w:color="000000"/>
          <w:bdr w:val="nil"/>
          <w:lang w:val="en-US"/>
        </w:rPr>
        <w:t xml:space="preserve"> in</w:t>
      </w:r>
      <w:r w:rsidRPr="00D16C4A">
        <w:rPr>
          <w:rFonts w:ascii="Arial" w:eastAsia="Calibri" w:hAnsi="Arial" w:cs="Calibri"/>
          <w:bCs/>
          <w:color w:val="000000"/>
          <w:sz w:val="28"/>
          <w:szCs w:val="28"/>
          <w:u w:color="000000"/>
          <w:bdr w:val="nil"/>
          <w:lang w:val="en-US"/>
        </w:rPr>
        <w:t xml:space="preserve"> hiPSC-CMs</w:t>
      </w:r>
    </w:p>
    <w:p w:rsidR="00D16C4A" w:rsidRPr="00D16C4A" w:rsidRDefault="00D16C4A" w:rsidP="00687DC4">
      <w:pPr>
        <w:pBdr>
          <w:top w:val="nil"/>
          <w:left w:val="nil"/>
          <w:bottom w:val="nil"/>
          <w:right w:val="nil"/>
          <w:between w:val="nil"/>
          <w:bar w:val="nil"/>
        </w:pBdr>
        <w:spacing w:line="360" w:lineRule="auto"/>
        <w:jc w:val="both"/>
        <w:rPr>
          <w:rFonts w:ascii="Arial" w:eastAsia="Calibri" w:hAnsi="Arial" w:cs="Arial"/>
          <w:color w:val="000000"/>
          <w:u w:color="000000"/>
          <w:bdr w:val="nil"/>
          <w:lang w:val="en-US"/>
        </w:rPr>
      </w:pPr>
    </w:p>
    <w:p w:rsidR="00D16C4A" w:rsidRPr="00D16C4A" w:rsidRDefault="00D16977" w:rsidP="00E56C7D">
      <w:pPr>
        <w:rPr>
          <w:rFonts w:ascii="Arial" w:eastAsia="Arial" w:hAnsi="Arial" w:cs="Arial"/>
          <w:color w:val="000000"/>
          <w:sz w:val="20"/>
          <w:szCs w:val="20"/>
          <w:u w:color="000000"/>
          <w:bdr w:val="nil"/>
          <w:lang w:val="en-US"/>
        </w:rPr>
      </w:pPr>
      <w:r w:rsidRPr="00D16C4A">
        <w:rPr>
          <w:rFonts w:ascii="Arial" w:eastAsia="Calibri" w:hAnsi="Arial" w:cs="Arial"/>
          <w:color w:val="000000"/>
          <w:sz w:val="20"/>
          <w:szCs w:val="20"/>
          <w:u w:color="000000"/>
          <w:bdr w:val="nil"/>
          <w:lang w:val="en-US"/>
        </w:rPr>
        <w:t>Zhihan Zhao</w:t>
      </w:r>
      <w:r w:rsidRPr="00D16C4A">
        <w:rPr>
          <w:rFonts w:ascii="Arial" w:eastAsia="Calibri" w:hAnsi="Arial" w:cs="Arial"/>
          <w:color w:val="000000"/>
          <w:sz w:val="20"/>
          <w:szCs w:val="20"/>
          <w:u w:color="000000"/>
          <w:bdr w:val="nil"/>
          <w:vertAlign w:val="superscript"/>
          <w:lang w:val="en-US"/>
        </w:rPr>
        <w:t>1,2</w:t>
      </w:r>
      <w:r>
        <w:rPr>
          <w:rFonts w:ascii="Arial" w:eastAsia="Calibri" w:hAnsi="Arial" w:cs="Arial"/>
          <w:color w:val="000000"/>
          <w:sz w:val="20"/>
          <w:szCs w:val="20"/>
          <w:u w:color="000000"/>
          <w:bdr w:val="nil"/>
          <w:vertAlign w:val="superscript"/>
          <w:lang w:val="en-US"/>
        </w:rPr>
        <w:t>*</w:t>
      </w:r>
      <w:r w:rsidRPr="00D16C4A">
        <w:rPr>
          <w:rFonts w:ascii="Arial" w:eastAsia="Calibri" w:hAnsi="Arial" w:cs="Arial"/>
          <w:color w:val="000000"/>
          <w:sz w:val="20"/>
          <w:szCs w:val="20"/>
          <w:u w:color="000000"/>
          <w:bdr w:val="nil"/>
          <w:lang w:val="en-US"/>
        </w:rPr>
        <w:t>,  Huan Lan</w:t>
      </w:r>
      <w:r w:rsidRPr="00D16C4A">
        <w:rPr>
          <w:rFonts w:ascii="Arial" w:eastAsia="Calibri" w:hAnsi="Arial" w:cs="Arial"/>
          <w:color w:val="000000"/>
          <w:sz w:val="20"/>
          <w:szCs w:val="20"/>
          <w:u w:color="000000"/>
          <w:bdr w:val="nil"/>
          <w:vertAlign w:val="superscript"/>
          <w:lang w:val="en-US"/>
        </w:rPr>
        <w:t>1,</w:t>
      </w:r>
      <w:r w:rsidR="00F72321">
        <w:rPr>
          <w:rFonts w:ascii="Arial" w:eastAsia="Calibri" w:hAnsi="Arial" w:cs="Arial"/>
          <w:color w:val="000000"/>
          <w:sz w:val="20"/>
          <w:szCs w:val="20"/>
          <w:u w:color="000000"/>
          <w:bdr w:val="nil"/>
          <w:vertAlign w:val="superscript"/>
          <w:lang w:val="en-US"/>
        </w:rPr>
        <w:t>2,</w:t>
      </w:r>
      <w:r w:rsidR="009102EB">
        <w:rPr>
          <w:rFonts w:ascii="Arial" w:eastAsia="Calibri" w:hAnsi="Arial" w:cs="Arial"/>
          <w:color w:val="000000"/>
          <w:sz w:val="20"/>
          <w:szCs w:val="20"/>
          <w:u w:color="000000"/>
          <w:bdr w:val="nil"/>
          <w:vertAlign w:val="superscript"/>
          <w:lang w:val="en-US"/>
        </w:rPr>
        <w:t>3</w:t>
      </w:r>
      <w:r>
        <w:rPr>
          <w:rFonts w:ascii="Arial" w:eastAsia="Calibri" w:hAnsi="Arial" w:cs="Arial"/>
          <w:color w:val="000000"/>
          <w:sz w:val="20"/>
          <w:szCs w:val="20"/>
          <w:u w:color="000000"/>
          <w:bdr w:val="nil"/>
          <w:vertAlign w:val="superscript"/>
          <w:lang w:val="en-US"/>
        </w:rPr>
        <w:t>*</w:t>
      </w:r>
      <w:r w:rsidRPr="00D16C4A">
        <w:rPr>
          <w:rFonts w:ascii="Arial" w:eastAsia="Calibri" w:hAnsi="Arial" w:cs="Arial"/>
          <w:color w:val="000000"/>
          <w:sz w:val="20"/>
          <w:szCs w:val="20"/>
          <w:u w:color="000000"/>
          <w:bdr w:val="nil"/>
          <w:lang w:val="en-US"/>
        </w:rPr>
        <w:t>, Ibrahim El-Battrawy</w:t>
      </w:r>
      <w:r w:rsidRPr="00D16C4A">
        <w:rPr>
          <w:rFonts w:ascii="Arial" w:eastAsia="Calibri" w:hAnsi="Arial" w:cs="Arial"/>
          <w:color w:val="000000"/>
          <w:sz w:val="20"/>
          <w:szCs w:val="20"/>
          <w:u w:color="000000"/>
          <w:bdr w:val="nil"/>
          <w:vertAlign w:val="superscript"/>
          <w:lang w:val="en-US"/>
        </w:rPr>
        <w:t>1,2</w:t>
      </w:r>
      <w:r w:rsidRPr="00D16C4A">
        <w:rPr>
          <w:rFonts w:ascii="Arial" w:eastAsia="Calibri" w:hAnsi="Arial" w:cs="Arial"/>
          <w:color w:val="000000"/>
          <w:sz w:val="20"/>
          <w:szCs w:val="20"/>
          <w:u w:color="000000"/>
          <w:bdr w:val="nil"/>
          <w:lang w:val="en-US"/>
        </w:rPr>
        <w:t xml:space="preserve">, </w:t>
      </w:r>
      <w:r w:rsidR="00AE0770">
        <w:rPr>
          <w:rFonts w:ascii="Arial" w:eastAsia="Calibri" w:hAnsi="Arial" w:cs="Arial"/>
          <w:color w:val="000000"/>
          <w:sz w:val="20"/>
          <w:szCs w:val="20"/>
          <w:u w:color="000000"/>
          <w:bdr w:val="nil"/>
          <w:lang w:val="en-US"/>
        </w:rPr>
        <w:t>Xin Li</w:t>
      </w:r>
      <w:r w:rsidR="00AE0770" w:rsidRPr="00686D39">
        <w:rPr>
          <w:rFonts w:ascii="Arial" w:eastAsia="Calibri" w:hAnsi="Arial" w:cs="Arial"/>
          <w:color w:val="000000"/>
          <w:sz w:val="20"/>
          <w:szCs w:val="20"/>
          <w:u w:color="000000"/>
          <w:bdr w:val="nil"/>
          <w:vertAlign w:val="superscript"/>
          <w:lang w:val="en-US"/>
        </w:rPr>
        <w:t>1</w:t>
      </w:r>
      <w:r w:rsidR="00AE0770">
        <w:rPr>
          <w:rFonts w:ascii="Arial" w:eastAsia="Calibri" w:hAnsi="Arial" w:cs="Arial"/>
          <w:color w:val="000000"/>
          <w:sz w:val="20"/>
          <w:szCs w:val="20"/>
          <w:u w:color="000000"/>
          <w:bdr w:val="nil"/>
          <w:lang w:val="en-US"/>
        </w:rPr>
        <w:t xml:space="preserve">, </w:t>
      </w:r>
      <w:r>
        <w:rPr>
          <w:rFonts w:ascii="Arial" w:eastAsia="Calibri" w:hAnsi="Arial" w:cs="Arial"/>
          <w:color w:val="000000"/>
          <w:sz w:val="20"/>
          <w:szCs w:val="20"/>
          <w:u w:color="000000"/>
          <w:bdr w:val="nil"/>
          <w:lang w:val="en-US"/>
        </w:rPr>
        <w:t>Fanis Buljubasic</w:t>
      </w:r>
      <w:r w:rsidRPr="00686D39">
        <w:rPr>
          <w:rFonts w:ascii="Arial" w:eastAsia="Calibri" w:hAnsi="Arial" w:cs="Arial"/>
          <w:color w:val="000000"/>
          <w:sz w:val="20"/>
          <w:szCs w:val="20"/>
          <w:u w:color="000000"/>
          <w:bdr w:val="nil"/>
          <w:vertAlign w:val="superscript"/>
          <w:lang w:val="en-US"/>
        </w:rPr>
        <w:t>1</w:t>
      </w:r>
      <w:r>
        <w:rPr>
          <w:rFonts w:ascii="Arial" w:eastAsia="Calibri" w:hAnsi="Arial" w:cs="Arial"/>
          <w:color w:val="000000"/>
          <w:sz w:val="20"/>
          <w:szCs w:val="20"/>
          <w:u w:color="000000"/>
          <w:bdr w:val="nil"/>
          <w:vertAlign w:val="superscript"/>
          <w:lang w:val="en-US"/>
        </w:rPr>
        <w:t>,2</w:t>
      </w:r>
      <w:r>
        <w:rPr>
          <w:rFonts w:ascii="Arial" w:eastAsia="Calibri" w:hAnsi="Arial" w:cs="Arial"/>
          <w:color w:val="000000"/>
          <w:sz w:val="20"/>
          <w:szCs w:val="20"/>
          <w:u w:color="000000"/>
          <w:bdr w:val="nil"/>
          <w:lang w:val="en-US"/>
        </w:rPr>
        <w:t xml:space="preserve">, </w:t>
      </w:r>
      <w:r w:rsidR="0055417A">
        <w:rPr>
          <w:rFonts w:ascii="Arial" w:eastAsia="Calibri" w:hAnsi="Arial" w:cs="Arial"/>
          <w:color w:val="000000"/>
          <w:sz w:val="20"/>
          <w:szCs w:val="20"/>
          <w:u w:color="000000"/>
          <w:bdr w:val="nil"/>
          <w:lang w:val="en-US"/>
        </w:rPr>
        <w:t>Katherine Sattler</w:t>
      </w:r>
      <w:r w:rsidR="0055417A" w:rsidRPr="0055417A">
        <w:rPr>
          <w:rFonts w:ascii="Arial" w:eastAsia="Calibri" w:hAnsi="Arial" w:cs="Arial"/>
          <w:color w:val="000000"/>
          <w:sz w:val="20"/>
          <w:szCs w:val="20"/>
          <w:u w:color="000000"/>
          <w:bdr w:val="nil"/>
          <w:vertAlign w:val="superscript"/>
          <w:lang w:val="en-US"/>
        </w:rPr>
        <w:t>1,2</w:t>
      </w:r>
      <w:r w:rsidR="0055417A">
        <w:rPr>
          <w:rFonts w:ascii="Arial" w:eastAsia="Calibri" w:hAnsi="Arial" w:cs="Arial"/>
          <w:color w:val="000000"/>
          <w:sz w:val="20"/>
          <w:szCs w:val="20"/>
          <w:u w:color="000000"/>
          <w:bdr w:val="nil"/>
          <w:lang w:val="en-US"/>
        </w:rPr>
        <w:t xml:space="preserve">, </w:t>
      </w:r>
      <w:r w:rsidR="00686D39" w:rsidRPr="00D16C4A">
        <w:rPr>
          <w:rFonts w:ascii="Arial" w:eastAsia="Calibri" w:hAnsi="Arial" w:cs="Arial"/>
          <w:color w:val="000000"/>
          <w:sz w:val="20"/>
          <w:szCs w:val="20"/>
          <w:u w:color="000000"/>
          <w:bdr w:val="nil"/>
          <w:lang w:val="en-US"/>
        </w:rPr>
        <w:t>Gökhan Yücel</w:t>
      </w:r>
      <w:r w:rsidR="00686D39" w:rsidRPr="00D16C4A">
        <w:rPr>
          <w:rFonts w:ascii="Arial" w:eastAsia="Calibri" w:hAnsi="Arial" w:cs="Arial"/>
          <w:color w:val="000000"/>
          <w:sz w:val="20"/>
          <w:szCs w:val="20"/>
          <w:u w:color="000000"/>
          <w:bdr w:val="nil"/>
          <w:vertAlign w:val="superscript"/>
          <w:lang w:val="en-US"/>
        </w:rPr>
        <w:t>1,2</w:t>
      </w:r>
      <w:r w:rsidR="00686D39" w:rsidRPr="00D16C4A">
        <w:rPr>
          <w:rFonts w:ascii="Arial" w:eastAsia="Calibri" w:hAnsi="Arial" w:cs="Arial"/>
          <w:color w:val="000000"/>
          <w:sz w:val="20"/>
          <w:szCs w:val="20"/>
          <w:u w:color="000000"/>
          <w:bdr w:val="nil"/>
          <w:lang w:val="en-US"/>
        </w:rPr>
        <w:t xml:space="preserve">, </w:t>
      </w:r>
      <w:r w:rsidR="00D16C4A" w:rsidRPr="00D16C4A">
        <w:rPr>
          <w:rFonts w:ascii="Arial" w:eastAsia="Calibri" w:hAnsi="Arial" w:cs="Arial"/>
          <w:color w:val="000000"/>
          <w:sz w:val="20"/>
          <w:szCs w:val="20"/>
          <w:u w:color="000000"/>
          <w:bdr w:val="nil"/>
          <w:lang w:val="en-US"/>
        </w:rPr>
        <w:t>Siegfried Lang</w:t>
      </w:r>
      <w:r w:rsidR="00D16C4A" w:rsidRPr="00D16C4A">
        <w:rPr>
          <w:rFonts w:ascii="Arial" w:eastAsia="Calibri" w:hAnsi="Arial" w:cs="Arial"/>
          <w:color w:val="000000"/>
          <w:sz w:val="20"/>
          <w:szCs w:val="20"/>
          <w:u w:color="000000"/>
          <w:bdr w:val="nil"/>
          <w:vertAlign w:val="superscript"/>
          <w:lang w:val="en-US"/>
        </w:rPr>
        <w:t>1,2</w:t>
      </w:r>
      <w:r w:rsidR="00D16C4A" w:rsidRPr="00D16C4A">
        <w:rPr>
          <w:rFonts w:ascii="Arial" w:eastAsia="Calibri" w:hAnsi="Arial" w:cs="Arial"/>
          <w:color w:val="000000"/>
          <w:sz w:val="20"/>
          <w:szCs w:val="20"/>
          <w:u w:color="000000"/>
          <w:bdr w:val="nil"/>
          <w:lang w:val="en-US"/>
        </w:rPr>
        <w:t xml:space="preserve">, </w:t>
      </w:r>
      <w:r w:rsidR="00E56C7D">
        <w:rPr>
          <w:rFonts w:ascii="Arial" w:hAnsi="Arial" w:cs="Arial"/>
          <w:color w:val="000000"/>
          <w:sz w:val="20"/>
          <w:szCs w:val="20"/>
          <w:lang w:val="en-US"/>
        </w:rPr>
        <w:t>Malte  Tiburcy</w:t>
      </w:r>
      <w:r w:rsidR="00E56C7D">
        <w:rPr>
          <w:rFonts w:ascii="Arial" w:hAnsi="Arial" w:cs="Arial"/>
          <w:color w:val="000000"/>
          <w:sz w:val="20"/>
          <w:szCs w:val="20"/>
          <w:vertAlign w:val="superscript"/>
          <w:lang w:val="en-US"/>
        </w:rPr>
        <w:t>2,</w:t>
      </w:r>
      <w:r w:rsidR="009102EB">
        <w:rPr>
          <w:rFonts w:ascii="Arial" w:hAnsi="Arial" w:cs="Arial"/>
          <w:color w:val="000000"/>
          <w:sz w:val="20"/>
          <w:szCs w:val="20"/>
          <w:vertAlign w:val="superscript"/>
          <w:lang w:val="en-US"/>
        </w:rPr>
        <w:t>4</w:t>
      </w:r>
      <w:r w:rsidR="00E56C7D">
        <w:rPr>
          <w:rFonts w:ascii="Arial" w:eastAsia="Calibri" w:hAnsi="Arial" w:cs="Arial"/>
          <w:color w:val="000000"/>
          <w:sz w:val="20"/>
          <w:szCs w:val="20"/>
          <w:u w:color="000000"/>
          <w:bdr w:val="nil"/>
          <w:lang w:val="en-US"/>
        </w:rPr>
        <w:t xml:space="preserve">, </w:t>
      </w:r>
      <w:r w:rsidR="00D16C4A" w:rsidRPr="00D16C4A">
        <w:rPr>
          <w:rFonts w:ascii="Arial" w:eastAsia="Calibri" w:hAnsi="Arial" w:cs="Arial"/>
          <w:color w:val="000000"/>
          <w:sz w:val="20"/>
          <w:szCs w:val="20"/>
          <w:u w:color="000000"/>
          <w:bdr w:val="nil"/>
          <w:lang w:val="en-US"/>
        </w:rPr>
        <w:t>Wolfram-Hubertus Zimmermann</w:t>
      </w:r>
      <w:r w:rsidR="00D16C4A" w:rsidRPr="00D16C4A">
        <w:rPr>
          <w:rFonts w:ascii="Arial" w:eastAsia="Calibri" w:hAnsi="Arial" w:cs="Arial"/>
          <w:color w:val="000000"/>
          <w:sz w:val="20"/>
          <w:szCs w:val="20"/>
          <w:u w:color="000000"/>
          <w:bdr w:val="nil"/>
          <w:vertAlign w:val="superscript"/>
          <w:lang w:val="en-US"/>
        </w:rPr>
        <w:t>,2</w:t>
      </w:r>
      <w:r w:rsidR="009102EB">
        <w:rPr>
          <w:rFonts w:ascii="Arial" w:eastAsia="Calibri" w:hAnsi="Arial" w:cs="Arial"/>
          <w:color w:val="000000"/>
          <w:sz w:val="20"/>
          <w:szCs w:val="20"/>
          <w:u w:color="000000"/>
          <w:bdr w:val="nil"/>
          <w:vertAlign w:val="superscript"/>
          <w:lang w:val="en-US"/>
        </w:rPr>
        <w:t>,4</w:t>
      </w:r>
      <w:r w:rsidR="00D16C4A" w:rsidRPr="00D16C4A">
        <w:rPr>
          <w:rFonts w:ascii="Arial" w:eastAsia="Calibri" w:hAnsi="Arial" w:cs="Arial"/>
          <w:color w:val="000000"/>
          <w:sz w:val="20"/>
          <w:szCs w:val="20"/>
          <w:u w:color="000000"/>
          <w:bdr w:val="nil"/>
          <w:lang w:val="en-US"/>
        </w:rPr>
        <w:t>, Lukas Cyganek</w:t>
      </w:r>
      <w:r w:rsidR="00D16C4A" w:rsidRPr="00D16C4A">
        <w:rPr>
          <w:rFonts w:ascii="Arial" w:eastAsia="Calibri" w:hAnsi="Arial" w:cs="Arial"/>
          <w:color w:val="000000"/>
          <w:sz w:val="20"/>
          <w:szCs w:val="20"/>
          <w:u w:color="000000"/>
          <w:bdr w:val="nil"/>
          <w:vertAlign w:val="superscript"/>
          <w:lang w:val="en-US"/>
        </w:rPr>
        <w:t>2,</w:t>
      </w:r>
      <w:r w:rsidR="009102EB">
        <w:rPr>
          <w:rFonts w:ascii="Arial" w:eastAsia="Calibri" w:hAnsi="Arial" w:cs="Arial"/>
          <w:color w:val="000000"/>
          <w:sz w:val="20"/>
          <w:szCs w:val="20"/>
          <w:u w:color="000000"/>
          <w:bdr w:val="nil"/>
          <w:vertAlign w:val="superscript"/>
          <w:lang w:val="en-US"/>
        </w:rPr>
        <w:t>5</w:t>
      </w:r>
      <w:r w:rsidR="00D16C4A" w:rsidRPr="00D16C4A">
        <w:rPr>
          <w:rFonts w:ascii="Arial" w:eastAsia="Calibri" w:hAnsi="Arial" w:cs="Arial"/>
          <w:color w:val="000000"/>
          <w:sz w:val="20"/>
          <w:szCs w:val="20"/>
          <w:u w:color="000000"/>
          <w:bdr w:val="nil"/>
          <w:lang w:val="en-US"/>
        </w:rPr>
        <w:t>, Jochen Utikal</w:t>
      </w:r>
      <w:r w:rsidR="009102EB">
        <w:rPr>
          <w:rFonts w:ascii="Arial" w:eastAsia="Calibri" w:hAnsi="Arial" w:cs="Arial"/>
          <w:color w:val="000000"/>
          <w:sz w:val="20"/>
          <w:szCs w:val="20"/>
          <w:u w:color="000000"/>
          <w:bdr w:val="nil"/>
          <w:vertAlign w:val="superscript"/>
          <w:lang w:val="en-US"/>
        </w:rPr>
        <w:t>2</w:t>
      </w:r>
      <w:r w:rsidR="00D16C4A" w:rsidRPr="00D16C4A">
        <w:rPr>
          <w:rFonts w:ascii="Arial" w:eastAsia="Calibri" w:hAnsi="Arial" w:cs="Arial"/>
          <w:color w:val="000000"/>
          <w:sz w:val="20"/>
          <w:szCs w:val="20"/>
          <w:u w:color="000000"/>
          <w:bdr w:val="nil"/>
          <w:vertAlign w:val="superscript"/>
          <w:lang w:val="en-US"/>
        </w:rPr>
        <w:t>,</w:t>
      </w:r>
      <w:r w:rsidR="009102EB">
        <w:rPr>
          <w:rFonts w:ascii="Arial" w:eastAsia="Calibri" w:hAnsi="Arial" w:cs="Arial"/>
          <w:color w:val="000000"/>
          <w:sz w:val="20"/>
          <w:szCs w:val="20"/>
          <w:u w:color="000000"/>
          <w:bdr w:val="nil"/>
          <w:vertAlign w:val="superscript"/>
          <w:lang w:val="en-US"/>
        </w:rPr>
        <w:t>6</w:t>
      </w:r>
      <w:r w:rsidR="00D16C4A" w:rsidRPr="00D16C4A">
        <w:rPr>
          <w:rFonts w:ascii="Arial" w:eastAsia="Calibri" w:hAnsi="Arial" w:cs="Arial"/>
          <w:color w:val="000000"/>
          <w:sz w:val="20"/>
          <w:szCs w:val="20"/>
          <w:u w:color="000000"/>
          <w:bdr w:val="nil"/>
          <w:lang w:val="en-US"/>
        </w:rPr>
        <w:t xml:space="preserve">, Thomas </w:t>
      </w:r>
      <w:r w:rsidR="009102EB" w:rsidRPr="00D16C4A">
        <w:rPr>
          <w:rFonts w:ascii="Arial" w:eastAsia="Calibri" w:hAnsi="Arial" w:cs="Arial"/>
          <w:color w:val="000000"/>
          <w:sz w:val="20"/>
          <w:szCs w:val="20"/>
          <w:u w:color="000000"/>
          <w:bdr w:val="nil"/>
          <w:lang w:val="en-US"/>
        </w:rPr>
        <w:t>Wieland</w:t>
      </w:r>
      <w:r w:rsidR="009102EB">
        <w:rPr>
          <w:rFonts w:ascii="Arial" w:eastAsia="Calibri" w:hAnsi="Arial" w:cs="Arial"/>
          <w:color w:val="000000"/>
          <w:sz w:val="20"/>
          <w:szCs w:val="20"/>
          <w:u w:color="000000"/>
          <w:bdr w:val="nil"/>
          <w:vertAlign w:val="superscript"/>
          <w:lang w:val="en-US"/>
        </w:rPr>
        <w:t>2</w:t>
      </w:r>
      <w:r w:rsidR="00D16C4A" w:rsidRPr="00D16C4A">
        <w:rPr>
          <w:rFonts w:ascii="Arial" w:eastAsia="Calibri" w:hAnsi="Arial" w:cs="Arial"/>
          <w:color w:val="000000"/>
          <w:sz w:val="20"/>
          <w:szCs w:val="20"/>
          <w:u w:color="000000"/>
          <w:bdr w:val="nil"/>
          <w:vertAlign w:val="superscript"/>
          <w:lang w:val="en-US"/>
        </w:rPr>
        <w:t>,</w:t>
      </w:r>
      <w:r w:rsidR="009102EB">
        <w:rPr>
          <w:rFonts w:ascii="Arial" w:eastAsia="Calibri" w:hAnsi="Arial" w:cs="Arial"/>
          <w:color w:val="000000"/>
          <w:sz w:val="20"/>
          <w:szCs w:val="20"/>
          <w:u w:color="000000"/>
          <w:bdr w:val="nil"/>
          <w:vertAlign w:val="superscript"/>
          <w:lang w:val="en-US"/>
        </w:rPr>
        <w:t>7</w:t>
      </w:r>
      <w:r w:rsidR="00D16C4A" w:rsidRPr="00D16C4A">
        <w:rPr>
          <w:rFonts w:ascii="Arial" w:eastAsia="Calibri" w:hAnsi="Arial" w:cs="Arial"/>
          <w:color w:val="000000"/>
          <w:sz w:val="20"/>
          <w:szCs w:val="20"/>
          <w:u w:color="000000"/>
          <w:bdr w:val="nil"/>
          <w:lang w:val="en-US"/>
        </w:rPr>
        <w:t>,  Martin Borggrefe</w:t>
      </w:r>
      <w:r w:rsidR="00D16C4A" w:rsidRPr="00D16C4A">
        <w:rPr>
          <w:rFonts w:ascii="Arial" w:eastAsia="Calibri" w:hAnsi="Arial" w:cs="Arial"/>
          <w:color w:val="000000"/>
          <w:sz w:val="20"/>
          <w:szCs w:val="20"/>
          <w:u w:color="000000"/>
          <w:bdr w:val="nil"/>
          <w:vertAlign w:val="superscript"/>
          <w:lang w:val="en-US"/>
        </w:rPr>
        <w:t>1,2</w:t>
      </w:r>
      <w:r w:rsidR="00D16C4A" w:rsidRPr="00D16C4A">
        <w:rPr>
          <w:rFonts w:ascii="Arial" w:eastAsia="Calibri" w:hAnsi="Arial" w:cs="Arial"/>
          <w:color w:val="000000"/>
          <w:sz w:val="20"/>
          <w:szCs w:val="20"/>
          <w:u w:color="000000"/>
          <w:bdr w:val="nil"/>
          <w:lang w:val="en-US"/>
        </w:rPr>
        <w:t xml:space="preserve">, </w:t>
      </w:r>
      <w:r w:rsidR="00C711F0" w:rsidRPr="00D16C4A">
        <w:rPr>
          <w:rFonts w:ascii="Arial" w:eastAsia="Calibri" w:hAnsi="Arial" w:cs="Arial"/>
          <w:color w:val="000000"/>
          <w:sz w:val="20"/>
          <w:szCs w:val="20"/>
          <w:u w:color="000000"/>
          <w:bdr w:val="nil"/>
          <w:lang w:val="en-US"/>
        </w:rPr>
        <w:t>Xiao-Bo Zhou</w:t>
      </w:r>
      <w:r w:rsidR="00C711F0" w:rsidRPr="00D16C4A">
        <w:rPr>
          <w:rFonts w:ascii="Arial" w:eastAsia="Calibri" w:hAnsi="Arial" w:cs="Arial"/>
          <w:color w:val="000000"/>
          <w:sz w:val="20"/>
          <w:szCs w:val="20"/>
          <w:u w:color="000000"/>
          <w:bdr w:val="nil"/>
          <w:vertAlign w:val="superscript"/>
          <w:lang w:val="en-US"/>
        </w:rPr>
        <w:t>1,2</w:t>
      </w:r>
      <w:r w:rsidR="00C711F0">
        <w:rPr>
          <w:rFonts w:ascii="Arial" w:eastAsia="Calibri" w:hAnsi="Arial" w:cs="Arial"/>
          <w:color w:val="000000"/>
          <w:sz w:val="20"/>
          <w:szCs w:val="20"/>
          <w:u w:color="000000"/>
          <w:bdr w:val="nil"/>
          <w:vertAlign w:val="superscript"/>
          <w:lang w:val="en-US"/>
        </w:rPr>
        <w:t>,</w:t>
      </w:r>
      <w:r w:rsidR="009102EB">
        <w:rPr>
          <w:rFonts w:ascii="Arial" w:eastAsia="Calibri" w:hAnsi="Arial" w:cs="Arial"/>
          <w:color w:val="000000"/>
          <w:sz w:val="20"/>
          <w:szCs w:val="20"/>
          <w:u w:color="000000"/>
          <w:bdr w:val="nil"/>
          <w:vertAlign w:val="superscript"/>
          <w:lang w:val="en-US"/>
        </w:rPr>
        <w:t>3</w:t>
      </w:r>
      <w:r w:rsidR="00C711F0" w:rsidRPr="00D16C4A">
        <w:rPr>
          <w:rFonts w:ascii="Arial" w:eastAsia="Arial" w:hAnsi="Arial" w:cs="Arial"/>
          <w:color w:val="000000"/>
          <w:sz w:val="20"/>
          <w:szCs w:val="20"/>
          <w:u w:color="000000"/>
          <w:bdr w:val="nil"/>
          <w:lang w:val="en-US"/>
        </w:rPr>
        <w:t>,</w:t>
      </w:r>
      <w:r w:rsidR="00C711F0" w:rsidRPr="00D16C4A">
        <w:rPr>
          <w:rFonts w:ascii="Arial" w:eastAsia="Calibri" w:hAnsi="Arial" w:cs="Arial"/>
          <w:color w:val="000000"/>
          <w:sz w:val="20"/>
          <w:szCs w:val="20"/>
          <w:u w:color="000000"/>
          <w:bdr w:val="nil"/>
          <w:lang w:val="en-US"/>
        </w:rPr>
        <w:t xml:space="preserve"> </w:t>
      </w:r>
      <w:r w:rsidR="00D16C4A" w:rsidRPr="00D16C4A">
        <w:rPr>
          <w:rFonts w:ascii="Arial" w:eastAsia="Calibri" w:hAnsi="Arial" w:cs="Arial"/>
          <w:color w:val="000000"/>
          <w:sz w:val="20"/>
          <w:szCs w:val="20"/>
          <w:u w:color="000000"/>
          <w:bdr w:val="nil"/>
          <w:lang w:val="en-US"/>
        </w:rPr>
        <w:t>Ibrahim Akin</w:t>
      </w:r>
      <w:r w:rsidR="00D16C4A" w:rsidRPr="00D16C4A">
        <w:rPr>
          <w:rFonts w:ascii="Arial" w:eastAsia="Calibri" w:hAnsi="Arial" w:cs="Arial"/>
          <w:color w:val="000000"/>
          <w:sz w:val="20"/>
          <w:szCs w:val="20"/>
          <w:u w:color="000000"/>
          <w:bdr w:val="nil"/>
          <w:vertAlign w:val="superscript"/>
          <w:lang w:val="en-US"/>
        </w:rPr>
        <w:t>1,2</w:t>
      </w:r>
      <w:r w:rsidR="00D16C4A" w:rsidRPr="00D16C4A">
        <w:rPr>
          <w:rFonts w:ascii="Arial" w:eastAsia="Calibri" w:hAnsi="Arial" w:cs="Arial"/>
          <w:color w:val="000000"/>
          <w:sz w:val="20"/>
          <w:szCs w:val="20"/>
          <w:u w:color="000000"/>
          <w:bdr w:val="nil"/>
          <w:lang w:val="en-US"/>
        </w:rPr>
        <w:t xml:space="preserve"> </w:t>
      </w:r>
    </w:p>
    <w:p w:rsidR="00D16C4A" w:rsidRPr="00D16C4A" w:rsidRDefault="00D16C4A" w:rsidP="00687DC4">
      <w:pPr>
        <w:pBdr>
          <w:top w:val="nil"/>
          <w:left w:val="nil"/>
          <w:bottom w:val="nil"/>
          <w:right w:val="nil"/>
          <w:between w:val="nil"/>
          <w:bar w:val="nil"/>
        </w:pBdr>
        <w:spacing w:line="360" w:lineRule="auto"/>
        <w:jc w:val="both"/>
        <w:rPr>
          <w:rFonts w:ascii="Arial" w:eastAsia="Arial" w:hAnsi="Arial" w:cs="Arial"/>
          <w:color w:val="000000"/>
          <w:sz w:val="20"/>
          <w:szCs w:val="20"/>
          <w:u w:color="000000"/>
          <w:bdr w:val="nil"/>
          <w:vertAlign w:val="superscript"/>
          <w:lang w:val="en-US"/>
        </w:rPr>
      </w:pPr>
      <w:r w:rsidRPr="00D16C4A">
        <w:rPr>
          <w:rFonts w:ascii="Arial" w:eastAsia="Calibri" w:hAnsi="Arial" w:cs="Arial"/>
          <w:color w:val="000000"/>
          <w:sz w:val="20"/>
          <w:szCs w:val="20"/>
          <w:u w:color="000000"/>
          <w:bdr w:val="nil"/>
          <w:vertAlign w:val="superscript"/>
          <w:lang w:val="en-US"/>
        </w:rPr>
        <w:t>1</w:t>
      </w:r>
      <w:r w:rsidRPr="00D16C4A">
        <w:rPr>
          <w:rFonts w:ascii="Arial" w:eastAsia="Calibri" w:hAnsi="Arial" w:cs="Arial"/>
          <w:color w:val="000000"/>
          <w:sz w:val="20"/>
          <w:szCs w:val="20"/>
          <w:u w:color="000000"/>
          <w:bdr w:val="nil"/>
          <w:lang w:val="en-US"/>
        </w:rPr>
        <w:t>First Department of Medicine, Faculty of Medicine, University Medical Centre Mannheim (UMM), University of Heidelberg, Mannheim, Germany</w:t>
      </w:r>
    </w:p>
    <w:p w:rsidR="009102EB" w:rsidRDefault="00D16C4A" w:rsidP="009102EB">
      <w:pPr>
        <w:pBdr>
          <w:top w:val="nil"/>
          <w:left w:val="nil"/>
          <w:bottom w:val="nil"/>
          <w:right w:val="nil"/>
          <w:between w:val="nil"/>
          <w:bar w:val="nil"/>
        </w:pBdr>
        <w:spacing w:line="360" w:lineRule="auto"/>
        <w:jc w:val="both"/>
        <w:rPr>
          <w:rFonts w:ascii="Arial" w:eastAsia="Calibri" w:hAnsi="Arial" w:cs="Arial"/>
          <w:color w:val="000000"/>
          <w:sz w:val="20"/>
          <w:szCs w:val="20"/>
          <w:u w:color="000000"/>
          <w:bdr w:val="nil"/>
          <w:lang w:val="en-US"/>
        </w:rPr>
      </w:pPr>
      <w:r w:rsidRPr="00D16C4A">
        <w:rPr>
          <w:rFonts w:ascii="Arial" w:eastAsia="Calibri" w:hAnsi="Arial" w:cs="Arial"/>
          <w:color w:val="000000"/>
          <w:sz w:val="20"/>
          <w:szCs w:val="20"/>
          <w:u w:color="000000"/>
          <w:bdr w:val="nil"/>
          <w:vertAlign w:val="superscript"/>
          <w:lang w:val="en-US"/>
        </w:rPr>
        <w:t>2</w:t>
      </w:r>
      <w:r w:rsidRPr="00D16C4A">
        <w:rPr>
          <w:rFonts w:ascii="Arial" w:eastAsia="Calibri" w:hAnsi="Arial" w:cs="Arial"/>
          <w:color w:val="000000"/>
          <w:sz w:val="20"/>
          <w:szCs w:val="20"/>
          <w:u w:color="000000"/>
          <w:bdr w:val="nil"/>
          <w:lang w:val="en-US"/>
        </w:rPr>
        <w:t>DZHK (German Center for Cardiovascular Research), Partner Site</w:t>
      </w:r>
      <w:r w:rsidR="00BE5C22">
        <w:rPr>
          <w:rFonts w:ascii="Arial" w:eastAsia="Calibri" w:hAnsi="Arial" w:cs="Arial"/>
          <w:color w:val="000000"/>
          <w:sz w:val="20"/>
          <w:szCs w:val="20"/>
          <w:u w:color="000000"/>
          <w:bdr w:val="nil"/>
          <w:lang w:val="en-US"/>
        </w:rPr>
        <w:t>s</w:t>
      </w:r>
      <w:r w:rsidRPr="00D16C4A">
        <w:rPr>
          <w:rFonts w:ascii="Arial" w:eastAsia="Calibri" w:hAnsi="Arial" w:cs="Arial"/>
          <w:color w:val="000000"/>
          <w:sz w:val="20"/>
          <w:szCs w:val="20"/>
          <w:u w:color="000000"/>
          <w:bdr w:val="nil"/>
          <w:lang w:val="en-US"/>
        </w:rPr>
        <w:t>, Heidelberg-Mannheim and Göttingen, Germany</w:t>
      </w:r>
    </w:p>
    <w:p w:rsidR="009102EB" w:rsidRDefault="009102EB" w:rsidP="009102EB">
      <w:pPr>
        <w:pBdr>
          <w:top w:val="nil"/>
          <w:left w:val="nil"/>
          <w:bottom w:val="nil"/>
          <w:right w:val="nil"/>
          <w:between w:val="nil"/>
          <w:bar w:val="nil"/>
        </w:pBdr>
        <w:spacing w:line="360" w:lineRule="auto"/>
        <w:jc w:val="both"/>
        <w:rPr>
          <w:rFonts w:ascii="Arial" w:eastAsia="Calibri" w:hAnsi="Arial" w:cs="Arial"/>
          <w:color w:val="000000"/>
          <w:sz w:val="20"/>
          <w:szCs w:val="20"/>
          <w:u w:color="000000"/>
          <w:bdr w:val="nil"/>
          <w:lang w:val="en-US"/>
        </w:rPr>
      </w:pPr>
      <w:r>
        <w:rPr>
          <w:rFonts w:ascii="Arial" w:eastAsia="SimSun" w:hAnsi="Arial" w:cs="Arial"/>
          <w:b/>
          <w:color w:val="000000"/>
          <w:sz w:val="20"/>
          <w:szCs w:val="20"/>
          <w:u w:color="000000"/>
          <w:bdr w:val="nil"/>
          <w:vertAlign w:val="superscript"/>
          <w:lang w:val="en-US" w:eastAsia="zh-CN"/>
        </w:rPr>
        <w:t>3</w:t>
      </w:r>
      <w:r w:rsidRPr="00EA0287">
        <w:rPr>
          <w:rStyle w:val="Strong"/>
          <w:rFonts w:ascii="Arial" w:eastAsia="SimSun" w:hAnsi="Arial" w:cs="Arial"/>
          <w:b w:val="0"/>
          <w:sz w:val="20"/>
          <w:szCs w:val="20"/>
          <w:lang w:val="en-US" w:eastAsia="zh-CN"/>
        </w:rPr>
        <w:t>Key Laboratory of Medical Electrophysiology of Ministry of Education,</w:t>
      </w:r>
      <w:r>
        <w:rPr>
          <w:rFonts w:ascii="Arial" w:eastAsia="Calibri" w:hAnsi="Arial" w:cs="Arial"/>
          <w:color w:val="000000"/>
          <w:sz w:val="20"/>
          <w:szCs w:val="20"/>
          <w:u w:color="000000"/>
          <w:bdr w:val="nil"/>
          <w:lang w:val="en-US"/>
        </w:rPr>
        <w:t xml:space="preserve"> </w:t>
      </w:r>
      <w:r w:rsidRPr="00D16C4A">
        <w:rPr>
          <w:rFonts w:ascii="Arial" w:eastAsia="Calibri" w:hAnsi="Arial" w:cs="Arial"/>
          <w:color w:val="000000"/>
          <w:sz w:val="20"/>
          <w:szCs w:val="20"/>
          <w:u w:color="000000"/>
          <w:bdr w:val="nil"/>
          <w:lang w:val="en-US"/>
        </w:rPr>
        <w:t>Institute of Cardiovascular Research, Southwest Medical University, Luzhou, Sichuan, China</w:t>
      </w:r>
    </w:p>
    <w:p w:rsidR="00D16C4A" w:rsidRPr="00D16C4A" w:rsidRDefault="009102EB" w:rsidP="00687DC4">
      <w:pPr>
        <w:pBdr>
          <w:top w:val="nil"/>
          <w:left w:val="nil"/>
          <w:bottom w:val="nil"/>
          <w:right w:val="nil"/>
          <w:between w:val="nil"/>
          <w:bar w:val="nil"/>
        </w:pBdr>
        <w:spacing w:line="360" w:lineRule="auto"/>
        <w:jc w:val="both"/>
        <w:rPr>
          <w:rFonts w:ascii="Arial" w:eastAsia="SimSun" w:hAnsi="Arial" w:cs="Arial"/>
          <w:color w:val="000000"/>
          <w:sz w:val="20"/>
          <w:szCs w:val="20"/>
          <w:u w:color="000000"/>
          <w:bdr w:val="nil"/>
          <w:vertAlign w:val="superscript"/>
          <w:lang w:val="en-US" w:eastAsia="zh-CN"/>
        </w:rPr>
      </w:pPr>
      <w:r>
        <w:rPr>
          <w:rFonts w:ascii="Arial" w:eastAsia="SimSun" w:hAnsi="Arial" w:cs="Arial"/>
          <w:color w:val="000000"/>
          <w:sz w:val="20"/>
          <w:szCs w:val="20"/>
          <w:u w:color="000000"/>
          <w:bdr w:val="nil"/>
          <w:vertAlign w:val="superscript"/>
          <w:lang w:val="en-US" w:eastAsia="zh-CN"/>
        </w:rPr>
        <w:t>4</w:t>
      </w:r>
      <w:r w:rsidRPr="00D16C4A">
        <w:rPr>
          <w:rFonts w:ascii="Arial" w:eastAsia="SimSun" w:hAnsi="Arial" w:cs="Arial"/>
          <w:color w:val="000000"/>
          <w:sz w:val="20"/>
          <w:szCs w:val="20"/>
          <w:u w:color="000000"/>
          <w:bdr w:val="nil"/>
          <w:lang w:val="en-US" w:eastAsia="zh-CN"/>
        </w:rPr>
        <w:t xml:space="preserve">Institute </w:t>
      </w:r>
      <w:r w:rsidR="00D16C4A" w:rsidRPr="00D16C4A">
        <w:rPr>
          <w:rFonts w:ascii="Arial" w:eastAsia="SimSun" w:hAnsi="Arial" w:cs="Arial"/>
          <w:color w:val="000000"/>
          <w:sz w:val="20"/>
          <w:szCs w:val="20"/>
          <w:u w:color="000000"/>
          <w:bdr w:val="nil"/>
          <w:lang w:val="en-US" w:eastAsia="zh-CN"/>
        </w:rPr>
        <w:t>of Pharmacology and Toxicology, University of Göttingen, Göttingen, Germany</w:t>
      </w:r>
      <w:r w:rsidR="00D16C4A" w:rsidRPr="00D16C4A">
        <w:rPr>
          <w:rFonts w:ascii="Arial" w:eastAsia="SimSun" w:hAnsi="Arial" w:cs="Arial"/>
          <w:color w:val="000000"/>
          <w:sz w:val="20"/>
          <w:szCs w:val="20"/>
          <w:u w:color="000000"/>
          <w:bdr w:val="nil"/>
          <w:vertAlign w:val="superscript"/>
          <w:lang w:val="en-US" w:eastAsia="zh-CN"/>
        </w:rPr>
        <w:t xml:space="preserve"> </w:t>
      </w:r>
    </w:p>
    <w:p w:rsidR="009102EB" w:rsidRPr="004D0967" w:rsidRDefault="009102EB" w:rsidP="00687DC4">
      <w:pPr>
        <w:pBdr>
          <w:top w:val="nil"/>
          <w:left w:val="nil"/>
          <w:bottom w:val="nil"/>
          <w:right w:val="nil"/>
          <w:between w:val="nil"/>
          <w:bar w:val="nil"/>
        </w:pBdr>
        <w:spacing w:line="360" w:lineRule="auto"/>
        <w:jc w:val="both"/>
        <w:rPr>
          <w:rFonts w:ascii="Arial" w:eastAsia="SimSun" w:hAnsi="Arial" w:cs="Arial"/>
          <w:color w:val="000000"/>
          <w:sz w:val="20"/>
          <w:szCs w:val="20"/>
          <w:u w:color="000000"/>
          <w:bdr w:val="nil"/>
          <w:vertAlign w:val="superscript"/>
          <w:lang w:val="en-US" w:eastAsia="zh-CN"/>
        </w:rPr>
      </w:pPr>
      <w:r>
        <w:rPr>
          <w:rFonts w:ascii="Arial" w:hAnsi="Arial" w:cs="Arial"/>
          <w:sz w:val="20"/>
          <w:szCs w:val="20"/>
          <w:vertAlign w:val="superscript"/>
          <w:lang w:val="en-GB"/>
        </w:rPr>
        <w:t>5</w:t>
      </w:r>
      <w:r>
        <w:rPr>
          <w:rFonts w:ascii="Arial" w:hAnsi="Arial" w:cs="Arial"/>
          <w:sz w:val="20"/>
          <w:szCs w:val="20"/>
          <w:lang w:val="en-GB"/>
        </w:rPr>
        <w:t>Stem Cell Unit</w:t>
      </w:r>
      <w:r w:rsidRPr="004D0967">
        <w:rPr>
          <w:rFonts w:ascii="Arial" w:hAnsi="Arial" w:cs="Arial"/>
          <w:sz w:val="20"/>
          <w:szCs w:val="20"/>
          <w:lang w:val="en-GB"/>
        </w:rPr>
        <w:t xml:space="preserve">, </w:t>
      </w:r>
      <w:r w:rsidRPr="004D0967">
        <w:rPr>
          <w:rFonts w:ascii="Arial" w:hAnsi="Arial" w:cs="Arial"/>
          <w:sz w:val="20"/>
          <w:szCs w:val="20"/>
          <w:lang w:val="en-US"/>
        </w:rPr>
        <w:t>Clinic for Cardiology and Pneumology, University Medical Center Göttingen</w:t>
      </w:r>
      <w:r w:rsidRPr="004D0967">
        <w:rPr>
          <w:rFonts w:ascii="Arial" w:eastAsia="SimSun" w:hAnsi="Arial" w:cs="Arial"/>
          <w:color w:val="000000"/>
          <w:sz w:val="20"/>
          <w:szCs w:val="20"/>
          <w:lang w:val="en-US" w:eastAsia="zh-CN"/>
        </w:rPr>
        <w:t>, Göttingen, Germany</w:t>
      </w:r>
      <w:r w:rsidRPr="004D0967">
        <w:rPr>
          <w:rFonts w:ascii="Arial" w:eastAsia="SimSun" w:hAnsi="Arial" w:cs="Arial"/>
          <w:color w:val="000000"/>
          <w:sz w:val="20"/>
          <w:szCs w:val="20"/>
          <w:u w:color="000000"/>
          <w:bdr w:val="nil"/>
          <w:vertAlign w:val="superscript"/>
          <w:lang w:val="en-US" w:eastAsia="zh-CN"/>
        </w:rPr>
        <w:t xml:space="preserve"> </w:t>
      </w:r>
    </w:p>
    <w:p w:rsidR="00D16C4A" w:rsidRPr="00D16C4A" w:rsidRDefault="009102EB" w:rsidP="00687DC4">
      <w:pPr>
        <w:pBdr>
          <w:top w:val="nil"/>
          <w:left w:val="nil"/>
          <w:bottom w:val="nil"/>
          <w:right w:val="nil"/>
          <w:between w:val="nil"/>
          <w:bar w:val="nil"/>
        </w:pBdr>
        <w:spacing w:line="360" w:lineRule="auto"/>
        <w:jc w:val="both"/>
        <w:rPr>
          <w:rFonts w:ascii="Arial" w:eastAsia="SimSun" w:hAnsi="Arial" w:cs="Arial"/>
          <w:color w:val="000000"/>
          <w:sz w:val="20"/>
          <w:szCs w:val="20"/>
          <w:u w:color="000000"/>
          <w:bdr w:val="nil"/>
          <w:lang w:val="en-US" w:eastAsia="zh-CN"/>
        </w:rPr>
      </w:pPr>
      <w:r w:rsidRPr="004D0967">
        <w:rPr>
          <w:rFonts w:ascii="Arial" w:eastAsia="SimSun" w:hAnsi="Arial" w:cs="Arial"/>
          <w:color w:val="000000"/>
          <w:sz w:val="20"/>
          <w:szCs w:val="20"/>
          <w:u w:color="000000"/>
          <w:bdr w:val="nil"/>
          <w:vertAlign w:val="superscript"/>
          <w:lang w:val="en-US" w:eastAsia="zh-CN"/>
        </w:rPr>
        <w:t>6</w:t>
      </w:r>
      <w:r w:rsidRPr="004D0967">
        <w:rPr>
          <w:rFonts w:ascii="Arial" w:eastAsia="SimSun" w:hAnsi="Arial" w:cs="Arial"/>
          <w:color w:val="000000"/>
          <w:sz w:val="20"/>
          <w:szCs w:val="20"/>
          <w:u w:color="000000"/>
          <w:bdr w:val="nil"/>
          <w:lang w:val="en-US" w:eastAsia="zh-CN"/>
        </w:rPr>
        <w:t xml:space="preserve">Skin </w:t>
      </w:r>
      <w:r w:rsidR="00D16C4A" w:rsidRPr="004D0967">
        <w:rPr>
          <w:rFonts w:ascii="Arial" w:eastAsia="SimSun" w:hAnsi="Arial" w:cs="Arial"/>
          <w:color w:val="000000"/>
          <w:sz w:val="20"/>
          <w:szCs w:val="20"/>
          <w:u w:color="000000"/>
          <w:bdr w:val="nil"/>
          <w:lang w:val="en-US" w:eastAsia="zh-CN"/>
        </w:rPr>
        <w:t>Cancer Unit, German Cancer Research Center (DKFZ), Heidelberg and Department of</w:t>
      </w:r>
      <w:r w:rsidR="00D16C4A" w:rsidRPr="00D16C4A">
        <w:rPr>
          <w:rFonts w:ascii="Arial" w:eastAsia="SimSun" w:hAnsi="Arial" w:cs="Arial"/>
          <w:color w:val="000000"/>
          <w:sz w:val="20"/>
          <w:szCs w:val="20"/>
          <w:u w:color="000000"/>
          <w:bdr w:val="nil"/>
          <w:lang w:val="en-US" w:eastAsia="zh-CN"/>
        </w:rPr>
        <w:t xml:space="preserve"> Dermatology, Venereology and Allergology, University Medical Center Mannheim, University of Heidelberg, Mannheim, Germany; </w:t>
      </w:r>
    </w:p>
    <w:p w:rsidR="00D16C4A" w:rsidRPr="00D16C4A" w:rsidRDefault="009102EB" w:rsidP="00687DC4">
      <w:pPr>
        <w:pBdr>
          <w:top w:val="nil"/>
          <w:left w:val="nil"/>
          <w:bottom w:val="nil"/>
          <w:right w:val="nil"/>
          <w:between w:val="nil"/>
          <w:bar w:val="nil"/>
        </w:pBdr>
        <w:spacing w:line="360" w:lineRule="auto"/>
        <w:jc w:val="both"/>
        <w:rPr>
          <w:rFonts w:ascii="Arial" w:eastAsia="SimSun" w:hAnsi="Arial" w:cs="Arial"/>
          <w:color w:val="000000"/>
          <w:sz w:val="20"/>
          <w:szCs w:val="20"/>
          <w:u w:color="000000"/>
          <w:bdr w:val="nil"/>
          <w:lang w:val="en-US" w:eastAsia="zh-CN"/>
        </w:rPr>
      </w:pPr>
      <w:r>
        <w:rPr>
          <w:rFonts w:ascii="Arial" w:eastAsia="SimSun" w:hAnsi="Arial" w:cs="Arial"/>
          <w:color w:val="000000"/>
          <w:sz w:val="20"/>
          <w:szCs w:val="20"/>
          <w:u w:color="000000"/>
          <w:bdr w:val="nil"/>
          <w:vertAlign w:val="superscript"/>
          <w:lang w:val="en-US" w:eastAsia="zh-CN"/>
        </w:rPr>
        <w:t>7</w:t>
      </w:r>
      <w:r w:rsidRPr="00D16C4A">
        <w:rPr>
          <w:rFonts w:ascii="Arial" w:eastAsia="SimSun" w:hAnsi="Arial" w:cs="Arial"/>
          <w:color w:val="000000"/>
          <w:sz w:val="20"/>
          <w:szCs w:val="20"/>
          <w:u w:color="000000"/>
          <w:bdr w:val="nil"/>
          <w:lang w:val="en-US" w:eastAsia="zh-CN"/>
        </w:rPr>
        <w:t xml:space="preserve">Institute </w:t>
      </w:r>
      <w:r w:rsidR="00D16C4A" w:rsidRPr="00D16C4A">
        <w:rPr>
          <w:rFonts w:ascii="Arial" w:eastAsia="SimSun" w:hAnsi="Arial" w:cs="Arial"/>
          <w:color w:val="000000"/>
          <w:sz w:val="20"/>
          <w:szCs w:val="20"/>
          <w:u w:color="000000"/>
          <w:bdr w:val="nil"/>
          <w:lang w:val="en-US" w:eastAsia="zh-CN"/>
        </w:rPr>
        <w:t>of Experimental and Clinical Pharmacology and Toxicology, Medical Faculty Mannheim, University of Heidelberg, Mannheim, Germany</w:t>
      </w:r>
    </w:p>
    <w:p w:rsidR="00120848" w:rsidRDefault="00120848" w:rsidP="00687DC4">
      <w:pPr>
        <w:spacing w:line="360" w:lineRule="auto"/>
        <w:jc w:val="both"/>
        <w:rPr>
          <w:rFonts w:ascii="Arial" w:hAnsi="Arial" w:cs="Arial"/>
          <w:color w:val="000000"/>
          <w:sz w:val="20"/>
          <w:szCs w:val="20"/>
          <w:lang w:val="en-US"/>
        </w:rPr>
      </w:pPr>
    </w:p>
    <w:p w:rsidR="00120848" w:rsidRDefault="00120848" w:rsidP="00687DC4">
      <w:pPr>
        <w:pBdr>
          <w:top w:val="nil"/>
          <w:left w:val="nil"/>
          <w:bottom w:val="nil"/>
          <w:right w:val="nil"/>
          <w:between w:val="nil"/>
          <w:bar w:val="nil"/>
        </w:pBdr>
        <w:spacing w:after="200" w:line="360" w:lineRule="auto"/>
        <w:jc w:val="both"/>
        <w:rPr>
          <w:rFonts w:ascii="Arial" w:eastAsia="Calibri" w:hAnsi="Arial" w:cs="Arial"/>
          <w:color w:val="000000"/>
          <w:sz w:val="20"/>
          <w:szCs w:val="20"/>
          <w:u w:color="000000"/>
          <w:bdr w:val="nil"/>
          <w:lang w:val="en-US"/>
        </w:rPr>
      </w:pPr>
    </w:p>
    <w:p w:rsidR="00686D39" w:rsidRPr="00D16C4A" w:rsidRDefault="00686D39" w:rsidP="00687DC4">
      <w:pPr>
        <w:pBdr>
          <w:top w:val="nil"/>
          <w:left w:val="nil"/>
          <w:bottom w:val="nil"/>
          <w:right w:val="nil"/>
          <w:between w:val="nil"/>
          <w:bar w:val="nil"/>
        </w:pBdr>
        <w:spacing w:after="200" w:line="360" w:lineRule="auto"/>
        <w:jc w:val="both"/>
        <w:rPr>
          <w:rFonts w:ascii="Arial" w:eastAsia="Calibri" w:hAnsi="Arial" w:cs="Arial"/>
          <w:color w:val="000000"/>
          <w:sz w:val="20"/>
          <w:szCs w:val="20"/>
          <w:u w:color="000000"/>
          <w:bdr w:val="nil"/>
          <w:lang w:val="en-US"/>
        </w:rPr>
      </w:pPr>
      <w:r>
        <w:rPr>
          <w:rFonts w:ascii="Arial" w:eastAsia="Calibri" w:hAnsi="Arial" w:cs="Arial"/>
          <w:color w:val="000000"/>
          <w:sz w:val="20"/>
          <w:szCs w:val="20"/>
          <w:u w:color="000000"/>
          <w:bdr w:val="nil"/>
          <w:lang w:val="en-US"/>
        </w:rPr>
        <w:t>*equally contributed</w:t>
      </w:r>
    </w:p>
    <w:p w:rsidR="00D16C4A" w:rsidRPr="00D16C4A" w:rsidRDefault="00D16C4A" w:rsidP="00687DC4">
      <w:pPr>
        <w:pBdr>
          <w:top w:val="nil"/>
          <w:left w:val="nil"/>
          <w:bottom w:val="nil"/>
          <w:right w:val="nil"/>
          <w:between w:val="nil"/>
          <w:bar w:val="nil"/>
        </w:pBdr>
        <w:spacing w:line="360" w:lineRule="auto"/>
        <w:rPr>
          <w:rFonts w:ascii="Arial" w:eastAsia="Arial" w:hAnsi="Arial" w:cs="Arial"/>
          <w:color w:val="000000"/>
          <w:u w:color="000000"/>
          <w:bdr w:val="nil"/>
          <w:lang w:val="en-US"/>
        </w:rPr>
      </w:pPr>
    </w:p>
    <w:p w:rsidR="00D16C4A" w:rsidRPr="00D16C4A" w:rsidRDefault="00D16C4A" w:rsidP="00687DC4">
      <w:pPr>
        <w:pBdr>
          <w:top w:val="nil"/>
          <w:left w:val="nil"/>
          <w:bottom w:val="nil"/>
          <w:right w:val="nil"/>
          <w:between w:val="nil"/>
          <w:bar w:val="nil"/>
        </w:pBdr>
        <w:spacing w:line="360" w:lineRule="auto"/>
        <w:rPr>
          <w:rFonts w:ascii="Arial" w:eastAsia="Arial" w:hAnsi="Arial" w:cs="Arial"/>
          <w:color w:val="000000"/>
          <w:sz w:val="20"/>
          <w:szCs w:val="20"/>
          <w:u w:color="000000"/>
          <w:bdr w:val="nil"/>
          <w:lang w:val="en-US"/>
        </w:rPr>
      </w:pPr>
      <w:r w:rsidRPr="00D16C4A">
        <w:rPr>
          <w:rFonts w:ascii="Arial" w:eastAsia="Calibri" w:hAnsi="Arial" w:cs="Arial"/>
          <w:b/>
          <w:bCs/>
          <w:color w:val="000000"/>
          <w:sz w:val="20"/>
          <w:szCs w:val="20"/>
          <w:u w:color="000000"/>
          <w:bdr w:val="nil"/>
          <w:lang w:val="en-US"/>
        </w:rPr>
        <w:t>Address for correspondence</w:t>
      </w:r>
      <w:r w:rsidRPr="00D16C4A">
        <w:rPr>
          <w:rFonts w:ascii="Arial" w:eastAsia="Calibri" w:hAnsi="Arial" w:cs="Arial"/>
          <w:color w:val="000000"/>
          <w:sz w:val="20"/>
          <w:szCs w:val="20"/>
          <w:u w:color="000000"/>
          <w:bdr w:val="nil"/>
          <w:lang w:val="en-US"/>
        </w:rPr>
        <w:t>:</w:t>
      </w:r>
    </w:p>
    <w:p w:rsidR="00D16C4A" w:rsidRPr="00D16C4A" w:rsidRDefault="00D16C4A" w:rsidP="00687DC4">
      <w:pPr>
        <w:pBdr>
          <w:top w:val="nil"/>
          <w:left w:val="nil"/>
          <w:bottom w:val="nil"/>
          <w:right w:val="nil"/>
          <w:between w:val="nil"/>
          <w:bar w:val="nil"/>
        </w:pBdr>
        <w:spacing w:line="360" w:lineRule="auto"/>
        <w:rPr>
          <w:rFonts w:ascii="Arial" w:eastAsia="Arial" w:hAnsi="Arial" w:cs="Arial"/>
          <w:color w:val="000000"/>
          <w:sz w:val="20"/>
          <w:szCs w:val="20"/>
          <w:u w:color="000000"/>
          <w:bdr w:val="nil"/>
          <w:lang w:val="en-US"/>
        </w:rPr>
      </w:pPr>
      <w:r w:rsidRPr="00D16C4A">
        <w:rPr>
          <w:rFonts w:ascii="Arial" w:eastAsia="Calibri" w:hAnsi="Arial" w:cs="Arial"/>
          <w:color w:val="000000"/>
          <w:sz w:val="20"/>
          <w:szCs w:val="20"/>
          <w:u w:color="000000"/>
          <w:bdr w:val="nil"/>
          <w:lang w:val="en-US"/>
        </w:rPr>
        <w:t>Xiao-Bo Zhou, MD</w:t>
      </w:r>
    </w:p>
    <w:p w:rsidR="00D16C4A" w:rsidRPr="00D16C4A" w:rsidRDefault="00D16C4A" w:rsidP="00687DC4">
      <w:pPr>
        <w:pBdr>
          <w:top w:val="nil"/>
          <w:left w:val="nil"/>
          <w:bottom w:val="nil"/>
          <w:right w:val="nil"/>
          <w:between w:val="nil"/>
          <w:bar w:val="nil"/>
        </w:pBdr>
        <w:spacing w:line="360" w:lineRule="auto"/>
        <w:rPr>
          <w:rFonts w:ascii="Arial" w:eastAsia="Arial" w:hAnsi="Arial" w:cs="Arial"/>
          <w:color w:val="000000"/>
          <w:sz w:val="20"/>
          <w:szCs w:val="20"/>
          <w:u w:color="000000"/>
          <w:bdr w:val="nil"/>
          <w:lang w:val="en-US"/>
        </w:rPr>
      </w:pPr>
      <w:r w:rsidRPr="00D16C4A">
        <w:rPr>
          <w:rFonts w:ascii="Arial" w:eastAsia="Calibri" w:hAnsi="Arial" w:cs="Arial"/>
          <w:color w:val="000000"/>
          <w:sz w:val="20"/>
          <w:szCs w:val="20"/>
          <w:u w:color="000000"/>
          <w:bdr w:val="nil"/>
          <w:lang w:val="en-US"/>
        </w:rPr>
        <w:t>First Department of Medicine</w:t>
      </w:r>
    </w:p>
    <w:p w:rsidR="00D16C4A" w:rsidRPr="00D16C4A" w:rsidRDefault="00D16C4A" w:rsidP="00687DC4">
      <w:pPr>
        <w:pBdr>
          <w:top w:val="nil"/>
          <w:left w:val="nil"/>
          <w:bottom w:val="nil"/>
          <w:right w:val="nil"/>
          <w:between w:val="nil"/>
          <w:bar w:val="nil"/>
        </w:pBdr>
        <w:spacing w:line="360" w:lineRule="auto"/>
        <w:rPr>
          <w:rFonts w:ascii="Arial" w:eastAsia="Arial" w:hAnsi="Arial" w:cs="Arial"/>
          <w:color w:val="000000"/>
          <w:sz w:val="20"/>
          <w:szCs w:val="20"/>
          <w:u w:color="000000"/>
          <w:bdr w:val="nil"/>
          <w:lang w:val="en-US"/>
        </w:rPr>
      </w:pPr>
      <w:r w:rsidRPr="00D16C4A">
        <w:rPr>
          <w:rFonts w:ascii="Arial" w:eastAsia="Calibri" w:hAnsi="Arial" w:cs="Arial"/>
          <w:color w:val="000000"/>
          <w:sz w:val="20"/>
          <w:szCs w:val="20"/>
          <w:u w:color="000000"/>
          <w:bdr w:val="nil"/>
          <w:lang w:val="en-US"/>
        </w:rPr>
        <w:t>University Medical Centre Mannheim</w:t>
      </w:r>
    </w:p>
    <w:p w:rsidR="00D16C4A" w:rsidRPr="00E4437A" w:rsidRDefault="00D16C4A" w:rsidP="00687DC4">
      <w:pPr>
        <w:pBdr>
          <w:top w:val="nil"/>
          <w:left w:val="nil"/>
          <w:bottom w:val="nil"/>
          <w:right w:val="nil"/>
          <w:between w:val="nil"/>
          <w:bar w:val="nil"/>
        </w:pBdr>
        <w:spacing w:line="360" w:lineRule="auto"/>
        <w:rPr>
          <w:rFonts w:ascii="Arial" w:eastAsia="Arial" w:hAnsi="Arial" w:cs="Arial"/>
          <w:color w:val="000000"/>
          <w:sz w:val="20"/>
          <w:szCs w:val="20"/>
          <w:u w:color="000000"/>
          <w:bdr w:val="nil"/>
          <w:lang w:val="en-US"/>
        </w:rPr>
      </w:pPr>
      <w:r w:rsidRPr="00E4437A">
        <w:rPr>
          <w:rFonts w:ascii="Arial" w:eastAsia="Calibri" w:hAnsi="Arial" w:cs="Arial"/>
          <w:color w:val="000000"/>
          <w:sz w:val="20"/>
          <w:szCs w:val="20"/>
          <w:u w:color="000000"/>
          <w:bdr w:val="nil"/>
          <w:lang w:val="en-US"/>
        </w:rPr>
        <w:t>Theodor-Kutzer-Ufer 1-3</w:t>
      </w:r>
    </w:p>
    <w:p w:rsidR="00D16C4A" w:rsidRPr="00D16C4A" w:rsidRDefault="00D16C4A" w:rsidP="00687DC4">
      <w:pPr>
        <w:pBdr>
          <w:top w:val="nil"/>
          <w:left w:val="nil"/>
          <w:bottom w:val="nil"/>
          <w:right w:val="nil"/>
          <w:between w:val="nil"/>
          <w:bar w:val="nil"/>
        </w:pBdr>
        <w:spacing w:line="360" w:lineRule="auto"/>
        <w:rPr>
          <w:rFonts w:ascii="Arial" w:eastAsia="Arial" w:hAnsi="Arial" w:cs="Arial"/>
          <w:color w:val="000000"/>
          <w:sz w:val="20"/>
          <w:szCs w:val="20"/>
          <w:u w:color="000000"/>
          <w:bdr w:val="nil"/>
        </w:rPr>
      </w:pPr>
      <w:r w:rsidRPr="00D16C4A">
        <w:rPr>
          <w:rFonts w:ascii="Arial" w:eastAsia="Calibri" w:hAnsi="Arial" w:cs="Arial"/>
          <w:color w:val="000000"/>
          <w:sz w:val="20"/>
          <w:szCs w:val="20"/>
          <w:u w:color="000000"/>
          <w:bdr w:val="nil"/>
        </w:rPr>
        <w:t>68167 Mannheim</w:t>
      </w:r>
    </w:p>
    <w:p w:rsidR="00D16C4A" w:rsidRPr="00FE776B" w:rsidRDefault="00D16C4A" w:rsidP="00687DC4">
      <w:pPr>
        <w:pBdr>
          <w:top w:val="nil"/>
          <w:left w:val="nil"/>
          <w:bottom w:val="nil"/>
          <w:right w:val="nil"/>
          <w:between w:val="nil"/>
          <w:bar w:val="nil"/>
        </w:pBdr>
        <w:spacing w:line="360" w:lineRule="auto"/>
        <w:rPr>
          <w:rFonts w:ascii="Arial" w:eastAsia="Arial" w:hAnsi="Arial" w:cs="Arial"/>
          <w:color w:val="000000"/>
          <w:sz w:val="20"/>
          <w:szCs w:val="20"/>
          <w:u w:color="000000"/>
          <w:bdr w:val="nil"/>
        </w:rPr>
      </w:pPr>
      <w:r w:rsidRPr="00FE776B">
        <w:rPr>
          <w:rFonts w:ascii="Arial" w:eastAsia="Calibri" w:hAnsi="Arial" w:cs="Arial"/>
          <w:color w:val="000000"/>
          <w:sz w:val="20"/>
          <w:szCs w:val="20"/>
          <w:u w:color="000000"/>
          <w:bdr w:val="nil"/>
        </w:rPr>
        <w:t>Germany</w:t>
      </w:r>
    </w:p>
    <w:p w:rsidR="00D16C4A" w:rsidRDefault="00D16C4A" w:rsidP="00687DC4">
      <w:pPr>
        <w:pBdr>
          <w:top w:val="nil"/>
          <w:left w:val="nil"/>
          <w:bottom w:val="nil"/>
          <w:right w:val="nil"/>
          <w:between w:val="nil"/>
          <w:bar w:val="nil"/>
        </w:pBdr>
        <w:spacing w:line="360" w:lineRule="auto"/>
        <w:rPr>
          <w:rFonts w:ascii="Arial" w:eastAsia="Arial" w:hAnsi="Arial" w:cs="Arial"/>
          <w:color w:val="000000" w:themeColor="text1"/>
          <w:sz w:val="20"/>
          <w:szCs w:val="20"/>
          <w:u w:color="000000"/>
          <w:bdr w:val="nil"/>
        </w:rPr>
      </w:pPr>
      <w:r w:rsidRPr="00D16C4A">
        <w:rPr>
          <w:rFonts w:ascii="Arial" w:eastAsia="Calibri" w:hAnsi="Arial" w:cs="Arial"/>
          <w:b/>
          <w:bCs/>
          <w:color w:val="000000"/>
          <w:sz w:val="20"/>
          <w:szCs w:val="20"/>
          <w:u w:color="000000"/>
          <w:bdr w:val="nil"/>
        </w:rPr>
        <w:t>E-mail</w:t>
      </w:r>
      <w:r w:rsidRPr="00D16C4A">
        <w:rPr>
          <w:rFonts w:ascii="Arial" w:eastAsia="Calibri" w:hAnsi="Arial" w:cs="Arial"/>
          <w:color w:val="000000"/>
          <w:sz w:val="20"/>
          <w:szCs w:val="20"/>
          <w:u w:color="000000"/>
          <w:bdr w:val="nil"/>
        </w:rPr>
        <w:t>:</w:t>
      </w:r>
      <w:r w:rsidRPr="00D16C4A">
        <w:rPr>
          <w:rFonts w:ascii="Arial" w:eastAsia="Calibri" w:hAnsi="Arial" w:cs="Arial"/>
          <w:color w:val="000000" w:themeColor="text1"/>
          <w:sz w:val="20"/>
          <w:szCs w:val="20"/>
          <w:u w:color="000000"/>
          <w:bdr w:val="nil"/>
        </w:rPr>
        <w:t xml:space="preserve"> </w:t>
      </w:r>
      <w:hyperlink r:id="rId7" w:history="1">
        <w:r w:rsidR="0038606D" w:rsidRPr="00AB0B66">
          <w:rPr>
            <w:rStyle w:val="Hyperlink"/>
            <w:rFonts w:ascii="Arial" w:eastAsia="Arial" w:hAnsi="Arial" w:cs="Arial"/>
            <w:sz w:val="20"/>
            <w:szCs w:val="20"/>
            <w:u w:color="000000"/>
            <w:bdr w:val="nil"/>
          </w:rPr>
          <w:t>Xiaobo.zhou@medma.uni-heidelberg.de</w:t>
        </w:r>
      </w:hyperlink>
    </w:p>
    <w:p w:rsidR="0038606D" w:rsidRPr="00686D39" w:rsidRDefault="0038606D" w:rsidP="00687DC4">
      <w:pPr>
        <w:pBdr>
          <w:top w:val="nil"/>
          <w:left w:val="nil"/>
          <w:bottom w:val="nil"/>
          <w:right w:val="nil"/>
          <w:between w:val="nil"/>
          <w:bar w:val="nil"/>
        </w:pBdr>
        <w:spacing w:line="360" w:lineRule="auto"/>
        <w:rPr>
          <w:rFonts w:ascii="Arial" w:eastAsia="Arial" w:hAnsi="Arial" w:cs="Arial"/>
          <w:color w:val="000000"/>
          <w:sz w:val="20"/>
          <w:szCs w:val="20"/>
          <w:u w:color="000000"/>
          <w:bdr w:val="nil"/>
        </w:rPr>
      </w:pPr>
    </w:p>
    <w:p w:rsidR="00D16C4A" w:rsidRDefault="00D16C4A" w:rsidP="00687DC4">
      <w:pPr>
        <w:spacing w:line="360" w:lineRule="auto"/>
        <w:rPr>
          <w:rFonts w:ascii="Arial" w:eastAsia="Calibri" w:hAnsi="Arial" w:cs="Calibri"/>
          <w:b/>
          <w:bCs/>
          <w:color w:val="000000"/>
          <w:u w:color="000000"/>
          <w:bdr w:val="nil"/>
          <w:lang w:val="en-US"/>
        </w:rPr>
      </w:pPr>
      <w:r w:rsidRPr="00D16C4A">
        <w:rPr>
          <w:rFonts w:ascii="Arial" w:eastAsia="Calibri" w:hAnsi="Arial" w:cs="Calibri"/>
          <w:b/>
          <w:bCs/>
          <w:color w:val="000000"/>
          <w:u w:color="000000"/>
          <w:bdr w:val="nil"/>
          <w:lang w:val="en-US"/>
        </w:rPr>
        <w:t>Conflict of Interest: none</w:t>
      </w:r>
    </w:p>
    <w:p w:rsidR="00686D39" w:rsidRDefault="00686D39" w:rsidP="00687DC4">
      <w:pPr>
        <w:spacing w:line="360" w:lineRule="auto"/>
        <w:rPr>
          <w:rFonts w:ascii="Arial" w:eastAsia="Calibri" w:hAnsi="Arial" w:cs="Calibri"/>
          <w:b/>
          <w:bCs/>
          <w:color w:val="000000"/>
          <w:u w:color="000000"/>
          <w:bdr w:val="nil"/>
          <w:lang w:val="en-US"/>
        </w:rPr>
      </w:pPr>
    </w:p>
    <w:p w:rsidR="00686D39" w:rsidRDefault="00686D39" w:rsidP="00687DC4">
      <w:pPr>
        <w:spacing w:line="360" w:lineRule="auto"/>
        <w:rPr>
          <w:rFonts w:ascii="Arial" w:eastAsia="Calibri" w:hAnsi="Arial" w:cs="Calibri"/>
          <w:b/>
          <w:bCs/>
          <w:color w:val="000000"/>
          <w:u w:color="000000"/>
          <w:bdr w:val="nil"/>
          <w:lang w:val="en-US"/>
        </w:rPr>
      </w:pPr>
    </w:p>
    <w:p w:rsidR="007E19D5" w:rsidRDefault="007E19D5" w:rsidP="00687DC4">
      <w:pPr>
        <w:spacing w:line="360" w:lineRule="auto"/>
        <w:jc w:val="both"/>
        <w:rPr>
          <w:rFonts w:ascii="Arial" w:eastAsia="SimSun" w:hAnsi="Arial" w:cs="Arial"/>
          <w:b/>
          <w:kern w:val="2"/>
          <w:sz w:val="20"/>
          <w:szCs w:val="20"/>
          <w:lang w:val="en-US" w:eastAsia="zh-CN"/>
        </w:rPr>
      </w:pPr>
    </w:p>
    <w:p w:rsidR="00A41B74" w:rsidRDefault="007C549A" w:rsidP="0084427C">
      <w:pPr>
        <w:spacing w:after="200" w:line="480" w:lineRule="auto"/>
        <w:jc w:val="both"/>
        <w:rPr>
          <w:rFonts w:ascii="Arial" w:hAnsi="Arial" w:cs="Arial"/>
          <w:sz w:val="20"/>
          <w:szCs w:val="20"/>
          <w:lang w:val="en-US"/>
        </w:rPr>
      </w:pPr>
      <w:r w:rsidRPr="004169FA">
        <w:rPr>
          <w:rFonts w:ascii="Arial" w:hAnsi="Arial" w:cs="Arial"/>
          <w:b/>
          <w:sz w:val="20"/>
          <w:szCs w:val="20"/>
          <w:lang w:val="en-US"/>
        </w:rPr>
        <w:lastRenderedPageBreak/>
        <w:t>Supplemental data</w:t>
      </w:r>
    </w:p>
    <w:bookmarkStart w:id="0" w:name="_MON_1563016112"/>
    <w:bookmarkEnd w:id="0"/>
    <w:p w:rsidR="00A41B74" w:rsidRDefault="00A41B74" w:rsidP="0084427C">
      <w:pPr>
        <w:spacing w:after="200" w:line="480" w:lineRule="auto"/>
        <w:jc w:val="both"/>
        <w:rPr>
          <w:rFonts w:ascii="Arial" w:hAnsi="Arial" w:cs="Arial"/>
          <w:sz w:val="20"/>
          <w:szCs w:val="20"/>
          <w:lang w:val="en-US"/>
        </w:rPr>
      </w:pPr>
      <w:r w:rsidRPr="003F75F4">
        <w:rPr>
          <w:rFonts w:ascii="Arial" w:hAnsi="Arial" w:cs="Arial"/>
          <w:sz w:val="20"/>
          <w:szCs w:val="20"/>
          <w:lang w:val="en-US"/>
        </w:rPr>
        <w:object w:dxaOrig="8750" w:dyaOrig="138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7.3pt;height:691.7pt" o:ole="">
            <v:imagedata r:id="rId8" o:title=""/>
          </v:shape>
          <o:OLEObject Type="Embed" ProgID="Word.Document.8" ShapeID="_x0000_i1025" DrawAspect="Content" ObjectID="_1573973031" r:id="rId9">
            <o:FieldCodes>\s</o:FieldCodes>
          </o:OLEObject>
        </w:object>
      </w:r>
    </w:p>
    <w:p w:rsidR="007143C2" w:rsidRDefault="007143C2" w:rsidP="007143C2">
      <w:pPr>
        <w:spacing w:after="200" w:line="360" w:lineRule="auto"/>
        <w:jc w:val="both"/>
        <w:rPr>
          <w:rFonts w:ascii="Arial" w:hAnsi="Arial" w:cs="Arial"/>
          <w:b/>
          <w:sz w:val="20"/>
          <w:szCs w:val="20"/>
          <w:lang w:val="en-US"/>
        </w:rPr>
      </w:pPr>
    </w:p>
    <w:p w:rsidR="007143C2" w:rsidRDefault="007143C2" w:rsidP="007143C2">
      <w:pPr>
        <w:autoSpaceDE w:val="0"/>
        <w:autoSpaceDN w:val="0"/>
        <w:adjustRightInd w:val="0"/>
        <w:spacing w:after="200" w:line="360" w:lineRule="auto"/>
        <w:rPr>
          <w:rFonts w:ascii="Arial" w:hAnsi="Arial" w:cs="Arial"/>
          <w:color w:val="000000" w:themeColor="text1"/>
          <w:sz w:val="20"/>
          <w:szCs w:val="20"/>
          <w:lang w:val="en-US" w:eastAsia="en-US"/>
        </w:rPr>
      </w:pPr>
      <w:r w:rsidRPr="003B7CC5">
        <w:rPr>
          <w:rFonts w:ascii="Arial" w:eastAsiaTheme="minorHAnsi" w:hAnsi="Arial" w:cs="Arial"/>
          <w:b/>
          <w:sz w:val="20"/>
          <w:szCs w:val="20"/>
          <w:lang w:val="en-US" w:eastAsia="en-US"/>
        </w:rPr>
        <w:t xml:space="preserve">Figure </w:t>
      </w:r>
      <w:r>
        <w:rPr>
          <w:rFonts w:ascii="Arial" w:eastAsiaTheme="minorHAnsi" w:hAnsi="Arial" w:cs="Arial"/>
          <w:b/>
          <w:sz w:val="20"/>
          <w:szCs w:val="20"/>
          <w:lang w:val="en-US" w:eastAsia="en-US"/>
        </w:rPr>
        <w:t>S</w:t>
      </w:r>
      <w:r w:rsidRPr="003B7CC5">
        <w:rPr>
          <w:rFonts w:ascii="Arial" w:eastAsiaTheme="minorHAnsi" w:hAnsi="Arial" w:cs="Arial"/>
          <w:b/>
          <w:sz w:val="20"/>
          <w:szCs w:val="20"/>
          <w:lang w:val="en-US" w:eastAsia="en-US"/>
        </w:rPr>
        <w:t xml:space="preserve">1 Characterizations of hiPSC-CMs. </w:t>
      </w:r>
      <w:r w:rsidRPr="00A43D65">
        <w:rPr>
          <w:rFonts w:ascii="Arial" w:eastAsiaTheme="minorHAnsi" w:hAnsi="Arial" w:cs="Arial"/>
          <w:sz w:val="20"/>
          <w:szCs w:val="20"/>
          <w:lang w:val="en-US" w:eastAsia="en-US"/>
        </w:rPr>
        <w:t>The</w:t>
      </w:r>
      <w:r>
        <w:rPr>
          <w:rFonts w:ascii="Arial" w:eastAsiaTheme="minorHAnsi" w:hAnsi="Arial" w:cs="Arial"/>
          <w:b/>
          <w:sz w:val="20"/>
          <w:szCs w:val="20"/>
          <w:lang w:val="en-US" w:eastAsia="en-US"/>
        </w:rPr>
        <w:t xml:space="preserve"> </w:t>
      </w:r>
      <w:r w:rsidRPr="00664DDA">
        <w:rPr>
          <w:rFonts w:ascii="Arial" w:hAnsi="Arial" w:cs="Arial"/>
          <w:color w:val="000000" w:themeColor="text1"/>
          <w:sz w:val="20"/>
          <w:szCs w:val="20"/>
          <w:lang w:val="en-US" w:eastAsia="en-US"/>
        </w:rPr>
        <w:t xml:space="preserve">qPCR analysis was carried out to assess the relative mRNA expression (normalized with GAPDH) of the pluripotency gene POU5F (A) and the cardiac genes MLY2 (B), TNNT2 (C), NKX2.5 (D), ACTN2 (E) and MYH6 (F) at different times after onset of differentiation. </w:t>
      </w:r>
      <w:r w:rsidRPr="00664DDA">
        <w:rPr>
          <w:rFonts w:ascii="Arial" w:hAnsi="Arial" w:cs="Arial"/>
          <w:color w:val="000000" w:themeColor="text1"/>
          <w:sz w:val="20"/>
          <w:szCs w:val="20"/>
          <w:lang w:val="en-US"/>
        </w:rPr>
        <w:t xml:space="preserve">Results shown are </w:t>
      </w:r>
      <w:r w:rsidRPr="00664DDA">
        <w:rPr>
          <w:rFonts w:ascii="Arial" w:hAnsi="Arial" w:cs="Arial"/>
          <w:color w:val="000000" w:themeColor="text1"/>
          <w:sz w:val="20"/>
          <w:szCs w:val="20"/>
          <w:lang w:val="en-US" w:eastAsia="en-US"/>
        </w:rPr>
        <w:t>mean ± SEM</w:t>
      </w:r>
      <w:r w:rsidR="005F0D07">
        <w:rPr>
          <w:rFonts w:ascii="Arial" w:hAnsi="Arial" w:cs="Arial"/>
          <w:color w:val="000000" w:themeColor="text1"/>
          <w:sz w:val="20"/>
          <w:szCs w:val="20"/>
          <w:lang w:val="en-US" w:eastAsia="en-US"/>
        </w:rPr>
        <w:t>.</w:t>
      </w:r>
      <w:r w:rsidRPr="00664DDA">
        <w:rPr>
          <w:rFonts w:ascii="Arial" w:hAnsi="Arial" w:cs="Arial"/>
          <w:color w:val="000000" w:themeColor="text1"/>
          <w:sz w:val="20"/>
          <w:szCs w:val="20"/>
          <w:lang w:val="en-US" w:eastAsia="en-US"/>
        </w:rPr>
        <w:t xml:space="preserve"> *, p&lt;0.05 vs. d0.</w:t>
      </w:r>
    </w:p>
    <w:p w:rsidR="007143C2" w:rsidRDefault="007143C2" w:rsidP="004C6AEC">
      <w:pPr>
        <w:spacing w:after="200" w:line="360" w:lineRule="auto"/>
        <w:jc w:val="both"/>
        <w:rPr>
          <w:rFonts w:ascii="Arial" w:eastAsiaTheme="minorHAnsi" w:hAnsi="Arial" w:cs="Arial"/>
          <w:sz w:val="20"/>
          <w:szCs w:val="20"/>
          <w:lang w:val="en-US" w:eastAsia="en-US"/>
        </w:rPr>
      </w:pPr>
    </w:p>
    <w:p w:rsidR="002D462D" w:rsidRDefault="00AC230E" w:rsidP="002D462D">
      <w:pPr>
        <w:spacing w:after="200" w:line="360" w:lineRule="auto"/>
        <w:jc w:val="both"/>
        <w:rPr>
          <w:rFonts w:ascii="Arial" w:eastAsiaTheme="minorHAnsi" w:hAnsi="Arial" w:cs="Arial"/>
          <w:sz w:val="20"/>
          <w:szCs w:val="20"/>
          <w:lang w:val="en-US" w:eastAsia="en-US"/>
        </w:rPr>
      </w:pPr>
      <w:r>
        <w:rPr>
          <w:rFonts w:ascii="Arial" w:hAnsi="Arial" w:cs="Arial"/>
          <w:b/>
          <w:sz w:val="20"/>
          <w:szCs w:val="20"/>
          <w:lang w:val="en-US"/>
        </w:rPr>
        <w:t xml:space="preserve">Figure S2 Comparison of </w:t>
      </w:r>
      <w:r w:rsidR="000A0DA0">
        <w:rPr>
          <w:rFonts w:ascii="Arial" w:hAnsi="Arial" w:cs="Arial"/>
          <w:b/>
          <w:sz w:val="20"/>
          <w:szCs w:val="20"/>
          <w:lang w:val="en-US"/>
        </w:rPr>
        <w:t>ion channel currents</w:t>
      </w:r>
      <w:r>
        <w:rPr>
          <w:rFonts w:ascii="Arial" w:hAnsi="Arial" w:cs="Arial"/>
          <w:b/>
          <w:sz w:val="20"/>
          <w:szCs w:val="20"/>
          <w:lang w:val="en-US"/>
        </w:rPr>
        <w:t xml:space="preserve"> in cells </w:t>
      </w:r>
      <w:r w:rsidR="000A0DA0">
        <w:rPr>
          <w:rFonts w:ascii="Arial" w:hAnsi="Arial" w:cs="Arial"/>
          <w:b/>
          <w:sz w:val="20"/>
          <w:szCs w:val="20"/>
          <w:lang w:val="en-US"/>
        </w:rPr>
        <w:t>after</w:t>
      </w:r>
      <w:r>
        <w:rPr>
          <w:rFonts w:ascii="Arial" w:hAnsi="Arial" w:cs="Arial"/>
          <w:b/>
          <w:sz w:val="20"/>
          <w:szCs w:val="20"/>
          <w:lang w:val="en-US"/>
        </w:rPr>
        <w:t xml:space="preserve"> different differentiation times</w:t>
      </w:r>
      <w:r w:rsidRPr="00A6323B">
        <w:rPr>
          <w:rFonts w:ascii="Arial" w:hAnsi="Arial" w:cs="Arial"/>
          <w:sz w:val="20"/>
          <w:szCs w:val="20"/>
          <w:lang w:val="en-US"/>
        </w:rPr>
        <w:t xml:space="preserve">. </w:t>
      </w:r>
      <w:r w:rsidR="00C46A5A">
        <w:rPr>
          <w:rFonts w:ascii="Arial" w:hAnsi="Arial" w:cs="Arial"/>
          <w:sz w:val="20"/>
          <w:szCs w:val="20"/>
          <w:lang w:val="en-US"/>
        </w:rPr>
        <w:t>Shown are I-V curves</w:t>
      </w:r>
      <w:r w:rsidR="000D3E1C">
        <w:rPr>
          <w:rFonts w:ascii="Arial" w:hAnsi="Arial" w:cs="Arial"/>
          <w:sz w:val="20"/>
          <w:szCs w:val="20"/>
          <w:lang w:val="en-US"/>
        </w:rPr>
        <w:t xml:space="preserve"> of</w:t>
      </w:r>
      <w:r w:rsidR="00C46A5A">
        <w:rPr>
          <w:rFonts w:ascii="Arial" w:hAnsi="Arial" w:cs="Arial"/>
          <w:sz w:val="20"/>
          <w:szCs w:val="20"/>
          <w:lang w:val="en-US"/>
        </w:rPr>
        <w:t xml:space="preserve"> ion channel currents </w:t>
      </w:r>
      <w:r>
        <w:rPr>
          <w:rFonts w:ascii="Arial" w:hAnsi="Arial" w:cs="Arial"/>
          <w:sz w:val="20"/>
          <w:szCs w:val="20"/>
          <w:lang w:val="en-US"/>
        </w:rPr>
        <w:t>in cells from donor</w:t>
      </w:r>
      <w:r w:rsidR="00C46A5A">
        <w:rPr>
          <w:rFonts w:ascii="Arial" w:hAnsi="Arial" w:cs="Arial"/>
          <w:sz w:val="20"/>
          <w:szCs w:val="20"/>
          <w:lang w:val="en-US"/>
        </w:rPr>
        <w:t xml:space="preserve"> 1</w:t>
      </w:r>
      <w:r>
        <w:rPr>
          <w:rFonts w:ascii="Arial" w:hAnsi="Arial" w:cs="Arial"/>
          <w:sz w:val="20"/>
          <w:szCs w:val="20"/>
          <w:lang w:val="en-US"/>
        </w:rPr>
        <w:t xml:space="preserve"> (D1) 30 to 40 days (30d) and 50 to 60 days (60d) after onset of differentiation. A,</w:t>
      </w:r>
      <w:r w:rsidRPr="00A6323B">
        <w:rPr>
          <w:rFonts w:ascii="Arial" w:hAnsi="Arial" w:cs="Arial"/>
          <w:sz w:val="20"/>
          <w:szCs w:val="20"/>
          <w:lang w:val="en-US"/>
        </w:rPr>
        <w:t xml:space="preserve"> </w:t>
      </w:r>
      <w:r w:rsidR="00C46A5A">
        <w:rPr>
          <w:rFonts w:ascii="Arial" w:hAnsi="Arial" w:cs="Arial"/>
          <w:sz w:val="20"/>
          <w:szCs w:val="20"/>
          <w:lang w:val="en-US"/>
        </w:rPr>
        <w:t>peak Na channel currents (I</w:t>
      </w:r>
      <w:r w:rsidR="003F75F4" w:rsidRPr="00FD7174">
        <w:rPr>
          <w:rFonts w:ascii="Arial" w:hAnsi="Arial" w:cs="Arial"/>
          <w:sz w:val="20"/>
          <w:szCs w:val="20"/>
          <w:vertAlign w:val="subscript"/>
          <w:lang w:val="en-US"/>
        </w:rPr>
        <w:t>Na</w:t>
      </w:r>
      <w:r w:rsidR="00C46A5A">
        <w:rPr>
          <w:rFonts w:ascii="Arial" w:hAnsi="Arial" w:cs="Arial"/>
          <w:sz w:val="20"/>
          <w:szCs w:val="20"/>
          <w:lang w:val="en-US"/>
        </w:rPr>
        <w:t>). B, peak L-type Ca channel currents(I</w:t>
      </w:r>
      <w:r w:rsidR="003F75F4" w:rsidRPr="00FD7174">
        <w:rPr>
          <w:rFonts w:ascii="Arial" w:hAnsi="Arial" w:cs="Arial"/>
          <w:sz w:val="20"/>
          <w:szCs w:val="20"/>
          <w:vertAlign w:val="subscript"/>
          <w:lang w:val="en-US"/>
        </w:rPr>
        <w:t>Ca-L</w:t>
      </w:r>
      <w:r w:rsidR="00C46A5A">
        <w:rPr>
          <w:rFonts w:ascii="Arial" w:hAnsi="Arial" w:cs="Arial"/>
          <w:sz w:val="20"/>
          <w:szCs w:val="20"/>
          <w:lang w:val="en-US"/>
        </w:rPr>
        <w:t>). C, peak transient outward K channel currents (I</w:t>
      </w:r>
      <w:r w:rsidR="003F75F4" w:rsidRPr="00FD7174">
        <w:rPr>
          <w:rFonts w:ascii="Arial" w:hAnsi="Arial" w:cs="Arial"/>
          <w:sz w:val="20"/>
          <w:szCs w:val="20"/>
          <w:vertAlign w:val="subscript"/>
          <w:lang w:val="en-US"/>
        </w:rPr>
        <w:t>to</w:t>
      </w:r>
      <w:r w:rsidR="00C46A5A">
        <w:rPr>
          <w:rFonts w:ascii="Arial" w:hAnsi="Arial" w:cs="Arial"/>
          <w:sz w:val="20"/>
          <w:szCs w:val="20"/>
          <w:lang w:val="en-US"/>
        </w:rPr>
        <w:t>). D, steady state rapidly delayed rectifier K currents (I</w:t>
      </w:r>
      <w:r w:rsidR="003F75F4" w:rsidRPr="00FD7174">
        <w:rPr>
          <w:rFonts w:ascii="Arial" w:hAnsi="Arial" w:cs="Arial"/>
          <w:sz w:val="20"/>
          <w:szCs w:val="20"/>
          <w:vertAlign w:val="subscript"/>
          <w:lang w:val="en-US"/>
        </w:rPr>
        <w:t>Kr</w:t>
      </w:r>
      <w:r w:rsidR="00C46A5A">
        <w:rPr>
          <w:rFonts w:ascii="Arial" w:hAnsi="Arial" w:cs="Arial"/>
          <w:sz w:val="20"/>
          <w:szCs w:val="20"/>
          <w:lang w:val="en-US"/>
        </w:rPr>
        <w:t>), E, steady state slowly delayed rectifier K currents (I</w:t>
      </w:r>
      <w:r w:rsidR="003F75F4" w:rsidRPr="00FD7174">
        <w:rPr>
          <w:rFonts w:ascii="Arial" w:hAnsi="Arial" w:cs="Arial"/>
          <w:sz w:val="20"/>
          <w:szCs w:val="20"/>
          <w:vertAlign w:val="subscript"/>
          <w:lang w:val="en-US"/>
        </w:rPr>
        <w:t>Ks</w:t>
      </w:r>
      <w:r w:rsidR="00C46A5A">
        <w:rPr>
          <w:rFonts w:ascii="Arial" w:hAnsi="Arial" w:cs="Arial"/>
          <w:sz w:val="20"/>
          <w:szCs w:val="20"/>
          <w:lang w:val="en-US"/>
        </w:rPr>
        <w:t xml:space="preserve">). F, </w:t>
      </w:r>
      <w:r w:rsidR="00E63BA5">
        <w:rPr>
          <w:rFonts w:ascii="Arial" w:hAnsi="Arial" w:cs="Arial"/>
          <w:sz w:val="20"/>
          <w:szCs w:val="20"/>
          <w:lang w:val="en-US"/>
        </w:rPr>
        <w:t>Na/Ca</w:t>
      </w:r>
      <w:r w:rsidR="000B5CC5">
        <w:rPr>
          <w:rFonts w:ascii="Arial" w:hAnsi="Arial" w:cs="Arial"/>
          <w:sz w:val="20"/>
          <w:szCs w:val="20"/>
          <w:lang w:val="en-US"/>
        </w:rPr>
        <w:t xml:space="preserve"> exchanger currents (I</w:t>
      </w:r>
      <w:r w:rsidR="003F75F4" w:rsidRPr="00FD7174">
        <w:rPr>
          <w:rFonts w:ascii="Arial" w:hAnsi="Arial" w:cs="Arial"/>
          <w:sz w:val="20"/>
          <w:szCs w:val="20"/>
          <w:vertAlign w:val="subscript"/>
          <w:lang w:val="en-US"/>
        </w:rPr>
        <w:t>NCX</w:t>
      </w:r>
      <w:r w:rsidR="000B5CC5">
        <w:rPr>
          <w:rFonts w:ascii="Arial" w:hAnsi="Arial" w:cs="Arial"/>
          <w:sz w:val="20"/>
          <w:szCs w:val="20"/>
          <w:lang w:val="en-US"/>
        </w:rPr>
        <w:t>). G, funny currents (I</w:t>
      </w:r>
      <w:r w:rsidR="003F75F4" w:rsidRPr="00FD7174">
        <w:rPr>
          <w:rFonts w:ascii="Arial" w:hAnsi="Arial" w:cs="Arial"/>
          <w:sz w:val="20"/>
          <w:szCs w:val="20"/>
          <w:vertAlign w:val="subscript"/>
          <w:lang w:val="en-US"/>
        </w:rPr>
        <w:t>f</w:t>
      </w:r>
      <w:r w:rsidR="000B5CC5">
        <w:rPr>
          <w:rFonts w:ascii="Arial" w:hAnsi="Arial" w:cs="Arial"/>
          <w:sz w:val="20"/>
          <w:szCs w:val="20"/>
          <w:lang w:val="en-US"/>
        </w:rPr>
        <w:t>). H, inward rectifier K currents (I</w:t>
      </w:r>
      <w:r w:rsidR="003F75F4" w:rsidRPr="00FD7174">
        <w:rPr>
          <w:rFonts w:ascii="Arial" w:hAnsi="Arial" w:cs="Arial"/>
          <w:sz w:val="20"/>
          <w:szCs w:val="20"/>
          <w:vertAlign w:val="subscript"/>
          <w:lang w:val="en-US"/>
        </w:rPr>
        <w:t>K1</w:t>
      </w:r>
      <w:r w:rsidR="000B5CC5">
        <w:rPr>
          <w:rFonts w:ascii="Arial" w:hAnsi="Arial" w:cs="Arial"/>
          <w:sz w:val="20"/>
          <w:szCs w:val="20"/>
          <w:lang w:val="en-US"/>
        </w:rPr>
        <w:t>). I, small conductance Ca-activated K currents (I</w:t>
      </w:r>
      <w:r w:rsidR="003F75F4" w:rsidRPr="00FD7174">
        <w:rPr>
          <w:rFonts w:ascii="Arial" w:hAnsi="Arial" w:cs="Arial"/>
          <w:sz w:val="20"/>
          <w:szCs w:val="20"/>
          <w:vertAlign w:val="subscript"/>
          <w:lang w:val="en-US"/>
        </w:rPr>
        <w:t>SK1-3</w:t>
      </w:r>
      <w:r w:rsidR="000B5CC5">
        <w:rPr>
          <w:rFonts w:ascii="Arial" w:hAnsi="Arial" w:cs="Arial"/>
          <w:sz w:val="20"/>
          <w:szCs w:val="20"/>
          <w:lang w:val="en-US"/>
        </w:rPr>
        <w:t>). J, intermediated conductance Ca-activated K currents (I</w:t>
      </w:r>
      <w:r w:rsidR="003F75F4" w:rsidRPr="00FD7174">
        <w:rPr>
          <w:rFonts w:ascii="Arial" w:hAnsi="Arial" w:cs="Arial"/>
          <w:sz w:val="20"/>
          <w:szCs w:val="20"/>
          <w:vertAlign w:val="subscript"/>
          <w:lang w:val="en-US"/>
        </w:rPr>
        <w:t>SK4</w:t>
      </w:r>
      <w:r w:rsidR="000B5CC5">
        <w:rPr>
          <w:rFonts w:ascii="Arial" w:hAnsi="Arial" w:cs="Arial"/>
          <w:sz w:val="20"/>
          <w:szCs w:val="20"/>
          <w:lang w:val="en-US"/>
        </w:rPr>
        <w:t>). K, pH-sensitive K currents (I</w:t>
      </w:r>
      <w:r w:rsidR="003F75F4" w:rsidRPr="00FD7174">
        <w:rPr>
          <w:rFonts w:ascii="Arial" w:hAnsi="Arial" w:cs="Arial"/>
          <w:sz w:val="20"/>
          <w:szCs w:val="20"/>
          <w:vertAlign w:val="subscript"/>
          <w:lang w:val="en-US"/>
        </w:rPr>
        <w:t>K-pH</w:t>
      </w:r>
      <w:r w:rsidR="000B5CC5">
        <w:rPr>
          <w:rFonts w:ascii="Arial" w:hAnsi="Arial" w:cs="Arial"/>
          <w:sz w:val="20"/>
          <w:szCs w:val="20"/>
          <w:lang w:val="en-US"/>
        </w:rPr>
        <w:t>). L, ATP-sensi</w:t>
      </w:r>
      <w:r w:rsidR="00AF25DB">
        <w:rPr>
          <w:rFonts w:ascii="Arial" w:hAnsi="Arial" w:cs="Arial"/>
          <w:sz w:val="20"/>
          <w:szCs w:val="20"/>
          <w:lang w:val="en-US"/>
        </w:rPr>
        <w:t>t</w:t>
      </w:r>
      <w:r w:rsidR="000B5CC5">
        <w:rPr>
          <w:rFonts w:ascii="Arial" w:hAnsi="Arial" w:cs="Arial"/>
          <w:sz w:val="20"/>
          <w:szCs w:val="20"/>
          <w:lang w:val="en-US"/>
        </w:rPr>
        <w:t>ive K current (I</w:t>
      </w:r>
      <w:r w:rsidR="003F75F4" w:rsidRPr="00FD7174">
        <w:rPr>
          <w:rFonts w:ascii="Arial" w:hAnsi="Arial" w:cs="Arial"/>
          <w:sz w:val="20"/>
          <w:szCs w:val="20"/>
          <w:vertAlign w:val="subscript"/>
          <w:lang w:val="en-US"/>
        </w:rPr>
        <w:t>KATP</w:t>
      </w:r>
      <w:r w:rsidR="000B5CC5">
        <w:rPr>
          <w:rFonts w:ascii="Arial" w:hAnsi="Arial" w:cs="Arial"/>
          <w:sz w:val="20"/>
          <w:szCs w:val="20"/>
          <w:lang w:val="en-US"/>
        </w:rPr>
        <w:t>). M, transient receptor potential type V1 current (I</w:t>
      </w:r>
      <w:r w:rsidR="003F75F4" w:rsidRPr="00FD7174">
        <w:rPr>
          <w:rFonts w:ascii="Arial" w:hAnsi="Arial" w:cs="Arial"/>
          <w:sz w:val="20"/>
          <w:szCs w:val="20"/>
          <w:vertAlign w:val="subscript"/>
          <w:lang w:val="en-US"/>
        </w:rPr>
        <w:t>TRPV1</w:t>
      </w:r>
      <w:r w:rsidR="000B5CC5">
        <w:rPr>
          <w:rFonts w:ascii="Arial" w:hAnsi="Arial" w:cs="Arial"/>
          <w:sz w:val="20"/>
          <w:szCs w:val="20"/>
          <w:lang w:val="en-US"/>
        </w:rPr>
        <w:t>). N, Ca-activated Cl current (I</w:t>
      </w:r>
      <w:r w:rsidR="003F75F4" w:rsidRPr="00FD7174">
        <w:rPr>
          <w:rFonts w:ascii="Arial" w:hAnsi="Arial" w:cs="Arial"/>
          <w:sz w:val="20"/>
          <w:szCs w:val="20"/>
          <w:vertAlign w:val="subscript"/>
          <w:lang w:val="en-US"/>
        </w:rPr>
        <w:t>Cl-Ca</w:t>
      </w:r>
      <w:r w:rsidR="000B5CC5">
        <w:rPr>
          <w:rFonts w:ascii="Arial" w:hAnsi="Arial" w:cs="Arial"/>
          <w:sz w:val="20"/>
          <w:szCs w:val="20"/>
          <w:lang w:val="en-US"/>
        </w:rPr>
        <w:t>). O, volume-regulated Cl current (I</w:t>
      </w:r>
      <w:r w:rsidR="003F75F4" w:rsidRPr="00FD7174">
        <w:rPr>
          <w:rFonts w:ascii="Arial" w:hAnsi="Arial" w:cs="Arial"/>
          <w:sz w:val="20"/>
          <w:szCs w:val="20"/>
          <w:vertAlign w:val="subscript"/>
          <w:lang w:val="en-US"/>
        </w:rPr>
        <w:t>Cl-vol</w:t>
      </w:r>
      <w:r w:rsidR="000B5CC5">
        <w:rPr>
          <w:rFonts w:ascii="Arial" w:hAnsi="Arial" w:cs="Arial"/>
          <w:sz w:val="20"/>
          <w:szCs w:val="20"/>
          <w:lang w:val="en-US"/>
        </w:rPr>
        <w:t>).</w:t>
      </w:r>
      <w:r w:rsidR="002D462D" w:rsidRPr="002D462D">
        <w:rPr>
          <w:rFonts w:ascii="Arial" w:eastAsiaTheme="minorHAnsi" w:hAnsi="Arial" w:cs="Arial"/>
          <w:sz w:val="20"/>
          <w:szCs w:val="20"/>
          <w:lang w:val="en-US" w:eastAsia="en-US"/>
        </w:rPr>
        <w:t xml:space="preserve"> </w:t>
      </w:r>
      <w:r w:rsidR="002D462D" w:rsidRPr="003B7CC5">
        <w:rPr>
          <w:rFonts w:ascii="Arial" w:eastAsiaTheme="minorHAnsi" w:hAnsi="Arial" w:cs="Arial"/>
          <w:sz w:val="20"/>
          <w:szCs w:val="20"/>
          <w:lang w:val="en-US" w:eastAsia="en-US"/>
        </w:rPr>
        <w:t xml:space="preserve">Values given are </w:t>
      </w:r>
      <w:r w:rsidR="002D462D" w:rsidRPr="003B7CC5">
        <w:rPr>
          <w:rFonts w:ascii="Arial" w:hAnsi="Arial" w:cs="Arial"/>
          <w:sz w:val="20"/>
          <w:szCs w:val="20"/>
          <w:lang w:val="en-US" w:eastAsia="en-US"/>
        </w:rPr>
        <w:t>mean ± SEM</w:t>
      </w:r>
      <w:r w:rsidR="002D462D" w:rsidRPr="003B7CC5">
        <w:rPr>
          <w:rFonts w:ascii="Arial" w:eastAsiaTheme="minorHAnsi" w:hAnsi="Arial" w:cs="Arial"/>
          <w:sz w:val="20"/>
          <w:szCs w:val="20"/>
          <w:lang w:val="en-US" w:eastAsia="en-US"/>
        </w:rPr>
        <w:t>.</w:t>
      </w:r>
      <w:r w:rsidR="002D462D">
        <w:rPr>
          <w:rFonts w:ascii="Arial" w:eastAsiaTheme="minorHAnsi" w:hAnsi="Arial" w:cs="Arial"/>
          <w:sz w:val="20"/>
          <w:szCs w:val="20"/>
          <w:lang w:val="en-US" w:eastAsia="en-US"/>
        </w:rPr>
        <w:t xml:space="preserve"> * </w:t>
      </w:r>
      <w:r w:rsidR="002D462D" w:rsidRPr="003B7CC5">
        <w:rPr>
          <w:rFonts w:ascii="Arial" w:eastAsiaTheme="minorHAnsi" w:hAnsi="Arial" w:cs="Arial"/>
          <w:sz w:val="20"/>
          <w:szCs w:val="20"/>
          <w:lang w:val="en-US" w:eastAsia="en-US"/>
        </w:rPr>
        <w:t>p</w:t>
      </w:r>
      <w:r w:rsidR="002D462D">
        <w:rPr>
          <w:rFonts w:ascii="Arial" w:eastAsiaTheme="minorHAnsi" w:hAnsi="Arial" w:cs="Arial"/>
          <w:sz w:val="20"/>
          <w:szCs w:val="20"/>
          <w:lang w:val="en-US" w:eastAsia="en-US"/>
        </w:rPr>
        <w:t>&lt;0.05</w:t>
      </w:r>
      <w:r w:rsidR="002D462D" w:rsidRPr="003B7CC5">
        <w:rPr>
          <w:rFonts w:ascii="Arial" w:eastAsiaTheme="minorHAnsi" w:hAnsi="Arial" w:cs="Arial"/>
          <w:sz w:val="20"/>
          <w:szCs w:val="20"/>
          <w:lang w:val="en-US" w:eastAsia="en-US"/>
        </w:rPr>
        <w:t>.</w:t>
      </w:r>
    </w:p>
    <w:p w:rsidR="00AC230E" w:rsidRDefault="00AC230E" w:rsidP="00AC230E">
      <w:pPr>
        <w:spacing w:after="200" w:line="360" w:lineRule="auto"/>
        <w:jc w:val="both"/>
        <w:rPr>
          <w:rFonts w:ascii="Arial" w:hAnsi="Arial" w:cs="Arial"/>
          <w:sz w:val="20"/>
          <w:szCs w:val="20"/>
          <w:lang w:val="en-US"/>
        </w:rPr>
      </w:pPr>
    </w:p>
    <w:p w:rsidR="00E62417" w:rsidRDefault="00333763" w:rsidP="00FD7174">
      <w:pPr>
        <w:spacing w:after="200" w:line="360" w:lineRule="auto"/>
        <w:jc w:val="both"/>
        <w:rPr>
          <w:rFonts w:ascii="Arial" w:hAnsi="Arial" w:cs="Arial"/>
          <w:sz w:val="20"/>
          <w:szCs w:val="20"/>
          <w:lang w:val="en-US"/>
        </w:rPr>
      </w:pPr>
      <w:bookmarkStart w:id="1" w:name="_GoBack"/>
      <w:bookmarkEnd w:id="1"/>
      <w:r>
        <w:rPr>
          <w:rFonts w:ascii="Arial" w:hAnsi="Arial" w:cs="Arial"/>
          <w:b/>
          <w:sz w:val="20"/>
          <w:szCs w:val="20"/>
          <w:lang w:val="en-US"/>
        </w:rPr>
        <w:t xml:space="preserve">Figure S3 Comparison of ion channel currents in cells </w:t>
      </w:r>
      <w:r w:rsidR="00D22D60">
        <w:rPr>
          <w:rFonts w:ascii="Arial" w:hAnsi="Arial" w:cs="Arial"/>
          <w:b/>
          <w:sz w:val="20"/>
          <w:szCs w:val="20"/>
          <w:lang w:val="en-US"/>
        </w:rPr>
        <w:t>from</w:t>
      </w:r>
      <w:r>
        <w:rPr>
          <w:rFonts w:ascii="Arial" w:hAnsi="Arial" w:cs="Arial"/>
          <w:b/>
          <w:sz w:val="20"/>
          <w:szCs w:val="20"/>
          <w:lang w:val="en-US"/>
        </w:rPr>
        <w:t xml:space="preserve"> different </w:t>
      </w:r>
      <w:r w:rsidR="00D22D60">
        <w:rPr>
          <w:rFonts w:ascii="Arial" w:hAnsi="Arial" w:cs="Arial"/>
          <w:b/>
          <w:sz w:val="20"/>
          <w:szCs w:val="20"/>
          <w:lang w:val="en-US"/>
        </w:rPr>
        <w:t>donors</w:t>
      </w:r>
      <w:r w:rsidRPr="00A6323B">
        <w:rPr>
          <w:rFonts w:ascii="Arial" w:hAnsi="Arial" w:cs="Arial"/>
          <w:sz w:val="20"/>
          <w:szCs w:val="20"/>
          <w:lang w:val="en-US"/>
        </w:rPr>
        <w:t xml:space="preserve">. </w:t>
      </w:r>
      <w:r>
        <w:rPr>
          <w:rFonts w:ascii="Arial" w:hAnsi="Arial" w:cs="Arial"/>
          <w:sz w:val="20"/>
          <w:szCs w:val="20"/>
          <w:lang w:val="en-US"/>
        </w:rPr>
        <w:t xml:space="preserve">Shown are ion channel currents in cells from donor 1 (D1) </w:t>
      </w:r>
      <w:r w:rsidR="00D22D60">
        <w:rPr>
          <w:rFonts w:ascii="Arial" w:hAnsi="Arial" w:cs="Arial"/>
          <w:sz w:val="20"/>
          <w:szCs w:val="20"/>
          <w:lang w:val="en-US"/>
        </w:rPr>
        <w:t xml:space="preserve">and donor 2 (D2) </w:t>
      </w:r>
      <w:r w:rsidR="00136359">
        <w:rPr>
          <w:rFonts w:ascii="Arial" w:hAnsi="Arial" w:cs="Arial"/>
          <w:sz w:val="20"/>
          <w:szCs w:val="20"/>
          <w:lang w:val="en-US"/>
        </w:rPr>
        <w:t>5</w:t>
      </w:r>
      <w:r>
        <w:rPr>
          <w:rFonts w:ascii="Arial" w:hAnsi="Arial" w:cs="Arial"/>
          <w:sz w:val="20"/>
          <w:szCs w:val="20"/>
          <w:lang w:val="en-US"/>
        </w:rPr>
        <w:t>0 to 60 days after onset of differentiation. A,</w:t>
      </w:r>
      <w:r w:rsidRPr="00A6323B">
        <w:rPr>
          <w:rFonts w:ascii="Arial" w:hAnsi="Arial" w:cs="Arial"/>
          <w:sz w:val="20"/>
          <w:szCs w:val="20"/>
          <w:lang w:val="en-US"/>
        </w:rPr>
        <w:t xml:space="preserve"> </w:t>
      </w:r>
      <w:r>
        <w:rPr>
          <w:rFonts w:ascii="Arial" w:hAnsi="Arial" w:cs="Arial"/>
          <w:sz w:val="20"/>
          <w:szCs w:val="20"/>
          <w:lang w:val="en-US"/>
        </w:rPr>
        <w:t>peak Na channel currents (I</w:t>
      </w:r>
      <w:r w:rsidR="003F75F4" w:rsidRPr="00FD7174">
        <w:rPr>
          <w:rFonts w:ascii="Arial" w:hAnsi="Arial" w:cs="Arial"/>
          <w:sz w:val="20"/>
          <w:szCs w:val="20"/>
          <w:vertAlign w:val="subscript"/>
          <w:lang w:val="en-US"/>
        </w:rPr>
        <w:t>Na</w:t>
      </w:r>
      <w:r>
        <w:rPr>
          <w:rFonts w:ascii="Arial" w:hAnsi="Arial" w:cs="Arial"/>
          <w:sz w:val="20"/>
          <w:szCs w:val="20"/>
          <w:lang w:val="en-US"/>
        </w:rPr>
        <w:t>). B, peak L-type Ca channel currents</w:t>
      </w:r>
      <w:r w:rsidR="006506FC">
        <w:rPr>
          <w:rFonts w:ascii="Arial" w:hAnsi="Arial" w:cs="Arial"/>
          <w:sz w:val="20"/>
          <w:szCs w:val="20"/>
          <w:lang w:val="en-US"/>
        </w:rPr>
        <w:t xml:space="preserve"> </w:t>
      </w:r>
      <w:r>
        <w:rPr>
          <w:rFonts w:ascii="Arial" w:hAnsi="Arial" w:cs="Arial"/>
          <w:sz w:val="20"/>
          <w:szCs w:val="20"/>
          <w:lang w:val="en-US"/>
        </w:rPr>
        <w:t>(I</w:t>
      </w:r>
      <w:r w:rsidR="003F75F4" w:rsidRPr="00FD7174">
        <w:rPr>
          <w:rFonts w:ascii="Arial" w:hAnsi="Arial" w:cs="Arial"/>
          <w:sz w:val="20"/>
          <w:szCs w:val="20"/>
          <w:vertAlign w:val="subscript"/>
          <w:lang w:val="en-US"/>
        </w:rPr>
        <w:t>Ca-L</w:t>
      </w:r>
      <w:r>
        <w:rPr>
          <w:rFonts w:ascii="Arial" w:hAnsi="Arial" w:cs="Arial"/>
          <w:sz w:val="20"/>
          <w:szCs w:val="20"/>
          <w:lang w:val="en-US"/>
        </w:rPr>
        <w:t>). C, peak transient outward K channel currents (I</w:t>
      </w:r>
      <w:r w:rsidR="003F75F4" w:rsidRPr="00FD7174">
        <w:rPr>
          <w:rFonts w:ascii="Arial" w:hAnsi="Arial" w:cs="Arial"/>
          <w:sz w:val="20"/>
          <w:szCs w:val="20"/>
          <w:vertAlign w:val="subscript"/>
          <w:lang w:val="en-US"/>
        </w:rPr>
        <w:t>to</w:t>
      </w:r>
      <w:r>
        <w:rPr>
          <w:rFonts w:ascii="Arial" w:hAnsi="Arial" w:cs="Arial"/>
          <w:sz w:val="20"/>
          <w:szCs w:val="20"/>
          <w:lang w:val="en-US"/>
        </w:rPr>
        <w:t>). D, steady state rapidly delayed rectifier K currents (I</w:t>
      </w:r>
      <w:r w:rsidR="003F75F4" w:rsidRPr="00FD7174">
        <w:rPr>
          <w:rFonts w:ascii="Arial" w:hAnsi="Arial" w:cs="Arial"/>
          <w:sz w:val="20"/>
          <w:szCs w:val="20"/>
          <w:vertAlign w:val="subscript"/>
          <w:lang w:val="en-US"/>
        </w:rPr>
        <w:t>Kr</w:t>
      </w:r>
      <w:r>
        <w:rPr>
          <w:rFonts w:ascii="Arial" w:hAnsi="Arial" w:cs="Arial"/>
          <w:sz w:val="20"/>
          <w:szCs w:val="20"/>
          <w:lang w:val="en-US"/>
        </w:rPr>
        <w:t>), E,  steady state slowly delayed rectifier K currents (I</w:t>
      </w:r>
      <w:r w:rsidR="003F75F4" w:rsidRPr="00FD7174">
        <w:rPr>
          <w:rFonts w:ascii="Arial" w:hAnsi="Arial" w:cs="Arial"/>
          <w:sz w:val="20"/>
          <w:szCs w:val="20"/>
          <w:vertAlign w:val="subscript"/>
          <w:lang w:val="en-US"/>
        </w:rPr>
        <w:t>Ks</w:t>
      </w:r>
      <w:r>
        <w:rPr>
          <w:rFonts w:ascii="Arial" w:hAnsi="Arial" w:cs="Arial"/>
          <w:sz w:val="20"/>
          <w:szCs w:val="20"/>
          <w:lang w:val="en-US"/>
        </w:rPr>
        <w:t xml:space="preserve">). F, </w:t>
      </w:r>
      <w:r w:rsidR="00067D98">
        <w:rPr>
          <w:rFonts w:ascii="Arial" w:hAnsi="Arial" w:cs="Arial"/>
          <w:sz w:val="20"/>
          <w:szCs w:val="20"/>
          <w:lang w:val="en-US"/>
        </w:rPr>
        <w:t>inward rectifier K currents (I</w:t>
      </w:r>
      <w:r w:rsidR="003F75F4" w:rsidRPr="00FD7174">
        <w:rPr>
          <w:rFonts w:ascii="Arial" w:hAnsi="Arial" w:cs="Arial"/>
          <w:sz w:val="20"/>
          <w:szCs w:val="20"/>
          <w:vertAlign w:val="subscript"/>
          <w:lang w:val="en-US"/>
        </w:rPr>
        <w:t>K1</w:t>
      </w:r>
      <w:r w:rsidR="00067D98">
        <w:rPr>
          <w:rFonts w:ascii="Arial" w:hAnsi="Arial" w:cs="Arial"/>
          <w:sz w:val="20"/>
          <w:szCs w:val="20"/>
          <w:lang w:val="en-US"/>
        </w:rPr>
        <w:t>).</w:t>
      </w:r>
      <w:r>
        <w:rPr>
          <w:rFonts w:ascii="Arial" w:hAnsi="Arial" w:cs="Arial"/>
          <w:sz w:val="20"/>
          <w:szCs w:val="20"/>
          <w:lang w:val="en-US"/>
        </w:rPr>
        <w:t>. G,</w:t>
      </w:r>
      <w:r w:rsidR="00067D98" w:rsidRPr="00067D98">
        <w:rPr>
          <w:rFonts w:ascii="Arial" w:hAnsi="Arial" w:cs="Arial"/>
          <w:sz w:val="20"/>
          <w:szCs w:val="20"/>
          <w:lang w:val="en-US"/>
        </w:rPr>
        <w:t xml:space="preserve"> </w:t>
      </w:r>
      <w:r w:rsidR="00067D98">
        <w:rPr>
          <w:rFonts w:ascii="Arial" w:hAnsi="Arial" w:cs="Arial"/>
          <w:sz w:val="20"/>
          <w:szCs w:val="20"/>
          <w:lang w:val="en-US"/>
        </w:rPr>
        <w:t>Na/Ca exchanger currents (I</w:t>
      </w:r>
      <w:r w:rsidR="003F75F4" w:rsidRPr="00FD7174">
        <w:rPr>
          <w:rFonts w:ascii="Arial" w:hAnsi="Arial" w:cs="Arial"/>
          <w:sz w:val="20"/>
          <w:szCs w:val="20"/>
          <w:vertAlign w:val="subscript"/>
          <w:lang w:val="en-US"/>
        </w:rPr>
        <w:t>NCX</w:t>
      </w:r>
      <w:r w:rsidR="00067D98">
        <w:rPr>
          <w:rFonts w:ascii="Arial" w:hAnsi="Arial" w:cs="Arial"/>
          <w:sz w:val="20"/>
          <w:szCs w:val="20"/>
          <w:lang w:val="en-US"/>
        </w:rPr>
        <w:t>)</w:t>
      </w:r>
      <w:r>
        <w:rPr>
          <w:rFonts w:ascii="Arial" w:hAnsi="Arial" w:cs="Arial"/>
          <w:sz w:val="20"/>
          <w:szCs w:val="20"/>
          <w:lang w:val="en-US"/>
        </w:rPr>
        <w:t xml:space="preserve">. H, </w:t>
      </w:r>
      <w:r w:rsidR="00067D98">
        <w:rPr>
          <w:rFonts w:ascii="Arial" w:hAnsi="Arial" w:cs="Arial"/>
          <w:sz w:val="20"/>
          <w:szCs w:val="20"/>
          <w:lang w:val="en-US"/>
        </w:rPr>
        <w:t>ATP-sensi</w:t>
      </w:r>
      <w:r w:rsidR="00D66C8F">
        <w:rPr>
          <w:rFonts w:ascii="Arial" w:hAnsi="Arial" w:cs="Arial"/>
          <w:sz w:val="20"/>
          <w:szCs w:val="20"/>
          <w:lang w:val="en-US"/>
        </w:rPr>
        <w:t>t</w:t>
      </w:r>
      <w:r w:rsidR="00067D98">
        <w:rPr>
          <w:rFonts w:ascii="Arial" w:hAnsi="Arial" w:cs="Arial"/>
          <w:sz w:val="20"/>
          <w:szCs w:val="20"/>
          <w:lang w:val="en-US"/>
        </w:rPr>
        <w:t>ive K current (I</w:t>
      </w:r>
      <w:r w:rsidR="003F75F4" w:rsidRPr="00FD7174">
        <w:rPr>
          <w:rFonts w:ascii="Arial" w:hAnsi="Arial" w:cs="Arial"/>
          <w:sz w:val="20"/>
          <w:szCs w:val="20"/>
          <w:vertAlign w:val="subscript"/>
          <w:lang w:val="en-US"/>
        </w:rPr>
        <w:t>KATP</w:t>
      </w:r>
      <w:r w:rsidR="00067D98">
        <w:rPr>
          <w:rFonts w:ascii="Arial" w:hAnsi="Arial" w:cs="Arial"/>
          <w:sz w:val="20"/>
          <w:szCs w:val="20"/>
          <w:lang w:val="en-US"/>
        </w:rPr>
        <w:t xml:space="preserve">). </w:t>
      </w:r>
      <w:r>
        <w:rPr>
          <w:rFonts w:ascii="Arial" w:hAnsi="Arial" w:cs="Arial"/>
          <w:sz w:val="20"/>
          <w:szCs w:val="20"/>
          <w:lang w:val="en-US"/>
        </w:rPr>
        <w:t>I, small conductance Ca-activated K currents (I</w:t>
      </w:r>
      <w:r w:rsidR="003F75F4" w:rsidRPr="00FD7174">
        <w:rPr>
          <w:rFonts w:ascii="Arial" w:hAnsi="Arial" w:cs="Arial"/>
          <w:sz w:val="20"/>
          <w:szCs w:val="20"/>
          <w:vertAlign w:val="subscript"/>
          <w:lang w:val="en-US"/>
        </w:rPr>
        <w:t>SK1-3</w:t>
      </w:r>
      <w:r w:rsidR="00602F7C">
        <w:rPr>
          <w:rFonts w:ascii="Arial" w:hAnsi="Arial" w:cs="Arial"/>
          <w:sz w:val="20"/>
          <w:szCs w:val="20"/>
          <w:lang w:val="en-US"/>
        </w:rPr>
        <w:t>). J, intermediate</w:t>
      </w:r>
      <w:r>
        <w:rPr>
          <w:rFonts w:ascii="Arial" w:hAnsi="Arial" w:cs="Arial"/>
          <w:sz w:val="20"/>
          <w:szCs w:val="20"/>
          <w:lang w:val="en-US"/>
        </w:rPr>
        <w:t xml:space="preserve"> conductance Ca-activated K currents (I</w:t>
      </w:r>
      <w:r w:rsidR="003F75F4" w:rsidRPr="00FD7174">
        <w:rPr>
          <w:rFonts w:ascii="Arial" w:hAnsi="Arial" w:cs="Arial"/>
          <w:sz w:val="20"/>
          <w:szCs w:val="20"/>
          <w:vertAlign w:val="subscript"/>
          <w:lang w:val="en-US"/>
        </w:rPr>
        <w:t>SK4</w:t>
      </w:r>
      <w:r>
        <w:rPr>
          <w:rFonts w:ascii="Arial" w:hAnsi="Arial" w:cs="Arial"/>
          <w:sz w:val="20"/>
          <w:szCs w:val="20"/>
          <w:lang w:val="en-US"/>
        </w:rPr>
        <w:t xml:space="preserve">). K, </w:t>
      </w:r>
      <w:r w:rsidR="00067D98">
        <w:rPr>
          <w:rFonts w:ascii="Arial" w:hAnsi="Arial" w:cs="Arial"/>
          <w:sz w:val="20"/>
          <w:szCs w:val="20"/>
          <w:lang w:val="en-US"/>
        </w:rPr>
        <w:t>Ca-activated Cl current (I</w:t>
      </w:r>
      <w:r w:rsidR="003F75F4" w:rsidRPr="00FD7174">
        <w:rPr>
          <w:rFonts w:ascii="Arial" w:hAnsi="Arial" w:cs="Arial"/>
          <w:sz w:val="20"/>
          <w:szCs w:val="20"/>
          <w:vertAlign w:val="subscript"/>
          <w:lang w:val="en-US"/>
        </w:rPr>
        <w:t>Cl-Ca</w:t>
      </w:r>
      <w:r w:rsidR="00067D98">
        <w:rPr>
          <w:rFonts w:ascii="Arial" w:hAnsi="Arial" w:cs="Arial"/>
          <w:sz w:val="20"/>
          <w:szCs w:val="20"/>
          <w:lang w:val="en-US"/>
        </w:rPr>
        <w:t>).</w:t>
      </w:r>
    </w:p>
    <w:p w:rsidR="00E62417" w:rsidRDefault="00E62417" w:rsidP="00FD7174">
      <w:pPr>
        <w:spacing w:after="200" w:line="360" w:lineRule="auto"/>
        <w:jc w:val="both"/>
        <w:rPr>
          <w:rFonts w:ascii="Arial" w:hAnsi="Arial" w:cs="Arial"/>
          <w:sz w:val="20"/>
          <w:szCs w:val="20"/>
          <w:lang w:val="en-US"/>
        </w:rPr>
      </w:pPr>
    </w:p>
    <w:p w:rsidR="00BE7574" w:rsidRDefault="00BE7574" w:rsidP="00BE7574">
      <w:pPr>
        <w:spacing w:after="200" w:line="360" w:lineRule="auto"/>
        <w:jc w:val="both"/>
        <w:rPr>
          <w:rFonts w:ascii="Arial" w:hAnsi="Arial" w:cs="Arial"/>
          <w:sz w:val="20"/>
          <w:szCs w:val="20"/>
          <w:lang w:val="en-US"/>
        </w:rPr>
      </w:pPr>
      <w:r>
        <w:rPr>
          <w:rFonts w:ascii="Arial" w:hAnsi="Arial" w:cs="Arial"/>
          <w:b/>
          <w:sz w:val="20"/>
          <w:szCs w:val="20"/>
          <w:lang w:val="en-US"/>
        </w:rPr>
        <w:t>Figure S4 Comparison of Na channel kinetics in cells after different differentiation times</w:t>
      </w:r>
      <w:r w:rsidRPr="00A6323B">
        <w:rPr>
          <w:rFonts w:ascii="Arial" w:hAnsi="Arial" w:cs="Arial"/>
          <w:sz w:val="20"/>
          <w:szCs w:val="20"/>
          <w:lang w:val="en-US"/>
        </w:rPr>
        <w:t xml:space="preserve">. </w:t>
      </w:r>
      <w:r>
        <w:rPr>
          <w:rFonts w:ascii="Arial" w:hAnsi="Arial" w:cs="Arial"/>
          <w:sz w:val="20"/>
          <w:szCs w:val="20"/>
          <w:lang w:val="en-US"/>
        </w:rPr>
        <w:t>A,</w:t>
      </w:r>
      <w:r w:rsidRPr="00A6323B">
        <w:rPr>
          <w:rFonts w:ascii="Arial" w:hAnsi="Arial" w:cs="Arial"/>
          <w:sz w:val="20"/>
          <w:szCs w:val="20"/>
          <w:lang w:val="en-US"/>
        </w:rPr>
        <w:t xml:space="preserve"> </w:t>
      </w:r>
      <w:r>
        <w:rPr>
          <w:rFonts w:ascii="Arial" w:hAnsi="Arial" w:cs="Arial"/>
          <w:sz w:val="20"/>
          <w:szCs w:val="20"/>
          <w:lang w:val="en-US"/>
        </w:rPr>
        <w:t>activation curves of peak Na channel currents (I</w:t>
      </w:r>
      <w:r w:rsidR="003F75F4" w:rsidRPr="00FD7174">
        <w:rPr>
          <w:rFonts w:ascii="Arial" w:hAnsi="Arial" w:cs="Arial"/>
          <w:sz w:val="20"/>
          <w:szCs w:val="20"/>
          <w:vertAlign w:val="subscript"/>
          <w:lang w:val="en-US"/>
        </w:rPr>
        <w:t>Na</w:t>
      </w:r>
      <w:r>
        <w:rPr>
          <w:rFonts w:ascii="Arial" w:hAnsi="Arial" w:cs="Arial"/>
          <w:sz w:val="20"/>
          <w:szCs w:val="20"/>
          <w:lang w:val="en-US"/>
        </w:rPr>
        <w:t>). B, inactivation curves of peak</w:t>
      </w:r>
      <w:r w:rsidR="00067063">
        <w:rPr>
          <w:rFonts w:ascii="Arial" w:hAnsi="Arial" w:cs="Arial"/>
          <w:sz w:val="20"/>
          <w:szCs w:val="20"/>
          <w:lang w:val="en-US"/>
        </w:rPr>
        <w:t xml:space="preserve"> I</w:t>
      </w:r>
      <w:r w:rsidR="00067063" w:rsidRPr="000358EB">
        <w:rPr>
          <w:rFonts w:ascii="Arial" w:hAnsi="Arial" w:cs="Arial"/>
          <w:sz w:val="20"/>
          <w:szCs w:val="20"/>
          <w:vertAlign w:val="subscript"/>
          <w:lang w:val="en-US"/>
        </w:rPr>
        <w:t>Na</w:t>
      </w:r>
      <w:r w:rsidR="00B715CE">
        <w:rPr>
          <w:rFonts w:ascii="Arial" w:hAnsi="Arial" w:cs="Arial"/>
          <w:sz w:val="20"/>
          <w:szCs w:val="20"/>
          <w:lang w:val="en-US"/>
        </w:rPr>
        <w:t>.</w:t>
      </w:r>
      <w:r>
        <w:rPr>
          <w:rFonts w:ascii="Arial" w:hAnsi="Arial" w:cs="Arial"/>
          <w:sz w:val="20"/>
          <w:szCs w:val="20"/>
          <w:lang w:val="en-US"/>
        </w:rPr>
        <w:t xml:space="preserve"> C,  recovery from inactivation of peak </w:t>
      </w:r>
      <w:r w:rsidR="00067063">
        <w:rPr>
          <w:rFonts w:ascii="Arial" w:hAnsi="Arial" w:cs="Arial"/>
          <w:sz w:val="20"/>
          <w:szCs w:val="20"/>
          <w:lang w:val="en-US"/>
        </w:rPr>
        <w:t>I</w:t>
      </w:r>
      <w:r w:rsidR="00067063" w:rsidRPr="000358EB">
        <w:rPr>
          <w:rFonts w:ascii="Arial" w:hAnsi="Arial" w:cs="Arial"/>
          <w:sz w:val="20"/>
          <w:szCs w:val="20"/>
          <w:vertAlign w:val="subscript"/>
          <w:lang w:val="en-US"/>
        </w:rPr>
        <w:t>Na</w:t>
      </w:r>
      <w:r>
        <w:rPr>
          <w:rFonts w:ascii="Arial" w:hAnsi="Arial" w:cs="Arial"/>
          <w:sz w:val="20"/>
          <w:szCs w:val="20"/>
          <w:lang w:val="en-US"/>
        </w:rPr>
        <w:t xml:space="preserve">. D, </w:t>
      </w:r>
      <w:r w:rsidR="00B715CE">
        <w:rPr>
          <w:rFonts w:ascii="Arial" w:hAnsi="Arial" w:cs="Arial"/>
          <w:sz w:val="20"/>
          <w:szCs w:val="20"/>
          <w:lang w:val="en-US"/>
        </w:rPr>
        <w:t xml:space="preserve">half maximal voltage of activation of </w:t>
      </w:r>
      <w:r w:rsidR="00067063">
        <w:rPr>
          <w:rFonts w:ascii="Arial" w:hAnsi="Arial" w:cs="Arial"/>
          <w:sz w:val="20"/>
          <w:szCs w:val="20"/>
          <w:lang w:val="en-US"/>
        </w:rPr>
        <w:t>I</w:t>
      </w:r>
      <w:r w:rsidR="00067063" w:rsidRPr="000358EB">
        <w:rPr>
          <w:rFonts w:ascii="Arial" w:hAnsi="Arial" w:cs="Arial"/>
          <w:sz w:val="20"/>
          <w:szCs w:val="20"/>
          <w:vertAlign w:val="subscript"/>
          <w:lang w:val="en-US"/>
        </w:rPr>
        <w:t>Na</w:t>
      </w:r>
      <w:r w:rsidR="00B715CE">
        <w:rPr>
          <w:rFonts w:ascii="Arial" w:hAnsi="Arial" w:cs="Arial"/>
          <w:sz w:val="20"/>
          <w:szCs w:val="20"/>
          <w:lang w:val="en-US"/>
        </w:rPr>
        <w:t xml:space="preserve">. E,  half maximal voltage of </w:t>
      </w:r>
      <w:r w:rsidR="008B5FFB">
        <w:rPr>
          <w:rFonts w:ascii="Arial" w:hAnsi="Arial" w:cs="Arial"/>
          <w:sz w:val="20"/>
          <w:szCs w:val="20"/>
          <w:lang w:val="en-US"/>
        </w:rPr>
        <w:t>in</w:t>
      </w:r>
      <w:r w:rsidR="00B715CE">
        <w:rPr>
          <w:rFonts w:ascii="Arial" w:hAnsi="Arial" w:cs="Arial"/>
          <w:sz w:val="20"/>
          <w:szCs w:val="20"/>
          <w:lang w:val="en-US"/>
        </w:rPr>
        <w:t xml:space="preserve">activation of </w:t>
      </w:r>
      <w:r w:rsidR="00067063">
        <w:rPr>
          <w:rFonts w:ascii="Arial" w:hAnsi="Arial" w:cs="Arial"/>
          <w:sz w:val="20"/>
          <w:szCs w:val="20"/>
          <w:lang w:val="en-US"/>
        </w:rPr>
        <w:t>I</w:t>
      </w:r>
      <w:r w:rsidR="00067063" w:rsidRPr="000358EB">
        <w:rPr>
          <w:rFonts w:ascii="Arial" w:hAnsi="Arial" w:cs="Arial"/>
          <w:sz w:val="20"/>
          <w:szCs w:val="20"/>
          <w:vertAlign w:val="subscript"/>
          <w:lang w:val="en-US"/>
        </w:rPr>
        <w:t>Na</w:t>
      </w:r>
      <w:r w:rsidR="00B715CE">
        <w:rPr>
          <w:rFonts w:ascii="Arial" w:hAnsi="Arial" w:cs="Arial"/>
          <w:sz w:val="20"/>
          <w:szCs w:val="20"/>
          <w:lang w:val="en-US"/>
        </w:rPr>
        <w:t xml:space="preserve">. F, time constants (Tau) of recovery of </w:t>
      </w:r>
      <w:r w:rsidR="00067063">
        <w:rPr>
          <w:rFonts w:ascii="Arial" w:hAnsi="Arial" w:cs="Arial"/>
          <w:sz w:val="20"/>
          <w:szCs w:val="20"/>
          <w:lang w:val="en-US"/>
        </w:rPr>
        <w:t>I</w:t>
      </w:r>
      <w:r w:rsidR="00067063" w:rsidRPr="000358EB">
        <w:rPr>
          <w:rFonts w:ascii="Arial" w:hAnsi="Arial" w:cs="Arial"/>
          <w:sz w:val="20"/>
          <w:szCs w:val="20"/>
          <w:vertAlign w:val="subscript"/>
          <w:lang w:val="en-US"/>
        </w:rPr>
        <w:t>Na</w:t>
      </w:r>
      <w:r w:rsidR="00B715CE">
        <w:rPr>
          <w:rFonts w:ascii="Arial" w:hAnsi="Arial" w:cs="Arial"/>
          <w:sz w:val="20"/>
          <w:szCs w:val="20"/>
          <w:lang w:val="en-US"/>
        </w:rPr>
        <w:t xml:space="preserve">. </w:t>
      </w:r>
    </w:p>
    <w:p w:rsidR="00EF7F2B" w:rsidRDefault="00EF7F2B" w:rsidP="00BE7574">
      <w:pPr>
        <w:spacing w:after="200" w:line="360" w:lineRule="auto"/>
        <w:jc w:val="both"/>
        <w:rPr>
          <w:rFonts w:ascii="Arial" w:hAnsi="Arial" w:cs="Arial"/>
          <w:sz w:val="20"/>
          <w:szCs w:val="20"/>
          <w:lang w:val="en-US"/>
        </w:rPr>
      </w:pPr>
    </w:p>
    <w:p w:rsidR="00C92CD7" w:rsidRDefault="00C92CD7" w:rsidP="00C92CD7">
      <w:pPr>
        <w:spacing w:after="200" w:line="360" w:lineRule="auto"/>
        <w:jc w:val="both"/>
        <w:rPr>
          <w:rFonts w:ascii="Arial" w:hAnsi="Arial" w:cs="Arial"/>
          <w:sz w:val="20"/>
          <w:szCs w:val="20"/>
          <w:lang w:val="en-US"/>
        </w:rPr>
      </w:pPr>
      <w:r>
        <w:rPr>
          <w:rFonts w:ascii="Arial" w:hAnsi="Arial" w:cs="Arial"/>
          <w:b/>
          <w:sz w:val="20"/>
          <w:szCs w:val="20"/>
          <w:lang w:val="en-US"/>
        </w:rPr>
        <w:t>Figure S5 Comparison of L-type Ca channel kinetics in cells after different differentiation times</w:t>
      </w:r>
      <w:r w:rsidRPr="00A6323B">
        <w:rPr>
          <w:rFonts w:ascii="Arial" w:hAnsi="Arial" w:cs="Arial"/>
          <w:sz w:val="20"/>
          <w:szCs w:val="20"/>
          <w:lang w:val="en-US"/>
        </w:rPr>
        <w:t xml:space="preserve">. </w:t>
      </w:r>
      <w:r>
        <w:rPr>
          <w:rFonts w:ascii="Arial" w:hAnsi="Arial" w:cs="Arial"/>
          <w:sz w:val="20"/>
          <w:szCs w:val="20"/>
          <w:lang w:val="en-US"/>
        </w:rPr>
        <w:t>A,</w:t>
      </w:r>
      <w:r w:rsidRPr="00A6323B">
        <w:rPr>
          <w:rFonts w:ascii="Arial" w:hAnsi="Arial" w:cs="Arial"/>
          <w:sz w:val="20"/>
          <w:szCs w:val="20"/>
          <w:lang w:val="en-US"/>
        </w:rPr>
        <w:t xml:space="preserve"> </w:t>
      </w:r>
      <w:r>
        <w:rPr>
          <w:rFonts w:ascii="Arial" w:hAnsi="Arial" w:cs="Arial"/>
          <w:sz w:val="20"/>
          <w:szCs w:val="20"/>
          <w:lang w:val="en-US"/>
        </w:rPr>
        <w:t>activation curves of peak Ca channel currents (I</w:t>
      </w:r>
      <w:r w:rsidR="003F75F4" w:rsidRPr="00E01F06">
        <w:rPr>
          <w:rFonts w:ascii="Arial" w:hAnsi="Arial" w:cs="Arial"/>
          <w:sz w:val="20"/>
          <w:szCs w:val="20"/>
          <w:vertAlign w:val="subscript"/>
          <w:lang w:val="en-US"/>
        </w:rPr>
        <w:t>Ca-L</w:t>
      </w:r>
      <w:r>
        <w:rPr>
          <w:rFonts w:ascii="Arial" w:hAnsi="Arial" w:cs="Arial"/>
          <w:sz w:val="20"/>
          <w:szCs w:val="20"/>
          <w:lang w:val="en-US"/>
        </w:rPr>
        <w:t xml:space="preserve">). B, inactivation curves of peak </w:t>
      </w:r>
      <w:r w:rsidR="00D51E19">
        <w:rPr>
          <w:rFonts w:ascii="Arial" w:hAnsi="Arial" w:cs="Arial"/>
          <w:sz w:val="20"/>
          <w:szCs w:val="20"/>
          <w:lang w:val="en-US"/>
        </w:rPr>
        <w:t>I</w:t>
      </w:r>
      <w:r w:rsidR="00D51E19" w:rsidRPr="000358EB">
        <w:rPr>
          <w:rFonts w:ascii="Arial" w:hAnsi="Arial" w:cs="Arial"/>
          <w:sz w:val="20"/>
          <w:szCs w:val="20"/>
          <w:vertAlign w:val="subscript"/>
          <w:lang w:val="en-US"/>
        </w:rPr>
        <w:t>Ca-L</w:t>
      </w:r>
      <w:r>
        <w:rPr>
          <w:rFonts w:ascii="Arial" w:hAnsi="Arial" w:cs="Arial"/>
          <w:sz w:val="20"/>
          <w:szCs w:val="20"/>
          <w:lang w:val="en-US"/>
        </w:rPr>
        <w:t xml:space="preserve">. C,  recovery from inactivation of peak </w:t>
      </w:r>
      <w:r w:rsidR="00D51E19">
        <w:rPr>
          <w:rFonts w:ascii="Arial" w:hAnsi="Arial" w:cs="Arial"/>
          <w:sz w:val="20"/>
          <w:szCs w:val="20"/>
          <w:lang w:val="en-US"/>
        </w:rPr>
        <w:t>I</w:t>
      </w:r>
      <w:r w:rsidR="00D51E19" w:rsidRPr="000358EB">
        <w:rPr>
          <w:rFonts w:ascii="Arial" w:hAnsi="Arial" w:cs="Arial"/>
          <w:sz w:val="20"/>
          <w:szCs w:val="20"/>
          <w:vertAlign w:val="subscript"/>
          <w:lang w:val="en-US"/>
        </w:rPr>
        <w:t>Ca-L</w:t>
      </w:r>
      <w:r>
        <w:rPr>
          <w:rFonts w:ascii="Arial" w:hAnsi="Arial" w:cs="Arial"/>
          <w:sz w:val="20"/>
          <w:szCs w:val="20"/>
          <w:lang w:val="en-US"/>
        </w:rPr>
        <w:t xml:space="preserve">. D, half maximal voltage of activation of </w:t>
      </w:r>
      <w:r w:rsidR="00D51E19">
        <w:rPr>
          <w:rFonts w:ascii="Arial" w:hAnsi="Arial" w:cs="Arial"/>
          <w:sz w:val="20"/>
          <w:szCs w:val="20"/>
          <w:lang w:val="en-US"/>
        </w:rPr>
        <w:t>I</w:t>
      </w:r>
      <w:r w:rsidR="00D51E19" w:rsidRPr="000358EB">
        <w:rPr>
          <w:rFonts w:ascii="Arial" w:hAnsi="Arial" w:cs="Arial"/>
          <w:sz w:val="20"/>
          <w:szCs w:val="20"/>
          <w:vertAlign w:val="subscript"/>
          <w:lang w:val="en-US"/>
        </w:rPr>
        <w:t>Ca-L</w:t>
      </w:r>
      <w:r>
        <w:rPr>
          <w:rFonts w:ascii="Arial" w:hAnsi="Arial" w:cs="Arial"/>
          <w:sz w:val="20"/>
          <w:szCs w:val="20"/>
          <w:lang w:val="en-US"/>
        </w:rPr>
        <w:t xml:space="preserve">. E, half maximal voltage of </w:t>
      </w:r>
      <w:r w:rsidR="008B5FFB">
        <w:rPr>
          <w:rFonts w:ascii="Arial" w:hAnsi="Arial" w:cs="Arial"/>
          <w:sz w:val="20"/>
          <w:szCs w:val="20"/>
          <w:lang w:val="en-US"/>
        </w:rPr>
        <w:t>in</w:t>
      </w:r>
      <w:r>
        <w:rPr>
          <w:rFonts w:ascii="Arial" w:hAnsi="Arial" w:cs="Arial"/>
          <w:sz w:val="20"/>
          <w:szCs w:val="20"/>
          <w:lang w:val="en-US"/>
        </w:rPr>
        <w:t xml:space="preserve">activation of </w:t>
      </w:r>
      <w:r w:rsidR="00D51E19">
        <w:rPr>
          <w:rFonts w:ascii="Arial" w:hAnsi="Arial" w:cs="Arial"/>
          <w:sz w:val="20"/>
          <w:szCs w:val="20"/>
          <w:lang w:val="en-US"/>
        </w:rPr>
        <w:t>I</w:t>
      </w:r>
      <w:r w:rsidR="00D51E19" w:rsidRPr="000358EB">
        <w:rPr>
          <w:rFonts w:ascii="Arial" w:hAnsi="Arial" w:cs="Arial"/>
          <w:sz w:val="20"/>
          <w:szCs w:val="20"/>
          <w:vertAlign w:val="subscript"/>
          <w:lang w:val="en-US"/>
        </w:rPr>
        <w:t>Ca-L</w:t>
      </w:r>
      <w:r>
        <w:rPr>
          <w:rFonts w:ascii="Arial" w:hAnsi="Arial" w:cs="Arial"/>
          <w:sz w:val="20"/>
          <w:szCs w:val="20"/>
          <w:lang w:val="en-US"/>
        </w:rPr>
        <w:t xml:space="preserve">. F, time constants (Tau) of recovery of </w:t>
      </w:r>
      <w:r w:rsidR="00D51E19">
        <w:rPr>
          <w:rFonts w:ascii="Arial" w:hAnsi="Arial" w:cs="Arial"/>
          <w:sz w:val="20"/>
          <w:szCs w:val="20"/>
          <w:lang w:val="en-US"/>
        </w:rPr>
        <w:t>I</w:t>
      </w:r>
      <w:r w:rsidR="00D51E19" w:rsidRPr="000358EB">
        <w:rPr>
          <w:rFonts w:ascii="Arial" w:hAnsi="Arial" w:cs="Arial"/>
          <w:sz w:val="20"/>
          <w:szCs w:val="20"/>
          <w:vertAlign w:val="subscript"/>
          <w:lang w:val="en-US"/>
        </w:rPr>
        <w:t>Ca-L</w:t>
      </w:r>
      <w:r>
        <w:rPr>
          <w:rFonts w:ascii="Arial" w:hAnsi="Arial" w:cs="Arial"/>
          <w:sz w:val="20"/>
          <w:szCs w:val="20"/>
          <w:lang w:val="en-US"/>
        </w:rPr>
        <w:t xml:space="preserve">. </w:t>
      </w:r>
    </w:p>
    <w:p w:rsidR="00594CFC" w:rsidRDefault="00594CFC" w:rsidP="00C92CD7">
      <w:pPr>
        <w:spacing w:after="200" w:line="360" w:lineRule="auto"/>
        <w:jc w:val="both"/>
        <w:rPr>
          <w:rFonts w:ascii="Arial" w:hAnsi="Arial" w:cs="Arial"/>
          <w:sz w:val="20"/>
          <w:szCs w:val="20"/>
          <w:lang w:val="en-US"/>
        </w:rPr>
      </w:pPr>
    </w:p>
    <w:p w:rsidR="00B00FAE" w:rsidRDefault="00B00FAE" w:rsidP="00B00FAE">
      <w:pPr>
        <w:spacing w:after="200" w:line="360" w:lineRule="auto"/>
        <w:jc w:val="both"/>
        <w:rPr>
          <w:rFonts w:ascii="Arial" w:hAnsi="Arial" w:cs="Arial"/>
          <w:sz w:val="20"/>
          <w:szCs w:val="20"/>
          <w:lang w:val="en-US"/>
        </w:rPr>
      </w:pPr>
      <w:r>
        <w:rPr>
          <w:rFonts w:ascii="Arial" w:hAnsi="Arial" w:cs="Arial"/>
          <w:b/>
          <w:sz w:val="20"/>
          <w:szCs w:val="20"/>
          <w:lang w:val="en-US"/>
        </w:rPr>
        <w:t xml:space="preserve">Figure S6 Comparison of </w:t>
      </w:r>
      <w:r w:rsidR="00085757">
        <w:rPr>
          <w:rFonts w:ascii="Arial" w:hAnsi="Arial" w:cs="Arial"/>
          <w:b/>
          <w:sz w:val="20"/>
          <w:szCs w:val="20"/>
          <w:lang w:val="en-US"/>
        </w:rPr>
        <w:t>kinetics of transient outward K</w:t>
      </w:r>
      <w:r>
        <w:rPr>
          <w:rFonts w:ascii="Arial" w:hAnsi="Arial" w:cs="Arial"/>
          <w:b/>
          <w:sz w:val="20"/>
          <w:szCs w:val="20"/>
          <w:lang w:val="en-US"/>
        </w:rPr>
        <w:t xml:space="preserve"> channel</w:t>
      </w:r>
      <w:r w:rsidR="00085757">
        <w:rPr>
          <w:rFonts w:ascii="Arial" w:hAnsi="Arial" w:cs="Arial"/>
          <w:b/>
          <w:sz w:val="20"/>
          <w:szCs w:val="20"/>
          <w:lang w:val="en-US"/>
        </w:rPr>
        <w:t>s</w:t>
      </w:r>
      <w:r>
        <w:rPr>
          <w:rFonts w:ascii="Arial" w:hAnsi="Arial" w:cs="Arial"/>
          <w:b/>
          <w:sz w:val="20"/>
          <w:szCs w:val="20"/>
          <w:lang w:val="en-US"/>
        </w:rPr>
        <w:t xml:space="preserve"> in cells after different differentiation times</w:t>
      </w:r>
      <w:r w:rsidRPr="00A6323B">
        <w:rPr>
          <w:rFonts w:ascii="Arial" w:hAnsi="Arial" w:cs="Arial"/>
          <w:sz w:val="20"/>
          <w:szCs w:val="20"/>
          <w:lang w:val="en-US"/>
        </w:rPr>
        <w:t xml:space="preserve">. </w:t>
      </w:r>
      <w:r>
        <w:rPr>
          <w:rFonts w:ascii="Arial" w:hAnsi="Arial" w:cs="Arial"/>
          <w:sz w:val="20"/>
          <w:szCs w:val="20"/>
          <w:lang w:val="en-US"/>
        </w:rPr>
        <w:t>A,</w:t>
      </w:r>
      <w:r w:rsidRPr="00A6323B">
        <w:rPr>
          <w:rFonts w:ascii="Arial" w:hAnsi="Arial" w:cs="Arial"/>
          <w:sz w:val="20"/>
          <w:szCs w:val="20"/>
          <w:lang w:val="en-US"/>
        </w:rPr>
        <w:t xml:space="preserve"> </w:t>
      </w:r>
      <w:r>
        <w:rPr>
          <w:rFonts w:ascii="Arial" w:hAnsi="Arial" w:cs="Arial"/>
          <w:sz w:val="20"/>
          <w:szCs w:val="20"/>
          <w:lang w:val="en-US"/>
        </w:rPr>
        <w:t xml:space="preserve">activation curves of peak </w:t>
      </w:r>
      <w:r w:rsidR="00085757">
        <w:rPr>
          <w:rFonts w:ascii="Arial" w:hAnsi="Arial" w:cs="Arial"/>
          <w:sz w:val="20"/>
          <w:szCs w:val="20"/>
          <w:lang w:val="en-US"/>
        </w:rPr>
        <w:t>transient outward K</w:t>
      </w:r>
      <w:r>
        <w:rPr>
          <w:rFonts w:ascii="Arial" w:hAnsi="Arial" w:cs="Arial"/>
          <w:sz w:val="20"/>
          <w:szCs w:val="20"/>
          <w:lang w:val="en-US"/>
        </w:rPr>
        <w:t xml:space="preserve"> channel currents (I</w:t>
      </w:r>
      <w:r w:rsidR="003F75F4" w:rsidRPr="00E01F06">
        <w:rPr>
          <w:rFonts w:ascii="Arial" w:hAnsi="Arial" w:cs="Arial"/>
          <w:sz w:val="20"/>
          <w:szCs w:val="20"/>
          <w:vertAlign w:val="subscript"/>
          <w:lang w:val="en-US"/>
        </w:rPr>
        <w:t>to</w:t>
      </w:r>
      <w:r>
        <w:rPr>
          <w:rFonts w:ascii="Arial" w:hAnsi="Arial" w:cs="Arial"/>
          <w:sz w:val="20"/>
          <w:szCs w:val="20"/>
          <w:lang w:val="en-US"/>
        </w:rPr>
        <w:t>). B, inactivation curves of peak</w:t>
      </w:r>
      <w:r w:rsidR="00085757">
        <w:rPr>
          <w:rFonts w:ascii="Arial" w:hAnsi="Arial" w:cs="Arial"/>
          <w:sz w:val="20"/>
          <w:szCs w:val="20"/>
          <w:lang w:val="en-US"/>
        </w:rPr>
        <w:t xml:space="preserve"> </w:t>
      </w:r>
      <w:r w:rsidR="004C14A5">
        <w:rPr>
          <w:rFonts w:ascii="Arial" w:hAnsi="Arial" w:cs="Arial"/>
          <w:sz w:val="20"/>
          <w:szCs w:val="20"/>
          <w:lang w:val="en-US"/>
        </w:rPr>
        <w:t>I</w:t>
      </w:r>
      <w:r w:rsidR="004C14A5" w:rsidRPr="000358EB">
        <w:rPr>
          <w:rFonts w:ascii="Arial" w:hAnsi="Arial" w:cs="Arial"/>
          <w:sz w:val="20"/>
          <w:szCs w:val="20"/>
          <w:vertAlign w:val="subscript"/>
          <w:lang w:val="en-US"/>
        </w:rPr>
        <w:t>to</w:t>
      </w:r>
      <w:r>
        <w:rPr>
          <w:rFonts w:ascii="Arial" w:hAnsi="Arial" w:cs="Arial"/>
          <w:sz w:val="20"/>
          <w:szCs w:val="20"/>
          <w:lang w:val="en-US"/>
        </w:rPr>
        <w:t xml:space="preserve">. C, recovery from inactivation of peak </w:t>
      </w:r>
      <w:r w:rsidR="004C14A5">
        <w:rPr>
          <w:rFonts w:ascii="Arial" w:hAnsi="Arial" w:cs="Arial"/>
          <w:sz w:val="20"/>
          <w:szCs w:val="20"/>
          <w:lang w:val="en-US"/>
        </w:rPr>
        <w:t>I</w:t>
      </w:r>
      <w:r w:rsidR="004C14A5" w:rsidRPr="000358EB">
        <w:rPr>
          <w:rFonts w:ascii="Arial" w:hAnsi="Arial" w:cs="Arial"/>
          <w:sz w:val="20"/>
          <w:szCs w:val="20"/>
          <w:vertAlign w:val="subscript"/>
          <w:lang w:val="en-US"/>
        </w:rPr>
        <w:t>to</w:t>
      </w:r>
      <w:r>
        <w:rPr>
          <w:rFonts w:ascii="Arial" w:hAnsi="Arial" w:cs="Arial"/>
          <w:sz w:val="20"/>
          <w:szCs w:val="20"/>
          <w:lang w:val="en-US"/>
        </w:rPr>
        <w:t xml:space="preserve">. D, half maximal voltage of activation of </w:t>
      </w:r>
      <w:r w:rsidR="004C14A5">
        <w:rPr>
          <w:rFonts w:ascii="Arial" w:hAnsi="Arial" w:cs="Arial"/>
          <w:sz w:val="20"/>
          <w:szCs w:val="20"/>
          <w:lang w:val="en-US"/>
        </w:rPr>
        <w:t>I</w:t>
      </w:r>
      <w:r w:rsidR="004C14A5" w:rsidRPr="000358EB">
        <w:rPr>
          <w:rFonts w:ascii="Arial" w:hAnsi="Arial" w:cs="Arial"/>
          <w:sz w:val="20"/>
          <w:szCs w:val="20"/>
          <w:vertAlign w:val="subscript"/>
          <w:lang w:val="en-US"/>
        </w:rPr>
        <w:t>to</w:t>
      </w:r>
      <w:r>
        <w:rPr>
          <w:rFonts w:ascii="Arial" w:hAnsi="Arial" w:cs="Arial"/>
          <w:sz w:val="20"/>
          <w:szCs w:val="20"/>
          <w:lang w:val="en-US"/>
        </w:rPr>
        <w:t xml:space="preserve">. E, half maximal voltage of activation of </w:t>
      </w:r>
      <w:r w:rsidR="004C14A5">
        <w:rPr>
          <w:rFonts w:ascii="Arial" w:hAnsi="Arial" w:cs="Arial"/>
          <w:sz w:val="20"/>
          <w:szCs w:val="20"/>
          <w:lang w:val="en-US"/>
        </w:rPr>
        <w:t>I</w:t>
      </w:r>
      <w:r w:rsidR="004C14A5" w:rsidRPr="000358EB">
        <w:rPr>
          <w:rFonts w:ascii="Arial" w:hAnsi="Arial" w:cs="Arial"/>
          <w:sz w:val="20"/>
          <w:szCs w:val="20"/>
          <w:vertAlign w:val="subscript"/>
          <w:lang w:val="en-US"/>
        </w:rPr>
        <w:t>to</w:t>
      </w:r>
      <w:r>
        <w:rPr>
          <w:rFonts w:ascii="Arial" w:hAnsi="Arial" w:cs="Arial"/>
          <w:sz w:val="20"/>
          <w:szCs w:val="20"/>
          <w:lang w:val="en-US"/>
        </w:rPr>
        <w:t xml:space="preserve">. F, time constants (Tau) of recovery of </w:t>
      </w:r>
      <w:r w:rsidR="004C14A5">
        <w:rPr>
          <w:rFonts w:ascii="Arial" w:hAnsi="Arial" w:cs="Arial"/>
          <w:sz w:val="20"/>
          <w:szCs w:val="20"/>
          <w:lang w:val="en-US"/>
        </w:rPr>
        <w:t>I</w:t>
      </w:r>
      <w:r w:rsidR="004C14A5" w:rsidRPr="000358EB">
        <w:rPr>
          <w:rFonts w:ascii="Arial" w:hAnsi="Arial" w:cs="Arial"/>
          <w:sz w:val="20"/>
          <w:szCs w:val="20"/>
          <w:vertAlign w:val="subscript"/>
          <w:lang w:val="en-US"/>
        </w:rPr>
        <w:t>to</w:t>
      </w:r>
      <w:r>
        <w:rPr>
          <w:rFonts w:ascii="Arial" w:hAnsi="Arial" w:cs="Arial"/>
          <w:sz w:val="20"/>
          <w:szCs w:val="20"/>
          <w:lang w:val="en-US"/>
        </w:rPr>
        <w:t xml:space="preserve">. </w:t>
      </w:r>
    </w:p>
    <w:p w:rsidR="00821D79" w:rsidRDefault="00821D79" w:rsidP="00B00FAE">
      <w:pPr>
        <w:spacing w:after="200" w:line="360" w:lineRule="auto"/>
        <w:jc w:val="both"/>
        <w:rPr>
          <w:rFonts w:ascii="Arial" w:hAnsi="Arial" w:cs="Arial"/>
          <w:sz w:val="20"/>
          <w:szCs w:val="20"/>
          <w:lang w:val="en-US"/>
        </w:rPr>
      </w:pPr>
    </w:p>
    <w:p w:rsidR="00B00FAE" w:rsidRDefault="00B00FAE" w:rsidP="00C92CD7">
      <w:pPr>
        <w:spacing w:after="200" w:line="360" w:lineRule="auto"/>
        <w:jc w:val="both"/>
        <w:rPr>
          <w:rFonts w:ascii="Arial" w:hAnsi="Arial" w:cs="Arial"/>
          <w:sz w:val="20"/>
          <w:szCs w:val="20"/>
          <w:lang w:val="en-US"/>
        </w:rPr>
      </w:pPr>
    </w:p>
    <w:p w:rsidR="00C92CD7" w:rsidRDefault="00C92CD7" w:rsidP="00BE7574">
      <w:pPr>
        <w:spacing w:after="200" w:line="360" w:lineRule="auto"/>
        <w:jc w:val="both"/>
        <w:rPr>
          <w:rFonts w:ascii="Arial" w:hAnsi="Arial" w:cs="Arial"/>
          <w:sz w:val="20"/>
          <w:szCs w:val="20"/>
          <w:lang w:val="en-US"/>
        </w:rPr>
      </w:pPr>
    </w:p>
    <w:p w:rsidR="00C92CD7" w:rsidRDefault="00C92CD7" w:rsidP="00BE7574">
      <w:pPr>
        <w:spacing w:after="200" w:line="360" w:lineRule="auto"/>
        <w:jc w:val="both"/>
        <w:rPr>
          <w:rFonts w:ascii="Arial" w:hAnsi="Arial" w:cs="Arial"/>
          <w:sz w:val="20"/>
          <w:szCs w:val="20"/>
          <w:lang w:val="en-US"/>
        </w:rPr>
      </w:pPr>
    </w:p>
    <w:p w:rsidR="002A18D0" w:rsidRDefault="002A18D0" w:rsidP="00E01F06">
      <w:pPr>
        <w:spacing w:after="200" w:line="360" w:lineRule="auto"/>
        <w:jc w:val="both"/>
        <w:rPr>
          <w:rFonts w:ascii="Arial" w:hAnsi="Arial" w:cs="Arial"/>
          <w:sz w:val="20"/>
          <w:szCs w:val="20"/>
          <w:lang w:val="en-US"/>
        </w:rPr>
      </w:pPr>
    </w:p>
    <w:sectPr w:rsidR="002A18D0" w:rsidSect="0098583B">
      <w:head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440F" w:rsidRDefault="00FE440F" w:rsidP="00A7630B">
      <w:r>
        <w:separator/>
      </w:r>
    </w:p>
  </w:endnote>
  <w:endnote w:type="continuationSeparator" w:id="0">
    <w:p w:rsidR="00FE440F" w:rsidRDefault="00FE440F" w:rsidP="00A763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440F" w:rsidRDefault="00FE440F" w:rsidP="00A7630B">
      <w:r>
        <w:separator/>
      </w:r>
    </w:p>
  </w:footnote>
  <w:footnote w:type="continuationSeparator" w:id="0">
    <w:p w:rsidR="00FE440F" w:rsidRDefault="00FE440F" w:rsidP="00A7630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4702591"/>
      <w:docPartObj>
        <w:docPartGallery w:val="Page Numbers (Top of Page)"/>
        <w:docPartUnique/>
      </w:docPartObj>
    </w:sdtPr>
    <w:sdtEndPr/>
    <w:sdtContent>
      <w:p w:rsidR="00055E4E" w:rsidRDefault="00055E4E">
        <w:pPr>
          <w:pStyle w:val="Header"/>
          <w:jc w:val="right"/>
        </w:pPr>
        <w:r>
          <w:fldChar w:fldCharType="begin"/>
        </w:r>
        <w:r>
          <w:instrText>PAGE   \* MERGEFORMAT</w:instrText>
        </w:r>
        <w:r>
          <w:fldChar w:fldCharType="separate"/>
        </w:r>
        <w:r w:rsidR="006B3085">
          <w:rPr>
            <w:noProof/>
          </w:rPr>
          <w:t>4</w:t>
        </w:r>
        <w:r>
          <w:fldChar w:fldCharType="end"/>
        </w:r>
      </w:p>
    </w:sdtContent>
  </w:sdt>
  <w:p w:rsidR="00055E4E" w:rsidRDefault="00055E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em Cells-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zttatzf3xtx2wexvtfvx00hx2vzr0pxd5tz&quot;&gt;My EndNote Library&lt;record-ids&gt;&lt;item&gt;32&lt;/item&gt;&lt;item&gt;39&lt;/item&gt;&lt;item&gt;40&lt;/item&gt;&lt;item&gt;56&lt;/item&gt;&lt;item&gt;58&lt;/item&gt;&lt;item&gt;68&lt;/item&gt;&lt;item&gt;98&lt;/item&gt;&lt;item&gt;100&lt;/item&gt;&lt;item&gt;101&lt;/item&gt;&lt;item&gt;103&lt;/item&gt;&lt;item&gt;104&lt;/item&gt;&lt;item&gt;106&lt;/item&gt;&lt;item&gt;143&lt;/item&gt;&lt;item&gt;144&lt;/item&gt;&lt;item&gt;145&lt;/item&gt;&lt;item&gt;146&lt;/item&gt;&lt;item&gt;147&lt;/item&gt;&lt;item&gt;149&lt;/item&gt;&lt;item&gt;150&lt;/item&gt;&lt;item&gt;152&lt;/item&gt;&lt;item&gt;153&lt;/item&gt;&lt;item&gt;154&lt;/item&gt;&lt;item&gt;155&lt;/item&gt;&lt;item&gt;156&lt;/item&gt;&lt;item&gt;157&lt;/item&gt;&lt;item&gt;159&lt;/item&gt;&lt;item&gt;162&lt;/item&gt;&lt;item&gt;163&lt;/item&gt;&lt;item&gt;165&lt;/item&gt;&lt;item&gt;167&lt;/item&gt;&lt;item&gt;168&lt;/item&gt;&lt;item&gt;169&lt;/item&gt;&lt;item&gt;179&lt;/item&gt;&lt;item&gt;182&lt;/item&gt;&lt;item&gt;187&lt;/item&gt;&lt;item&gt;199&lt;/item&gt;&lt;item&gt;203&lt;/item&gt;&lt;item&gt;205&lt;/item&gt;&lt;item&gt;236&lt;/item&gt;&lt;item&gt;258&lt;/item&gt;&lt;item&gt;259&lt;/item&gt;&lt;item&gt;316&lt;/item&gt;&lt;item&gt;322&lt;/item&gt;&lt;item&gt;330&lt;/item&gt;&lt;item&gt;331&lt;/item&gt;&lt;item&gt;519&lt;/item&gt;&lt;item&gt;583&lt;/item&gt;&lt;item&gt;584&lt;/item&gt;&lt;item&gt;585&lt;/item&gt;&lt;item&gt;586&lt;/item&gt;&lt;item&gt;591&lt;/item&gt;&lt;item&gt;597&lt;/item&gt;&lt;item&gt;598&lt;/item&gt;&lt;item&gt;600&lt;/item&gt;&lt;item&gt;628&lt;/item&gt;&lt;/record-ids&gt;&lt;/item&gt;&lt;/Libraries&gt;"/>
  </w:docVars>
  <w:rsids>
    <w:rsidRoot w:val="00357AF3"/>
    <w:rsid w:val="00000241"/>
    <w:rsid w:val="000018AA"/>
    <w:rsid w:val="000021FE"/>
    <w:rsid w:val="00002637"/>
    <w:rsid w:val="000041A7"/>
    <w:rsid w:val="00006BEB"/>
    <w:rsid w:val="00006F5D"/>
    <w:rsid w:val="00012B5A"/>
    <w:rsid w:val="00013602"/>
    <w:rsid w:val="00014232"/>
    <w:rsid w:val="00014BB4"/>
    <w:rsid w:val="000171C2"/>
    <w:rsid w:val="00020786"/>
    <w:rsid w:val="00020E09"/>
    <w:rsid w:val="00021F3A"/>
    <w:rsid w:val="00026A79"/>
    <w:rsid w:val="00027C83"/>
    <w:rsid w:val="000302C7"/>
    <w:rsid w:val="000306E6"/>
    <w:rsid w:val="00031C69"/>
    <w:rsid w:val="000352D3"/>
    <w:rsid w:val="000361E8"/>
    <w:rsid w:val="000376D7"/>
    <w:rsid w:val="00040147"/>
    <w:rsid w:val="0004380C"/>
    <w:rsid w:val="00044AB8"/>
    <w:rsid w:val="00045948"/>
    <w:rsid w:val="000474C1"/>
    <w:rsid w:val="00050593"/>
    <w:rsid w:val="0005328F"/>
    <w:rsid w:val="000538AD"/>
    <w:rsid w:val="00053C26"/>
    <w:rsid w:val="000555D3"/>
    <w:rsid w:val="00055E4E"/>
    <w:rsid w:val="00060A69"/>
    <w:rsid w:val="000610C7"/>
    <w:rsid w:val="00061872"/>
    <w:rsid w:val="000669D3"/>
    <w:rsid w:val="00066DF7"/>
    <w:rsid w:val="00066E10"/>
    <w:rsid w:val="00067063"/>
    <w:rsid w:val="000671D4"/>
    <w:rsid w:val="00067D98"/>
    <w:rsid w:val="00070363"/>
    <w:rsid w:val="00070A09"/>
    <w:rsid w:val="00070F9A"/>
    <w:rsid w:val="00070FDB"/>
    <w:rsid w:val="00072877"/>
    <w:rsid w:val="000743A6"/>
    <w:rsid w:val="0007696B"/>
    <w:rsid w:val="00077B1C"/>
    <w:rsid w:val="00081258"/>
    <w:rsid w:val="000839C1"/>
    <w:rsid w:val="0008428E"/>
    <w:rsid w:val="00084A00"/>
    <w:rsid w:val="00085757"/>
    <w:rsid w:val="00091F32"/>
    <w:rsid w:val="00093A6C"/>
    <w:rsid w:val="00094FE0"/>
    <w:rsid w:val="000A05D9"/>
    <w:rsid w:val="000A0DA0"/>
    <w:rsid w:val="000A1B0B"/>
    <w:rsid w:val="000A2CB1"/>
    <w:rsid w:val="000A474B"/>
    <w:rsid w:val="000A4EEE"/>
    <w:rsid w:val="000A51CE"/>
    <w:rsid w:val="000A6850"/>
    <w:rsid w:val="000A713D"/>
    <w:rsid w:val="000B19A2"/>
    <w:rsid w:val="000B1B01"/>
    <w:rsid w:val="000B5CC5"/>
    <w:rsid w:val="000C070F"/>
    <w:rsid w:val="000C088F"/>
    <w:rsid w:val="000C11B4"/>
    <w:rsid w:val="000C3951"/>
    <w:rsid w:val="000C48B4"/>
    <w:rsid w:val="000C4F5A"/>
    <w:rsid w:val="000D3E1C"/>
    <w:rsid w:val="000D4086"/>
    <w:rsid w:val="000D57F2"/>
    <w:rsid w:val="000D6E34"/>
    <w:rsid w:val="000D7F51"/>
    <w:rsid w:val="000E0E86"/>
    <w:rsid w:val="000E0EBC"/>
    <w:rsid w:val="000E2590"/>
    <w:rsid w:val="000E70A4"/>
    <w:rsid w:val="000F0376"/>
    <w:rsid w:val="000F23D8"/>
    <w:rsid w:val="000F2CD7"/>
    <w:rsid w:val="000F2EFD"/>
    <w:rsid w:val="000F4355"/>
    <w:rsid w:val="000F6C46"/>
    <w:rsid w:val="00100509"/>
    <w:rsid w:val="00101879"/>
    <w:rsid w:val="00102A75"/>
    <w:rsid w:val="00110C2E"/>
    <w:rsid w:val="00110C36"/>
    <w:rsid w:val="0011148C"/>
    <w:rsid w:val="00111B1E"/>
    <w:rsid w:val="00112BD6"/>
    <w:rsid w:val="00117063"/>
    <w:rsid w:val="001201F3"/>
    <w:rsid w:val="00120848"/>
    <w:rsid w:val="0012105C"/>
    <w:rsid w:val="00126103"/>
    <w:rsid w:val="00127F17"/>
    <w:rsid w:val="001313DD"/>
    <w:rsid w:val="00132755"/>
    <w:rsid w:val="00133385"/>
    <w:rsid w:val="001340B1"/>
    <w:rsid w:val="001346A5"/>
    <w:rsid w:val="0013546A"/>
    <w:rsid w:val="00136359"/>
    <w:rsid w:val="001363B2"/>
    <w:rsid w:val="00136C19"/>
    <w:rsid w:val="00137FDD"/>
    <w:rsid w:val="00140878"/>
    <w:rsid w:val="00142C86"/>
    <w:rsid w:val="00143EA1"/>
    <w:rsid w:val="00146EDE"/>
    <w:rsid w:val="001477F3"/>
    <w:rsid w:val="001509C4"/>
    <w:rsid w:val="00153697"/>
    <w:rsid w:val="00153BF3"/>
    <w:rsid w:val="0015405F"/>
    <w:rsid w:val="00156BD9"/>
    <w:rsid w:val="00156F40"/>
    <w:rsid w:val="00157033"/>
    <w:rsid w:val="00160674"/>
    <w:rsid w:val="00160956"/>
    <w:rsid w:val="001674F7"/>
    <w:rsid w:val="00170B41"/>
    <w:rsid w:val="00170F3E"/>
    <w:rsid w:val="001713E0"/>
    <w:rsid w:val="0017212D"/>
    <w:rsid w:val="0017270C"/>
    <w:rsid w:val="00175565"/>
    <w:rsid w:val="00175F4D"/>
    <w:rsid w:val="00175FFA"/>
    <w:rsid w:val="00177529"/>
    <w:rsid w:val="00180313"/>
    <w:rsid w:val="00180E44"/>
    <w:rsid w:val="00181894"/>
    <w:rsid w:val="0018304D"/>
    <w:rsid w:val="00185B00"/>
    <w:rsid w:val="00185BEB"/>
    <w:rsid w:val="00187701"/>
    <w:rsid w:val="001921AD"/>
    <w:rsid w:val="001958E5"/>
    <w:rsid w:val="001A1658"/>
    <w:rsid w:val="001A178B"/>
    <w:rsid w:val="001A3A48"/>
    <w:rsid w:val="001A62A4"/>
    <w:rsid w:val="001B1405"/>
    <w:rsid w:val="001B226D"/>
    <w:rsid w:val="001B2F7A"/>
    <w:rsid w:val="001B450B"/>
    <w:rsid w:val="001B656C"/>
    <w:rsid w:val="001C010F"/>
    <w:rsid w:val="001C059E"/>
    <w:rsid w:val="001C108A"/>
    <w:rsid w:val="001C1664"/>
    <w:rsid w:val="001C3C50"/>
    <w:rsid w:val="001C4A3C"/>
    <w:rsid w:val="001C595F"/>
    <w:rsid w:val="001C5FF4"/>
    <w:rsid w:val="001C74A0"/>
    <w:rsid w:val="001D0EAE"/>
    <w:rsid w:val="001D6068"/>
    <w:rsid w:val="001E140A"/>
    <w:rsid w:val="001E2315"/>
    <w:rsid w:val="001E403A"/>
    <w:rsid w:val="001E46CD"/>
    <w:rsid w:val="001E58EC"/>
    <w:rsid w:val="001E63BE"/>
    <w:rsid w:val="001E63C8"/>
    <w:rsid w:val="001E7E4F"/>
    <w:rsid w:val="001E7E7A"/>
    <w:rsid w:val="001F0BAD"/>
    <w:rsid w:val="001F3CC5"/>
    <w:rsid w:val="001F6317"/>
    <w:rsid w:val="001F6D59"/>
    <w:rsid w:val="001F7DC9"/>
    <w:rsid w:val="0020111C"/>
    <w:rsid w:val="002014EB"/>
    <w:rsid w:val="00201C1E"/>
    <w:rsid w:val="002026A9"/>
    <w:rsid w:val="00204999"/>
    <w:rsid w:val="00205762"/>
    <w:rsid w:val="00205DBA"/>
    <w:rsid w:val="00206D52"/>
    <w:rsid w:val="002112AF"/>
    <w:rsid w:val="0021409B"/>
    <w:rsid w:val="00215AD0"/>
    <w:rsid w:val="00216765"/>
    <w:rsid w:val="00217E92"/>
    <w:rsid w:val="0022144B"/>
    <w:rsid w:val="0022186A"/>
    <w:rsid w:val="00222301"/>
    <w:rsid w:val="00230943"/>
    <w:rsid w:val="00231003"/>
    <w:rsid w:val="00231395"/>
    <w:rsid w:val="00231605"/>
    <w:rsid w:val="00231D32"/>
    <w:rsid w:val="002346E7"/>
    <w:rsid w:val="00236364"/>
    <w:rsid w:val="002368A3"/>
    <w:rsid w:val="00237B14"/>
    <w:rsid w:val="00240D56"/>
    <w:rsid w:val="00242D40"/>
    <w:rsid w:val="00242E55"/>
    <w:rsid w:val="0024346D"/>
    <w:rsid w:val="002434D4"/>
    <w:rsid w:val="00244B13"/>
    <w:rsid w:val="0024680A"/>
    <w:rsid w:val="00247CB2"/>
    <w:rsid w:val="00250085"/>
    <w:rsid w:val="00250FC3"/>
    <w:rsid w:val="00252949"/>
    <w:rsid w:val="0025410A"/>
    <w:rsid w:val="0025578F"/>
    <w:rsid w:val="00256267"/>
    <w:rsid w:val="002600D2"/>
    <w:rsid w:val="0026486E"/>
    <w:rsid w:val="00266C6B"/>
    <w:rsid w:val="002702E7"/>
    <w:rsid w:val="002702F0"/>
    <w:rsid w:val="00274C96"/>
    <w:rsid w:val="00275802"/>
    <w:rsid w:val="002770EB"/>
    <w:rsid w:val="002776FA"/>
    <w:rsid w:val="002806A5"/>
    <w:rsid w:val="00280D8A"/>
    <w:rsid w:val="0028122E"/>
    <w:rsid w:val="00283DFA"/>
    <w:rsid w:val="00284827"/>
    <w:rsid w:val="00285E8B"/>
    <w:rsid w:val="00285F97"/>
    <w:rsid w:val="0028737B"/>
    <w:rsid w:val="0028747A"/>
    <w:rsid w:val="00287BA6"/>
    <w:rsid w:val="0029084C"/>
    <w:rsid w:val="0029268B"/>
    <w:rsid w:val="002940D7"/>
    <w:rsid w:val="0029490A"/>
    <w:rsid w:val="00294B86"/>
    <w:rsid w:val="00294C7F"/>
    <w:rsid w:val="00295551"/>
    <w:rsid w:val="002957FD"/>
    <w:rsid w:val="0029584B"/>
    <w:rsid w:val="00295B00"/>
    <w:rsid w:val="00296B7C"/>
    <w:rsid w:val="00297240"/>
    <w:rsid w:val="002A069D"/>
    <w:rsid w:val="002A18D0"/>
    <w:rsid w:val="002A31EB"/>
    <w:rsid w:val="002A67EF"/>
    <w:rsid w:val="002B5864"/>
    <w:rsid w:val="002B5945"/>
    <w:rsid w:val="002B67C2"/>
    <w:rsid w:val="002B71FC"/>
    <w:rsid w:val="002B740E"/>
    <w:rsid w:val="002C0FE3"/>
    <w:rsid w:val="002C1B25"/>
    <w:rsid w:val="002C5D48"/>
    <w:rsid w:val="002D0015"/>
    <w:rsid w:val="002D45EF"/>
    <w:rsid w:val="002D462D"/>
    <w:rsid w:val="002D4B51"/>
    <w:rsid w:val="002D502F"/>
    <w:rsid w:val="002D51DC"/>
    <w:rsid w:val="002E398A"/>
    <w:rsid w:val="002E4A87"/>
    <w:rsid w:val="002E701F"/>
    <w:rsid w:val="002F19AF"/>
    <w:rsid w:val="002F1DB3"/>
    <w:rsid w:val="002F220D"/>
    <w:rsid w:val="002F29AD"/>
    <w:rsid w:val="002F3A0A"/>
    <w:rsid w:val="002F4C14"/>
    <w:rsid w:val="002F53F9"/>
    <w:rsid w:val="0030067A"/>
    <w:rsid w:val="00301DE8"/>
    <w:rsid w:val="00302719"/>
    <w:rsid w:val="00302F14"/>
    <w:rsid w:val="003034E7"/>
    <w:rsid w:val="00303650"/>
    <w:rsid w:val="00303BA9"/>
    <w:rsid w:val="00306F62"/>
    <w:rsid w:val="00312A74"/>
    <w:rsid w:val="00313A81"/>
    <w:rsid w:val="003143C3"/>
    <w:rsid w:val="00314CD5"/>
    <w:rsid w:val="00315577"/>
    <w:rsid w:val="00315A67"/>
    <w:rsid w:val="00316139"/>
    <w:rsid w:val="00316170"/>
    <w:rsid w:val="003163AC"/>
    <w:rsid w:val="0031752D"/>
    <w:rsid w:val="00320AB5"/>
    <w:rsid w:val="00320C9F"/>
    <w:rsid w:val="0032113E"/>
    <w:rsid w:val="0032164D"/>
    <w:rsid w:val="00322476"/>
    <w:rsid w:val="003226A8"/>
    <w:rsid w:val="00323994"/>
    <w:rsid w:val="00326920"/>
    <w:rsid w:val="00331F26"/>
    <w:rsid w:val="0033336B"/>
    <w:rsid w:val="003333D9"/>
    <w:rsid w:val="00333763"/>
    <w:rsid w:val="00333D49"/>
    <w:rsid w:val="003364F7"/>
    <w:rsid w:val="003367FE"/>
    <w:rsid w:val="003372BD"/>
    <w:rsid w:val="00337961"/>
    <w:rsid w:val="00340579"/>
    <w:rsid w:val="003410C1"/>
    <w:rsid w:val="003411E0"/>
    <w:rsid w:val="003411F2"/>
    <w:rsid w:val="003436C9"/>
    <w:rsid w:val="00344857"/>
    <w:rsid w:val="00345EFE"/>
    <w:rsid w:val="003532F6"/>
    <w:rsid w:val="00354D57"/>
    <w:rsid w:val="00354FEA"/>
    <w:rsid w:val="003554AF"/>
    <w:rsid w:val="00357AF3"/>
    <w:rsid w:val="0036046E"/>
    <w:rsid w:val="00360D1E"/>
    <w:rsid w:val="00361BE7"/>
    <w:rsid w:val="0036320D"/>
    <w:rsid w:val="00363994"/>
    <w:rsid w:val="00363F7B"/>
    <w:rsid w:val="003645EA"/>
    <w:rsid w:val="00364E73"/>
    <w:rsid w:val="003654E5"/>
    <w:rsid w:val="00366EF1"/>
    <w:rsid w:val="00366EFC"/>
    <w:rsid w:val="0037018F"/>
    <w:rsid w:val="003710AD"/>
    <w:rsid w:val="00371B53"/>
    <w:rsid w:val="00371F95"/>
    <w:rsid w:val="0037262B"/>
    <w:rsid w:val="00373025"/>
    <w:rsid w:val="0037326C"/>
    <w:rsid w:val="00374265"/>
    <w:rsid w:val="003746C7"/>
    <w:rsid w:val="0037647C"/>
    <w:rsid w:val="003766E2"/>
    <w:rsid w:val="0038147D"/>
    <w:rsid w:val="0038153D"/>
    <w:rsid w:val="00381AEC"/>
    <w:rsid w:val="0038247F"/>
    <w:rsid w:val="00382C6E"/>
    <w:rsid w:val="00382FB7"/>
    <w:rsid w:val="00383A82"/>
    <w:rsid w:val="00384A6E"/>
    <w:rsid w:val="0038606D"/>
    <w:rsid w:val="00391BF0"/>
    <w:rsid w:val="00392250"/>
    <w:rsid w:val="00396708"/>
    <w:rsid w:val="003A1751"/>
    <w:rsid w:val="003A3AC8"/>
    <w:rsid w:val="003A4ED5"/>
    <w:rsid w:val="003A6A4C"/>
    <w:rsid w:val="003A73C9"/>
    <w:rsid w:val="003A7950"/>
    <w:rsid w:val="003A7D78"/>
    <w:rsid w:val="003B1979"/>
    <w:rsid w:val="003B39EC"/>
    <w:rsid w:val="003B466A"/>
    <w:rsid w:val="003B5BC8"/>
    <w:rsid w:val="003B70A2"/>
    <w:rsid w:val="003B7CC5"/>
    <w:rsid w:val="003C3228"/>
    <w:rsid w:val="003C3360"/>
    <w:rsid w:val="003C41B9"/>
    <w:rsid w:val="003C634F"/>
    <w:rsid w:val="003C714D"/>
    <w:rsid w:val="003D0C50"/>
    <w:rsid w:val="003D0D1F"/>
    <w:rsid w:val="003D4E73"/>
    <w:rsid w:val="003D580F"/>
    <w:rsid w:val="003D7216"/>
    <w:rsid w:val="003E059A"/>
    <w:rsid w:val="003E0661"/>
    <w:rsid w:val="003E0DF6"/>
    <w:rsid w:val="003E2E17"/>
    <w:rsid w:val="003E4133"/>
    <w:rsid w:val="003E48E7"/>
    <w:rsid w:val="003E5277"/>
    <w:rsid w:val="003E79E6"/>
    <w:rsid w:val="003F11AB"/>
    <w:rsid w:val="003F42F5"/>
    <w:rsid w:val="003F4448"/>
    <w:rsid w:val="003F75F4"/>
    <w:rsid w:val="003F7630"/>
    <w:rsid w:val="003F7955"/>
    <w:rsid w:val="003F7C4B"/>
    <w:rsid w:val="00400ECC"/>
    <w:rsid w:val="00401D71"/>
    <w:rsid w:val="00404964"/>
    <w:rsid w:val="00405787"/>
    <w:rsid w:val="00407894"/>
    <w:rsid w:val="004140EE"/>
    <w:rsid w:val="00414362"/>
    <w:rsid w:val="00414A4D"/>
    <w:rsid w:val="00414E61"/>
    <w:rsid w:val="00414EBB"/>
    <w:rsid w:val="00415D97"/>
    <w:rsid w:val="004169FA"/>
    <w:rsid w:val="00421EE4"/>
    <w:rsid w:val="0042273F"/>
    <w:rsid w:val="004230E7"/>
    <w:rsid w:val="0042314E"/>
    <w:rsid w:val="004253E6"/>
    <w:rsid w:val="0042621E"/>
    <w:rsid w:val="0042654D"/>
    <w:rsid w:val="00426E24"/>
    <w:rsid w:val="00426EBF"/>
    <w:rsid w:val="0043015C"/>
    <w:rsid w:val="0043148B"/>
    <w:rsid w:val="00431519"/>
    <w:rsid w:val="00432BA6"/>
    <w:rsid w:val="0043324E"/>
    <w:rsid w:val="00434924"/>
    <w:rsid w:val="00434984"/>
    <w:rsid w:val="004352A2"/>
    <w:rsid w:val="00435776"/>
    <w:rsid w:val="004359D2"/>
    <w:rsid w:val="00441552"/>
    <w:rsid w:val="00442070"/>
    <w:rsid w:val="004429BC"/>
    <w:rsid w:val="00442CF4"/>
    <w:rsid w:val="00443152"/>
    <w:rsid w:val="0044468B"/>
    <w:rsid w:val="00451633"/>
    <w:rsid w:val="004543B8"/>
    <w:rsid w:val="004543FC"/>
    <w:rsid w:val="00454DB3"/>
    <w:rsid w:val="00455742"/>
    <w:rsid w:val="00455DAA"/>
    <w:rsid w:val="004577BC"/>
    <w:rsid w:val="004613C6"/>
    <w:rsid w:val="00463617"/>
    <w:rsid w:val="0046583E"/>
    <w:rsid w:val="00465C43"/>
    <w:rsid w:val="00470201"/>
    <w:rsid w:val="004703E6"/>
    <w:rsid w:val="004705DB"/>
    <w:rsid w:val="004707C9"/>
    <w:rsid w:val="00470F38"/>
    <w:rsid w:val="00471DB5"/>
    <w:rsid w:val="00471E5F"/>
    <w:rsid w:val="004721A8"/>
    <w:rsid w:val="00473135"/>
    <w:rsid w:val="00473FED"/>
    <w:rsid w:val="00475335"/>
    <w:rsid w:val="004758AD"/>
    <w:rsid w:val="00475EFB"/>
    <w:rsid w:val="00476421"/>
    <w:rsid w:val="00477313"/>
    <w:rsid w:val="00480778"/>
    <w:rsid w:val="00483331"/>
    <w:rsid w:val="00485860"/>
    <w:rsid w:val="004871F9"/>
    <w:rsid w:val="00491615"/>
    <w:rsid w:val="00491C8D"/>
    <w:rsid w:val="00491EB8"/>
    <w:rsid w:val="00492AE2"/>
    <w:rsid w:val="00495C95"/>
    <w:rsid w:val="00496712"/>
    <w:rsid w:val="00497990"/>
    <w:rsid w:val="00497DF2"/>
    <w:rsid w:val="004A2883"/>
    <w:rsid w:val="004A382D"/>
    <w:rsid w:val="004B03BE"/>
    <w:rsid w:val="004B0C9B"/>
    <w:rsid w:val="004B11C8"/>
    <w:rsid w:val="004B3134"/>
    <w:rsid w:val="004B352B"/>
    <w:rsid w:val="004B3BAC"/>
    <w:rsid w:val="004B3D90"/>
    <w:rsid w:val="004B57FF"/>
    <w:rsid w:val="004B741F"/>
    <w:rsid w:val="004C0572"/>
    <w:rsid w:val="004C0839"/>
    <w:rsid w:val="004C14A5"/>
    <w:rsid w:val="004C479E"/>
    <w:rsid w:val="004C6AEC"/>
    <w:rsid w:val="004C6BE1"/>
    <w:rsid w:val="004D0967"/>
    <w:rsid w:val="004D11CB"/>
    <w:rsid w:val="004D1590"/>
    <w:rsid w:val="004D256A"/>
    <w:rsid w:val="004D2A05"/>
    <w:rsid w:val="004D6711"/>
    <w:rsid w:val="004D6A2C"/>
    <w:rsid w:val="004E0257"/>
    <w:rsid w:val="004E1868"/>
    <w:rsid w:val="004E19DF"/>
    <w:rsid w:val="004E1CEA"/>
    <w:rsid w:val="004E2850"/>
    <w:rsid w:val="004E3B12"/>
    <w:rsid w:val="004E4E38"/>
    <w:rsid w:val="004E54C5"/>
    <w:rsid w:val="004E5DFF"/>
    <w:rsid w:val="004E6B81"/>
    <w:rsid w:val="004E6FFE"/>
    <w:rsid w:val="004F245C"/>
    <w:rsid w:val="004F3950"/>
    <w:rsid w:val="004F3ED8"/>
    <w:rsid w:val="004F4940"/>
    <w:rsid w:val="004F7A56"/>
    <w:rsid w:val="005011D9"/>
    <w:rsid w:val="005016E0"/>
    <w:rsid w:val="00502219"/>
    <w:rsid w:val="00504F5F"/>
    <w:rsid w:val="005059A0"/>
    <w:rsid w:val="005073C5"/>
    <w:rsid w:val="00510AA6"/>
    <w:rsid w:val="005128D5"/>
    <w:rsid w:val="0051458C"/>
    <w:rsid w:val="00515A88"/>
    <w:rsid w:val="005163C7"/>
    <w:rsid w:val="0051709F"/>
    <w:rsid w:val="00520102"/>
    <w:rsid w:val="005212B6"/>
    <w:rsid w:val="0052275A"/>
    <w:rsid w:val="005229C6"/>
    <w:rsid w:val="00523074"/>
    <w:rsid w:val="0052398D"/>
    <w:rsid w:val="00525619"/>
    <w:rsid w:val="005263FA"/>
    <w:rsid w:val="00527BD8"/>
    <w:rsid w:val="005309BA"/>
    <w:rsid w:val="00530E9F"/>
    <w:rsid w:val="00531080"/>
    <w:rsid w:val="00531F77"/>
    <w:rsid w:val="0053260B"/>
    <w:rsid w:val="00536F2B"/>
    <w:rsid w:val="00540AB1"/>
    <w:rsid w:val="00542E25"/>
    <w:rsid w:val="0054645A"/>
    <w:rsid w:val="00547932"/>
    <w:rsid w:val="00550AC4"/>
    <w:rsid w:val="00550D55"/>
    <w:rsid w:val="005533FE"/>
    <w:rsid w:val="00553A97"/>
    <w:rsid w:val="0055417A"/>
    <w:rsid w:val="00554975"/>
    <w:rsid w:val="005557F5"/>
    <w:rsid w:val="00556AB2"/>
    <w:rsid w:val="00556E42"/>
    <w:rsid w:val="00560341"/>
    <w:rsid w:val="0056264F"/>
    <w:rsid w:val="00563F36"/>
    <w:rsid w:val="00564A78"/>
    <w:rsid w:val="00564AC6"/>
    <w:rsid w:val="00564B56"/>
    <w:rsid w:val="00565527"/>
    <w:rsid w:val="00566956"/>
    <w:rsid w:val="005678DE"/>
    <w:rsid w:val="00572093"/>
    <w:rsid w:val="005725C7"/>
    <w:rsid w:val="005726B3"/>
    <w:rsid w:val="005733FB"/>
    <w:rsid w:val="00573617"/>
    <w:rsid w:val="005738E2"/>
    <w:rsid w:val="00573B46"/>
    <w:rsid w:val="00574916"/>
    <w:rsid w:val="00577B97"/>
    <w:rsid w:val="00581896"/>
    <w:rsid w:val="0058248F"/>
    <w:rsid w:val="005826C0"/>
    <w:rsid w:val="00582DE6"/>
    <w:rsid w:val="005830D8"/>
    <w:rsid w:val="00586AB0"/>
    <w:rsid w:val="00586AC4"/>
    <w:rsid w:val="00587303"/>
    <w:rsid w:val="00591273"/>
    <w:rsid w:val="00591DE1"/>
    <w:rsid w:val="00592255"/>
    <w:rsid w:val="00592832"/>
    <w:rsid w:val="005936D2"/>
    <w:rsid w:val="00593D1A"/>
    <w:rsid w:val="00594ADA"/>
    <w:rsid w:val="00594CFC"/>
    <w:rsid w:val="00594ECA"/>
    <w:rsid w:val="005957D8"/>
    <w:rsid w:val="00595A21"/>
    <w:rsid w:val="005B18EC"/>
    <w:rsid w:val="005B2D4E"/>
    <w:rsid w:val="005B4CEF"/>
    <w:rsid w:val="005B4DD2"/>
    <w:rsid w:val="005B5D54"/>
    <w:rsid w:val="005B64B4"/>
    <w:rsid w:val="005B7252"/>
    <w:rsid w:val="005C0434"/>
    <w:rsid w:val="005C23B5"/>
    <w:rsid w:val="005C2FE1"/>
    <w:rsid w:val="005C3996"/>
    <w:rsid w:val="005C6B34"/>
    <w:rsid w:val="005C6C41"/>
    <w:rsid w:val="005C701C"/>
    <w:rsid w:val="005C737C"/>
    <w:rsid w:val="005D1484"/>
    <w:rsid w:val="005D2285"/>
    <w:rsid w:val="005D325C"/>
    <w:rsid w:val="005D3935"/>
    <w:rsid w:val="005D4F4E"/>
    <w:rsid w:val="005D5B69"/>
    <w:rsid w:val="005D6319"/>
    <w:rsid w:val="005D7C31"/>
    <w:rsid w:val="005E2ECE"/>
    <w:rsid w:val="005E2EE5"/>
    <w:rsid w:val="005E392B"/>
    <w:rsid w:val="005E39FC"/>
    <w:rsid w:val="005E4387"/>
    <w:rsid w:val="005E5FC4"/>
    <w:rsid w:val="005E62B5"/>
    <w:rsid w:val="005E7036"/>
    <w:rsid w:val="005F071A"/>
    <w:rsid w:val="005F0A80"/>
    <w:rsid w:val="005F0D07"/>
    <w:rsid w:val="005F1732"/>
    <w:rsid w:val="005F35B9"/>
    <w:rsid w:val="005F476F"/>
    <w:rsid w:val="005F6E85"/>
    <w:rsid w:val="00602CC0"/>
    <w:rsid w:val="00602F7C"/>
    <w:rsid w:val="00604AFA"/>
    <w:rsid w:val="0061116A"/>
    <w:rsid w:val="00611357"/>
    <w:rsid w:val="0061264A"/>
    <w:rsid w:val="00613C2E"/>
    <w:rsid w:val="006217E3"/>
    <w:rsid w:val="00624364"/>
    <w:rsid w:val="0062578E"/>
    <w:rsid w:val="00630DA1"/>
    <w:rsid w:val="00630F41"/>
    <w:rsid w:val="00631C2E"/>
    <w:rsid w:val="0063231C"/>
    <w:rsid w:val="0063273B"/>
    <w:rsid w:val="00634E67"/>
    <w:rsid w:val="00635205"/>
    <w:rsid w:val="006368BB"/>
    <w:rsid w:val="00636A0C"/>
    <w:rsid w:val="00636BFF"/>
    <w:rsid w:val="00636DCF"/>
    <w:rsid w:val="0064046E"/>
    <w:rsid w:val="006407BD"/>
    <w:rsid w:val="00641382"/>
    <w:rsid w:val="00641EF3"/>
    <w:rsid w:val="00642CC6"/>
    <w:rsid w:val="0064641E"/>
    <w:rsid w:val="006506FC"/>
    <w:rsid w:val="0065073A"/>
    <w:rsid w:val="0065560D"/>
    <w:rsid w:val="006628D9"/>
    <w:rsid w:val="0066326F"/>
    <w:rsid w:val="0066327B"/>
    <w:rsid w:val="00664CA9"/>
    <w:rsid w:val="00665D40"/>
    <w:rsid w:val="00667194"/>
    <w:rsid w:val="00667915"/>
    <w:rsid w:val="00667B31"/>
    <w:rsid w:val="00671418"/>
    <w:rsid w:val="00672605"/>
    <w:rsid w:val="006744CB"/>
    <w:rsid w:val="0067529B"/>
    <w:rsid w:val="006753D0"/>
    <w:rsid w:val="00680477"/>
    <w:rsid w:val="00681228"/>
    <w:rsid w:val="00686833"/>
    <w:rsid w:val="00686B9C"/>
    <w:rsid w:val="00686D39"/>
    <w:rsid w:val="00687A03"/>
    <w:rsid w:val="00687DC4"/>
    <w:rsid w:val="0069013E"/>
    <w:rsid w:val="0069096E"/>
    <w:rsid w:val="00690E87"/>
    <w:rsid w:val="00691211"/>
    <w:rsid w:val="00693050"/>
    <w:rsid w:val="00693A90"/>
    <w:rsid w:val="00694619"/>
    <w:rsid w:val="00694DA9"/>
    <w:rsid w:val="00695CB7"/>
    <w:rsid w:val="00697515"/>
    <w:rsid w:val="00697DC0"/>
    <w:rsid w:val="006A0596"/>
    <w:rsid w:val="006A0886"/>
    <w:rsid w:val="006A1431"/>
    <w:rsid w:val="006A175F"/>
    <w:rsid w:val="006A2813"/>
    <w:rsid w:val="006A2B5B"/>
    <w:rsid w:val="006A31CB"/>
    <w:rsid w:val="006A5257"/>
    <w:rsid w:val="006A5C53"/>
    <w:rsid w:val="006A6179"/>
    <w:rsid w:val="006B1AC3"/>
    <w:rsid w:val="006B2675"/>
    <w:rsid w:val="006B3023"/>
    <w:rsid w:val="006B3085"/>
    <w:rsid w:val="006B32D8"/>
    <w:rsid w:val="006B333D"/>
    <w:rsid w:val="006B38B9"/>
    <w:rsid w:val="006B3CAC"/>
    <w:rsid w:val="006B4ED7"/>
    <w:rsid w:val="006B5BC5"/>
    <w:rsid w:val="006B5EB7"/>
    <w:rsid w:val="006C0052"/>
    <w:rsid w:val="006C424D"/>
    <w:rsid w:val="006C445E"/>
    <w:rsid w:val="006C4F4E"/>
    <w:rsid w:val="006C6E56"/>
    <w:rsid w:val="006D023E"/>
    <w:rsid w:val="006D122F"/>
    <w:rsid w:val="006D6DF1"/>
    <w:rsid w:val="006D77E1"/>
    <w:rsid w:val="006E0C76"/>
    <w:rsid w:val="006E4F64"/>
    <w:rsid w:val="006E6027"/>
    <w:rsid w:val="006F1A2A"/>
    <w:rsid w:val="006F1F74"/>
    <w:rsid w:val="006F3037"/>
    <w:rsid w:val="006F30AD"/>
    <w:rsid w:val="006F4956"/>
    <w:rsid w:val="006F66D4"/>
    <w:rsid w:val="006F6934"/>
    <w:rsid w:val="006F7754"/>
    <w:rsid w:val="006F79DE"/>
    <w:rsid w:val="006F7D85"/>
    <w:rsid w:val="00700415"/>
    <w:rsid w:val="007017FD"/>
    <w:rsid w:val="00702CC3"/>
    <w:rsid w:val="00703D45"/>
    <w:rsid w:val="007067CE"/>
    <w:rsid w:val="00707840"/>
    <w:rsid w:val="00707FC9"/>
    <w:rsid w:val="007106A2"/>
    <w:rsid w:val="00710758"/>
    <w:rsid w:val="00711676"/>
    <w:rsid w:val="00712E09"/>
    <w:rsid w:val="0071318B"/>
    <w:rsid w:val="00713AC2"/>
    <w:rsid w:val="00714136"/>
    <w:rsid w:val="007143C2"/>
    <w:rsid w:val="007167E4"/>
    <w:rsid w:val="00717BDE"/>
    <w:rsid w:val="007206CE"/>
    <w:rsid w:val="00720FC5"/>
    <w:rsid w:val="00723118"/>
    <w:rsid w:val="00723FC6"/>
    <w:rsid w:val="00724E49"/>
    <w:rsid w:val="007257DB"/>
    <w:rsid w:val="00730232"/>
    <w:rsid w:val="00730AEC"/>
    <w:rsid w:val="00731B6D"/>
    <w:rsid w:val="00732F97"/>
    <w:rsid w:val="007330FA"/>
    <w:rsid w:val="0073681B"/>
    <w:rsid w:val="007369CA"/>
    <w:rsid w:val="00736A3D"/>
    <w:rsid w:val="007371B0"/>
    <w:rsid w:val="00737B5F"/>
    <w:rsid w:val="00737BA5"/>
    <w:rsid w:val="00740370"/>
    <w:rsid w:val="00742762"/>
    <w:rsid w:val="007435CA"/>
    <w:rsid w:val="007435CE"/>
    <w:rsid w:val="00744082"/>
    <w:rsid w:val="0074484B"/>
    <w:rsid w:val="00747986"/>
    <w:rsid w:val="0075108A"/>
    <w:rsid w:val="00751BA3"/>
    <w:rsid w:val="00754341"/>
    <w:rsid w:val="007544B6"/>
    <w:rsid w:val="007549D3"/>
    <w:rsid w:val="00754C70"/>
    <w:rsid w:val="00757D52"/>
    <w:rsid w:val="00757EED"/>
    <w:rsid w:val="007617AB"/>
    <w:rsid w:val="007618FC"/>
    <w:rsid w:val="00763AD4"/>
    <w:rsid w:val="00767061"/>
    <w:rsid w:val="00770753"/>
    <w:rsid w:val="0077156A"/>
    <w:rsid w:val="00771B50"/>
    <w:rsid w:val="0077247D"/>
    <w:rsid w:val="00773B48"/>
    <w:rsid w:val="00774A08"/>
    <w:rsid w:val="007756D0"/>
    <w:rsid w:val="00777ABB"/>
    <w:rsid w:val="00777F8E"/>
    <w:rsid w:val="00780508"/>
    <w:rsid w:val="0078082B"/>
    <w:rsid w:val="00780D8B"/>
    <w:rsid w:val="007815A5"/>
    <w:rsid w:val="0078169B"/>
    <w:rsid w:val="00781CB4"/>
    <w:rsid w:val="00782873"/>
    <w:rsid w:val="00786405"/>
    <w:rsid w:val="007870A2"/>
    <w:rsid w:val="0079187B"/>
    <w:rsid w:val="00792B5C"/>
    <w:rsid w:val="00794CA1"/>
    <w:rsid w:val="00794CB8"/>
    <w:rsid w:val="007960C7"/>
    <w:rsid w:val="00796788"/>
    <w:rsid w:val="0079749C"/>
    <w:rsid w:val="007A10BF"/>
    <w:rsid w:val="007A18A9"/>
    <w:rsid w:val="007A1BFA"/>
    <w:rsid w:val="007A269D"/>
    <w:rsid w:val="007A289E"/>
    <w:rsid w:val="007A2D1D"/>
    <w:rsid w:val="007A3FD1"/>
    <w:rsid w:val="007A6885"/>
    <w:rsid w:val="007B07B9"/>
    <w:rsid w:val="007B1B9C"/>
    <w:rsid w:val="007B20DA"/>
    <w:rsid w:val="007B31DE"/>
    <w:rsid w:val="007B517D"/>
    <w:rsid w:val="007B6F8E"/>
    <w:rsid w:val="007B72C3"/>
    <w:rsid w:val="007C2B64"/>
    <w:rsid w:val="007C412A"/>
    <w:rsid w:val="007C549A"/>
    <w:rsid w:val="007D0003"/>
    <w:rsid w:val="007D3335"/>
    <w:rsid w:val="007D3B58"/>
    <w:rsid w:val="007D4E4F"/>
    <w:rsid w:val="007D636C"/>
    <w:rsid w:val="007D69CE"/>
    <w:rsid w:val="007D6F21"/>
    <w:rsid w:val="007E19D5"/>
    <w:rsid w:val="007E22EE"/>
    <w:rsid w:val="007E25E5"/>
    <w:rsid w:val="007E302A"/>
    <w:rsid w:val="007E3464"/>
    <w:rsid w:val="007E5573"/>
    <w:rsid w:val="007E5EEA"/>
    <w:rsid w:val="007F1A18"/>
    <w:rsid w:val="007F237A"/>
    <w:rsid w:val="007F391E"/>
    <w:rsid w:val="007F4F0F"/>
    <w:rsid w:val="007F6C87"/>
    <w:rsid w:val="007F788C"/>
    <w:rsid w:val="007F7D32"/>
    <w:rsid w:val="008011D5"/>
    <w:rsid w:val="008011D7"/>
    <w:rsid w:val="008021FB"/>
    <w:rsid w:val="0080321C"/>
    <w:rsid w:val="008035C7"/>
    <w:rsid w:val="00804A9B"/>
    <w:rsid w:val="00805FA4"/>
    <w:rsid w:val="00807AB4"/>
    <w:rsid w:val="00810394"/>
    <w:rsid w:val="00810F8D"/>
    <w:rsid w:val="00814220"/>
    <w:rsid w:val="00816216"/>
    <w:rsid w:val="00816E94"/>
    <w:rsid w:val="00820CF3"/>
    <w:rsid w:val="00821D79"/>
    <w:rsid w:val="00821EAE"/>
    <w:rsid w:val="00822A09"/>
    <w:rsid w:val="00824E7F"/>
    <w:rsid w:val="008260D7"/>
    <w:rsid w:val="00826654"/>
    <w:rsid w:val="00826EF0"/>
    <w:rsid w:val="00830974"/>
    <w:rsid w:val="00830D56"/>
    <w:rsid w:val="00832602"/>
    <w:rsid w:val="00833BDB"/>
    <w:rsid w:val="00834A94"/>
    <w:rsid w:val="0083513C"/>
    <w:rsid w:val="008353CD"/>
    <w:rsid w:val="008365FF"/>
    <w:rsid w:val="008372E2"/>
    <w:rsid w:val="008375AE"/>
    <w:rsid w:val="0084026C"/>
    <w:rsid w:val="00840E25"/>
    <w:rsid w:val="0084124D"/>
    <w:rsid w:val="008425B6"/>
    <w:rsid w:val="0084427C"/>
    <w:rsid w:val="0084528C"/>
    <w:rsid w:val="008472A5"/>
    <w:rsid w:val="0084756A"/>
    <w:rsid w:val="00851469"/>
    <w:rsid w:val="00851565"/>
    <w:rsid w:val="00852901"/>
    <w:rsid w:val="00853502"/>
    <w:rsid w:val="0085390A"/>
    <w:rsid w:val="008557E4"/>
    <w:rsid w:val="008560B2"/>
    <w:rsid w:val="008568BA"/>
    <w:rsid w:val="00860FE2"/>
    <w:rsid w:val="0086272E"/>
    <w:rsid w:val="00862E1B"/>
    <w:rsid w:val="008633A4"/>
    <w:rsid w:val="008645FA"/>
    <w:rsid w:val="008652C7"/>
    <w:rsid w:val="00865795"/>
    <w:rsid w:val="00866B9F"/>
    <w:rsid w:val="0086775D"/>
    <w:rsid w:val="00867961"/>
    <w:rsid w:val="00870BED"/>
    <w:rsid w:val="008733BC"/>
    <w:rsid w:val="00873A3D"/>
    <w:rsid w:val="00873BA1"/>
    <w:rsid w:val="00875192"/>
    <w:rsid w:val="00875EE0"/>
    <w:rsid w:val="008776A6"/>
    <w:rsid w:val="008779FF"/>
    <w:rsid w:val="00880912"/>
    <w:rsid w:val="0088353B"/>
    <w:rsid w:val="0088417F"/>
    <w:rsid w:val="00884455"/>
    <w:rsid w:val="00884CD1"/>
    <w:rsid w:val="00886140"/>
    <w:rsid w:val="008867E2"/>
    <w:rsid w:val="00887196"/>
    <w:rsid w:val="008875EC"/>
    <w:rsid w:val="00892494"/>
    <w:rsid w:val="0089405A"/>
    <w:rsid w:val="008944CF"/>
    <w:rsid w:val="00894F8C"/>
    <w:rsid w:val="0089502F"/>
    <w:rsid w:val="00896585"/>
    <w:rsid w:val="008A0C95"/>
    <w:rsid w:val="008A13CD"/>
    <w:rsid w:val="008A2623"/>
    <w:rsid w:val="008A262A"/>
    <w:rsid w:val="008A2D14"/>
    <w:rsid w:val="008A2F0F"/>
    <w:rsid w:val="008A33B3"/>
    <w:rsid w:val="008A5DB6"/>
    <w:rsid w:val="008A6BDE"/>
    <w:rsid w:val="008B284D"/>
    <w:rsid w:val="008B421A"/>
    <w:rsid w:val="008B5130"/>
    <w:rsid w:val="008B5FFB"/>
    <w:rsid w:val="008B7CA7"/>
    <w:rsid w:val="008B7F21"/>
    <w:rsid w:val="008C07E5"/>
    <w:rsid w:val="008C20AD"/>
    <w:rsid w:val="008C405B"/>
    <w:rsid w:val="008C51F8"/>
    <w:rsid w:val="008C6518"/>
    <w:rsid w:val="008C7514"/>
    <w:rsid w:val="008C7F2A"/>
    <w:rsid w:val="008D5958"/>
    <w:rsid w:val="008D6E41"/>
    <w:rsid w:val="008D74B1"/>
    <w:rsid w:val="008E037C"/>
    <w:rsid w:val="008E0808"/>
    <w:rsid w:val="008E0861"/>
    <w:rsid w:val="008E16E2"/>
    <w:rsid w:val="008E1A43"/>
    <w:rsid w:val="008E2A89"/>
    <w:rsid w:val="008E3612"/>
    <w:rsid w:val="008E75B5"/>
    <w:rsid w:val="008E7D40"/>
    <w:rsid w:val="008F2777"/>
    <w:rsid w:val="008F3F14"/>
    <w:rsid w:val="008F4B0A"/>
    <w:rsid w:val="008F57FC"/>
    <w:rsid w:val="008F5ACC"/>
    <w:rsid w:val="008F7149"/>
    <w:rsid w:val="00900B29"/>
    <w:rsid w:val="0090113D"/>
    <w:rsid w:val="00904A96"/>
    <w:rsid w:val="00905132"/>
    <w:rsid w:val="00906DC1"/>
    <w:rsid w:val="00906DE9"/>
    <w:rsid w:val="009076F9"/>
    <w:rsid w:val="009102EB"/>
    <w:rsid w:val="00910628"/>
    <w:rsid w:val="009114B2"/>
    <w:rsid w:val="00913551"/>
    <w:rsid w:val="00914815"/>
    <w:rsid w:val="00915905"/>
    <w:rsid w:val="00915B60"/>
    <w:rsid w:val="00920E2B"/>
    <w:rsid w:val="00920F4D"/>
    <w:rsid w:val="00922451"/>
    <w:rsid w:val="00922D9A"/>
    <w:rsid w:val="00927C3E"/>
    <w:rsid w:val="00930C8B"/>
    <w:rsid w:val="00933DA6"/>
    <w:rsid w:val="009356D8"/>
    <w:rsid w:val="009366F7"/>
    <w:rsid w:val="00937834"/>
    <w:rsid w:val="00942570"/>
    <w:rsid w:val="009437A7"/>
    <w:rsid w:val="00944A55"/>
    <w:rsid w:val="00945646"/>
    <w:rsid w:val="00951285"/>
    <w:rsid w:val="00952557"/>
    <w:rsid w:val="00953208"/>
    <w:rsid w:val="009539CB"/>
    <w:rsid w:val="00956967"/>
    <w:rsid w:val="00957D82"/>
    <w:rsid w:val="00960466"/>
    <w:rsid w:val="009618E8"/>
    <w:rsid w:val="00962F16"/>
    <w:rsid w:val="009630DF"/>
    <w:rsid w:val="009635BB"/>
    <w:rsid w:val="00963692"/>
    <w:rsid w:val="00963BC2"/>
    <w:rsid w:val="009669A1"/>
    <w:rsid w:val="00966C3D"/>
    <w:rsid w:val="009713DC"/>
    <w:rsid w:val="00971C5F"/>
    <w:rsid w:val="00972C98"/>
    <w:rsid w:val="009738A3"/>
    <w:rsid w:val="0097403C"/>
    <w:rsid w:val="009764D7"/>
    <w:rsid w:val="0097766C"/>
    <w:rsid w:val="009801A1"/>
    <w:rsid w:val="00983D5D"/>
    <w:rsid w:val="009842CE"/>
    <w:rsid w:val="00984EAC"/>
    <w:rsid w:val="0098583B"/>
    <w:rsid w:val="009858F5"/>
    <w:rsid w:val="00985C35"/>
    <w:rsid w:val="00985FF7"/>
    <w:rsid w:val="00990BBC"/>
    <w:rsid w:val="00991903"/>
    <w:rsid w:val="009926A7"/>
    <w:rsid w:val="00994CA6"/>
    <w:rsid w:val="009950D7"/>
    <w:rsid w:val="00997177"/>
    <w:rsid w:val="009A09BA"/>
    <w:rsid w:val="009A0E25"/>
    <w:rsid w:val="009A0ED7"/>
    <w:rsid w:val="009A58B8"/>
    <w:rsid w:val="009A59A5"/>
    <w:rsid w:val="009A7AB6"/>
    <w:rsid w:val="009B085C"/>
    <w:rsid w:val="009B0A74"/>
    <w:rsid w:val="009B1B02"/>
    <w:rsid w:val="009B2D04"/>
    <w:rsid w:val="009B34D6"/>
    <w:rsid w:val="009B5329"/>
    <w:rsid w:val="009C0305"/>
    <w:rsid w:val="009C1E45"/>
    <w:rsid w:val="009C2603"/>
    <w:rsid w:val="009C2CF3"/>
    <w:rsid w:val="009C3862"/>
    <w:rsid w:val="009C77B9"/>
    <w:rsid w:val="009D085D"/>
    <w:rsid w:val="009D0F62"/>
    <w:rsid w:val="009D18A7"/>
    <w:rsid w:val="009D1D93"/>
    <w:rsid w:val="009D7578"/>
    <w:rsid w:val="009E000F"/>
    <w:rsid w:val="009E020C"/>
    <w:rsid w:val="009E0325"/>
    <w:rsid w:val="009E1564"/>
    <w:rsid w:val="009E39DB"/>
    <w:rsid w:val="009E3B59"/>
    <w:rsid w:val="009E4670"/>
    <w:rsid w:val="009E5FAA"/>
    <w:rsid w:val="009E68EF"/>
    <w:rsid w:val="009E6EE7"/>
    <w:rsid w:val="009F0C4D"/>
    <w:rsid w:val="009F1067"/>
    <w:rsid w:val="009F24AF"/>
    <w:rsid w:val="009F492A"/>
    <w:rsid w:val="009F501E"/>
    <w:rsid w:val="009F514C"/>
    <w:rsid w:val="009F572F"/>
    <w:rsid w:val="009F5B99"/>
    <w:rsid w:val="009F5C5F"/>
    <w:rsid w:val="009F7D5E"/>
    <w:rsid w:val="00A033F3"/>
    <w:rsid w:val="00A03A8E"/>
    <w:rsid w:val="00A03B16"/>
    <w:rsid w:val="00A06BB5"/>
    <w:rsid w:val="00A10150"/>
    <w:rsid w:val="00A1089F"/>
    <w:rsid w:val="00A10A62"/>
    <w:rsid w:val="00A12A1C"/>
    <w:rsid w:val="00A13C7C"/>
    <w:rsid w:val="00A14257"/>
    <w:rsid w:val="00A16089"/>
    <w:rsid w:val="00A1633B"/>
    <w:rsid w:val="00A165FD"/>
    <w:rsid w:val="00A2101C"/>
    <w:rsid w:val="00A26666"/>
    <w:rsid w:val="00A26C19"/>
    <w:rsid w:val="00A30921"/>
    <w:rsid w:val="00A31DE8"/>
    <w:rsid w:val="00A32B4A"/>
    <w:rsid w:val="00A35FA4"/>
    <w:rsid w:val="00A36BF2"/>
    <w:rsid w:val="00A41B74"/>
    <w:rsid w:val="00A4263C"/>
    <w:rsid w:val="00A43D65"/>
    <w:rsid w:val="00A43DFA"/>
    <w:rsid w:val="00A4414C"/>
    <w:rsid w:val="00A445D7"/>
    <w:rsid w:val="00A44DFC"/>
    <w:rsid w:val="00A464CA"/>
    <w:rsid w:val="00A47D42"/>
    <w:rsid w:val="00A54713"/>
    <w:rsid w:val="00A55466"/>
    <w:rsid w:val="00A55BE5"/>
    <w:rsid w:val="00A57644"/>
    <w:rsid w:val="00A60B69"/>
    <w:rsid w:val="00A61AE2"/>
    <w:rsid w:val="00A62F69"/>
    <w:rsid w:val="00A6323B"/>
    <w:rsid w:val="00A63704"/>
    <w:rsid w:val="00A6419F"/>
    <w:rsid w:val="00A65145"/>
    <w:rsid w:val="00A655FA"/>
    <w:rsid w:val="00A70179"/>
    <w:rsid w:val="00A714CB"/>
    <w:rsid w:val="00A72620"/>
    <w:rsid w:val="00A729B5"/>
    <w:rsid w:val="00A72A0E"/>
    <w:rsid w:val="00A7305C"/>
    <w:rsid w:val="00A746D3"/>
    <w:rsid w:val="00A74EF6"/>
    <w:rsid w:val="00A7547A"/>
    <w:rsid w:val="00A75C14"/>
    <w:rsid w:val="00A75F19"/>
    <w:rsid w:val="00A7630B"/>
    <w:rsid w:val="00A76A28"/>
    <w:rsid w:val="00A771B6"/>
    <w:rsid w:val="00A81F63"/>
    <w:rsid w:val="00A8495B"/>
    <w:rsid w:val="00A856FD"/>
    <w:rsid w:val="00A85F1D"/>
    <w:rsid w:val="00A8746B"/>
    <w:rsid w:val="00A879CC"/>
    <w:rsid w:val="00A90284"/>
    <w:rsid w:val="00A90896"/>
    <w:rsid w:val="00A936A6"/>
    <w:rsid w:val="00A949D6"/>
    <w:rsid w:val="00A973B8"/>
    <w:rsid w:val="00A97652"/>
    <w:rsid w:val="00AA0869"/>
    <w:rsid w:val="00AA0B70"/>
    <w:rsid w:val="00AA10AE"/>
    <w:rsid w:val="00AA2C71"/>
    <w:rsid w:val="00AA4DE7"/>
    <w:rsid w:val="00AA56BC"/>
    <w:rsid w:val="00AA599C"/>
    <w:rsid w:val="00AA6D0F"/>
    <w:rsid w:val="00AB16A5"/>
    <w:rsid w:val="00AB33D2"/>
    <w:rsid w:val="00AB4AA7"/>
    <w:rsid w:val="00AB63ED"/>
    <w:rsid w:val="00AB733B"/>
    <w:rsid w:val="00AC1CC6"/>
    <w:rsid w:val="00AC230E"/>
    <w:rsid w:val="00AC5261"/>
    <w:rsid w:val="00AD0557"/>
    <w:rsid w:val="00AD0FFC"/>
    <w:rsid w:val="00AD1B12"/>
    <w:rsid w:val="00AD2109"/>
    <w:rsid w:val="00AD389F"/>
    <w:rsid w:val="00AD604B"/>
    <w:rsid w:val="00AD60A5"/>
    <w:rsid w:val="00AE0770"/>
    <w:rsid w:val="00AE1A9B"/>
    <w:rsid w:val="00AE1CA9"/>
    <w:rsid w:val="00AE2540"/>
    <w:rsid w:val="00AE4E2E"/>
    <w:rsid w:val="00AE637C"/>
    <w:rsid w:val="00AE644B"/>
    <w:rsid w:val="00AE6572"/>
    <w:rsid w:val="00AE689D"/>
    <w:rsid w:val="00AE714D"/>
    <w:rsid w:val="00AE7DFC"/>
    <w:rsid w:val="00AF016E"/>
    <w:rsid w:val="00AF14EE"/>
    <w:rsid w:val="00AF1585"/>
    <w:rsid w:val="00AF25DB"/>
    <w:rsid w:val="00AF74FD"/>
    <w:rsid w:val="00AF7F83"/>
    <w:rsid w:val="00B00237"/>
    <w:rsid w:val="00B00FAE"/>
    <w:rsid w:val="00B02575"/>
    <w:rsid w:val="00B027FF"/>
    <w:rsid w:val="00B03579"/>
    <w:rsid w:val="00B036A3"/>
    <w:rsid w:val="00B03E2B"/>
    <w:rsid w:val="00B04397"/>
    <w:rsid w:val="00B05F1E"/>
    <w:rsid w:val="00B06BDB"/>
    <w:rsid w:val="00B06E73"/>
    <w:rsid w:val="00B07399"/>
    <w:rsid w:val="00B111B8"/>
    <w:rsid w:val="00B12049"/>
    <w:rsid w:val="00B12C06"/>
    <w:rsid w:val="00B1307E"/>
    <w:rsid w:val="00B135B2"/>
    <w:rsid w:val="00B13B2C"/>
    <w:rsid w:val="00B14216"/>
    <w:rsid w:val="00B17391"/>
    <w:rsid w:val="00B201BC"/>
    <w:rsid w:val="00B2034F"/>
    <w:rsid w:val="00B2047B"/>
    <w:rsid w:val="00B212BE"/>
    <w:rsid w:val="00B2146D"/>
    <w:rsid w:val="00B22395"/>
    <w:rsid w:val="00B247B9"/>
    <w:rsid w:val="00B247D9"/>
    <w:rsid w:val="00B25ED9"/>
    <w:rsid w:val="00B26364"/>
    <w:rsid w:val="00B26AD6"/>
    <w:rsid w:val="00B30B28"/>
    <w:rsid w:val="00B30B30"/>
    <w:rsid w:val="00B30B66"/>
    <w:rsid w:val="00B30E65"/>
    <w:rsid w:val="00B34886"/>
    <w:rsid w:val="00B35187"/>
    <w:rsid w:val="00B35DBA"/>
    <w:rsid w:val="00B35EE4"/>
    <w:rsid w:val="00B40196"/>
    <w:rsid w:val="00B4108E"/>
    <w:rsid w:val="00B41879"/>
    <w:rsid w:val="00B4221A"/>
    <w:rsid w:val="00B4264A"/>
    <w:rsid w:val="00B44829"/>
    <w:rsid w:val="00B46162"/>
    <w:rsid w:val="00B471DB"/>
    <w:rsid w:val="00B47874"/>
    <w:rsid w:val="00B500E4"/>
    <w:rsid w:val="00B500F6"/>
    <w:rsid w:val="00B50FA4"/>
    <w:rsid w:val="00B51A73"/>
    <w:rsid w:val="00B5249C"/>
    <w:rsid w:val="00B530E2"/>
    <w:rsid w:val="00B54154"/>
    <w:rsid w:val="00B5479F"/>
    <w:rsid w:val="00B55337"/>
    <w:rsid w:val="00B56973"/>
    <w:rsid w:val="00B61BAA"/>
    <w:rsid w:val="00B640A0"/>
    <w:rsid w:val="00B64BAD"/>
    <w:rsid w:val="00B671C5"/>
    <w:rsid w:val="00B715CE"/>
    <w:rsid w:val="00B77A7E"/>
    <w:rsid w:val="00B860A7"/>
    <w:rsid w:val="00B86237"/>
    <w:rsid w:val="00B913B4"/>
    <w:rsid w:val="00B91B4F"/>
    <w:rsid w:val="00B93531"/>
    <w:rsid w:val="00B9407E"/>
    <w:rsid w:val="00B9573B"/>
    <w:rsid w:val="00BA4B5D"/>
    <w:rsid w:val="00BA6164"/>
    <w:rsid w:val="00BA6589"/>
    <w:rsid w:val="00BB1B0B"/>
    <w:rsid w:val="00BB26DA"/>
    <w:rsid w:val="00BB3166"/>
    <w:rsid w:val="00BC01DC"/>
    <w:rsid w:val="00BC081A"/>
    <w:rsid w:val="00BC1165"/>
    <w:rsid w:val="00BC221D"/>
    <w:rsid w:val="00BC3AAE"/>
    <w:rsid w:val="00BC3F61"/>
    <w:rsid w:val="00BC403C"/>
    <w:rsid w:val="00BC7A50"/>
    <w:rsid w:val="00BD2EEF"/>
    <w:rsid w:val="00BD3E90"/>
    <w:rsid w:val="00BD4F41"/>
    <w:rsid w:val="00BD5C8F"/>
    <w:rsid w:val="00BD5FA1"/>
    <w:rsid w:val="00BD68D6"/>
    <w:rsid w:val="00BD6C4C"/>
    <w:rsid w:val="00BD77CD"/>
    <w:rsid w:val="00BE004F"/>
    <w:rsid w:val="00BE2080"/>
    <w:rsid w:val="00BE24FC"/>
    <w:rsid w:val="00BE38DC"/>
    <w:rsid w:val="00BE5C22"/>
    <w:rsid w:val="00BE754D"/>
    <w:rsid w:val="00BE7574"/>
    <w:rsid w:val="00BF1A1C"/>
    <w:rsid w:val="00BF1D2F"/>
    <w:rsid w:val="00BF2FCD"/>
    <w:rsid w:val="00BF52A8"/>
    <w:rsid w:val="00BF6AA9"/>
    <w:rsid w:val="00BF71B5"/>
    <w:rsid w:val="00BF7B0B"/>
    <w:rsid w:val="00C0285D"/>
    <w:rsid w:val="00C04941"/>
    <w:rsid w:val="00C075D0"/>
    <w:rsid w:val="00C12163"/>
    <w:rsid w:val="00C15709"/>
    <w:rsid w:val="00C163E9"/>
    <w:rsid w:val="00C17FEB"/>
    <w:rsid w:val="00C213A8"/>
    <w:rsid w:val="00C21B67"/>
    <w:rsid w:val="00C22C66"/>
    <w:rsid w:val="00C276F8"/>
    <w:rsid w:val="00C30E87"/>
    <w:rsid w:val="00C36371"/>
    <w:rsid w:val="00C40E43"/>
    <w:rsid w:val="00C40F4E"/>
    <w:rsid w:val="00C4174A"/>
    <w:rsid w:val="00C41948"/>
    <w:rsid w:val="00C42420"/>
    <w:rsid w:val="00C4473B"/>
    <w:rsid w:val="00C4598B"/>
    <w:rsid w:val="00C46170"/>
    <w:rsid w:val="00C46247"/>
    <w:rsid w:val="00C4653A"/>
    <w:rsid w:val="00C46A5A"/>
    <w:rsid w:val="00C50BCF"/>
    <w:rsid w:val="00C50D73"/>
    <w:rsid w:val="00C51548"/>
    <w:rsid w:val="00C52697"/>
    <w:rsid w:val="00C57C4D"/>
    <w:rsid w:val="00C610A3"/>
    <w:rsid w:val="00C63A18"/>
    <w:rsid w:val="00C64FF8"/>
    <w:rsid w:val="00C70507"/>
    <w:rsid w:val="00C711F0"/>
    <w:rsid w:val="00C721F7"/>
    <w:rsid w:val="00C72E7E"/>
    <w:rsid w:val="00C73BB6"/>
    <w:rsid w:val="00C7746F"/>
    <w:rsid w:val="00C86C67"/>
    <w:rsid w:val="00C86C72"/>
    <w:rsid w:val="00C86D4B"/>
    <w:rsid w:val="00C90EEB"/>
    <w:rsid w:val="00C9107B"/>
    <w:rsid w:val="00C9180D"/>
    <w:rsid w:val="00C925EA"/>
    <w:rsid w:val="00C92CD7"/>
    <w:rsid w:val="00C93146"/>
    <w:rsid w:val="00C934DB"/>
    <w:rsid w:val="00C943BA"/>
    <w:rsid w:val="00C95D53"/>
    <w:rsid w:val="00C97051"/>
    <w:rsid w:val="00CA2776"/>
    <w:rsid w:val="00CA409A"/>
    <w:rsid w:val="00CA45A7"/>
    <w:rsid w:val="00CA5806"/>
    <w:rsid w:val="00CA5F24"/>
    <w:rsid w:val="00CB0B98"/>
    <w:rsid w:val="00CB3796"/>
    <w:rsid w:val="00CB420A"/>
    <w:rsid w:val="00CB5146"/>
    <w:rsid w:val="00CB69AB"/>
    <w:rsid w:val="00CB6B49"/>
    <w:rsid w:val="00CC0AD0"/>
    <w:rsid w:val="00CC0EB9"/>
    <w:rsid w:val="00CC51AC"/>
    <w:rsid w:val="00CC601A"/>
    <w:rsid w:val="00CC7C7D"/>
    <w:rsid w:val="00CD045C"/>
    <w:rsid w:val="00CD0ABC"/>
    <w:rsid w:val="00CD4202"/>
    <w:rsid w:val="00CD72CB"/>
    <w:rsid w:val="00CD7F34"/>
    <w:rsid w:val="00CE03AB"/>
    <w:rsid w:val="00CE0FCD"/>
    <w:rsid w:val="00CE1E7C"/>
    <w:rsid w:val="00CE1FDD"/>
    <w:rsid w:val="00CE2017"/>
    <w:rsid w:val="00CE4541"/>
    <w:rsid w:val="00CE49F7"/>
    <w:rsid w:val="00CE5AFA"/>
    <w:rsid w:val="00CE623B"/>
    <w:rsid w:val="00CE6580"/>
    <w:rsid w:val="00CE6E71"/>
    <w:rsid w:val="00CF1997"/>
    <w:rsid w:val="00CF37F4"/>
    <w:rsid w:val="00CF472D"/>
    <w:rsid w:val="00CF4BAC"/>
    <w:rsid w:val="00CF4E7F"/>
    <w:rsid w:val="00CF563A"/>
    <w:rsid w:val="00CF592B"/>
    <w:rsid w:val="00CF6E82"/>
    <w:rsid w:val="00D00F09"/>
    <w:rsid w:val="00D03919"/>
    <w:rsid w:val="00D04075"/>
    <w:rsid w:val="00D06E7C"/>
    <w:rsid w:val="00D07095"/>
    <w:rsid w:val="00D1064F"/>
    <w:rsid w:val="00D109A5"/>
    <w:rsid w:val="00D11951"/>
    <w:rsid w:val="00D11AF3"/>
    <w:rsid w:val="00D11BF1"/>
    <w:rsid w:val="00D12D59"/>
    <w:rsid w:val="00D13ED8"/>
    <w:rsid w:val="00D14410"/>
    <w:rsid w:val="00D154DE"/>
    <w:rsid w:val="00D15DB3"/>
    <w:rsid w:val="00D16977"/>
    <w:rsid w:val="00D16C4A"/>
    <w:rsid w:val="00D22656"/>
    <w:rsid w:val="00D22D60"/>
    <w:rsid w:val="00D22DFC"/>
    <w:rsid w:val="00D239FE"/>
    <w:rsid w:val="00D23B37"/>
    <w:rsid w:val="00D24E32"/>
    <w:rsid w:val="00D25CB2"/>
    <w:rsid w:val="00D2749C"/>
    <w:rsid w:val="00D278AC"/>
    <w:rsid w:val="00D302FB"/>
    <w:rsid w:val="00D30C13"/>
    <w:rsid w:val="00D31379"/>
    <w:rsid w:val="00D31D74"/>
    <w:rsid w:val="00D33DCA"/>
    <w:rsid w:val="00D34121"/>
    <w:rsid w:val="00D371BC"/>
    <w:rsid w:val="00D41678"/>
    <w:rsid w:val="00D42C9D"/>
    <w:rsid w:val="00D436B7"/>
    <w:rsid w:val="00D44272"/>
    <w:rsid w:val="00D45687"/>
    <w:rsid w:val="00D45BF4"/>
    <w:rsid w:val="00D46310"/>
    <w:rsid w:val="00D47041"/>
    <w:rsid w:val="00D507DA"/>
    <w:rsid w:val="00D509CE"/>
    <w:rsid w:val="00D51E19"/>
    <w:rsid w:val="00D53479"/>
    <w:rsid w:val="00D550E7"/>
    <w:rsid w:val="00D55733"/>
    <w:rsid w:val="00D566E7"/>
    <w:rsid w:val="00D60504"/>
    <w:rsid w:val="00D61F5E"/>
    <w:rsid w:val="00D6407A"/>
    <w:rsid w:val="00D64B98"/>
    <w:rsid w:val="00D66337"/>
    <w:rsid w:val="00D66C8F"/>
    <w:rsid w:val="00D66E71"/>
    <w:rsid w:val="00D67E0D"/>
    <w:rsid w:val="00D7039C"/>
    <w:rsid w:val="00D70D04"/>
    <w:rsid w:val="00D71DD6"/>
    <w:rsid w:val="00D73FA2"/>
    <w:rsid w:val="00D75943"/>
    <w:rsid w:val="00D75C9D"/>
    <w:rsid w:val="00D809C6"/>
    <w:rsid w:val="00D80F7D"/>
    <w:rsid w:val="00D81AC6"/>
    <w:rsid w:val="00D820BF"/>
    <w:rsid w:val="00D82196"/>
    <w:rsid w:val="00D839D1"/>
    <w:rsid w:val="00D8477B"/>
    <w:rsid w:val="00D85AFA"/>
    <w:rsid w:val="00D862AA"/>
    <w:rsid w:val="00D86481"/>
    <w:rsid w:val="00D8776E"/>
    <w:rsid w:val="00D90269"/>
    <w:rsid w:val="00D92F62"/>
    <w:rsid w:val="00D9363C"/>
    <w:rsid w:val="00D93B94"/>
    <w:rsid w:val="00D9401B"/>
    <w:rsid w:val="00D94819"/>
    <w:rsid w:val="00D94E30"/>
    <w:rsid w:val="00D95FFF"/>
    <w:rsid w:val="00D969DA"/>
    <w:rsid w:val="00D97610"/>
    <w:rsid w:val="00D97742"/>
    <w:rsid w:val="00DA0E60"/>
    <w:rsid w:val="00DA10E6"/>
    <w:rsid w:val="00DA138E"/>
    <w:rsid w:val="00DA1A49"/>
    <w:rsid w:val="00DA2D8C"/>
    <w:rsid w:val="00DA2FC9"/>
    <w:rsid w:val="00DA4DE9"/>
    <w:rsid w:val="00DA4F20"/>
    <w:rsid w:val="00DA50E9"/>
    <w:rsid w:val="00DA5C35"/>
    <w:rsid w:val="00DA7712"/>
    <w:rsid w:val="00DA7DB7"/>
    <w:rsid w:val="00DB0E8B"/>
    <w:rsid w:val="00DB159C"/>
    <w:rsid w:val="00DB1B64"/>
    <w:rsid w:val="00DB1BE9"/>
    <w:rsid w:val="00DB2B8E"/>
    <w:rsid w:val="00DB2B9A"/>
    <w:rsid w:val="00DB4104"/>
    <w:rsid w:val="00DB6D61"/>
    <w:rsid w:val="00DC0D59"/>
    <w:rsid w:val="00DC1E54"/>
    <w:rsid w:val="00DC26E1"/>
    <w:rsid w:val="00DC2C94"/>
    <w:rsid w:val="00DC32D9"/>
    <w:rsid w:val="00DC7AF9"/>
    <w:rsid w:val="00DC7F4C"/>
    <w:rsid w:val="00DD1114"/>
    <w:rsid w:val="00DD26CE"/>
    <w:rsid w:val="00DD39B6"/>
    <w:rsid w:val="00DD53D5"/>
    <w:rsid w:val="00DE0378"/>
    <w:rsid w:val="00DE0B05"/>
    <w:rsid w:val="00DE3488"/>
    <w:rsid w:val="00DE5BD0"/>
    <w:rsid w:val="00DE6089"/>
    <w:rsid w:val="00DE723C"/>
    <w:rsid w:val="00DE72F7"/>
    <w:rsid w:val="00DE7778"/>
    <w:rsid w:val="00DF1A3F"/>
    <w:rsid w:val="00DF4844"/>
    <w:rsid w:val="00DF5706"/>
    <w:rsid w:val="00DF58D9"/>
    <w:rsid w:val="00DF6C89"/>
    <w:rsid w:val="00E00876"/>
    <w:rsid w:val="00E01F06"/>
    <w:rsid w:val="00E03D48"/>
    <w:rsid w:val="00E127FD"/>
    <w:rsid w:val="00E14123"/>
    <w:rsid w:val="00E14261"/>
    <w:rsid w:val="00E1618B"/>
    <w:rsid w:val="00E1691D"/>
    <w:rsid w:val="00E20360"/>
    <w:rsid w:val="00E213BC"/>
    <w:rsid w:val="00E232FE"/>
    <w:rsid w:val="00E24941"/>
    <w:rsid w:val="00E25791"/>
    <w:rsid w:val="00E25B6D"/>
    <w:rsid w:val="00E25C86"/>
    <w:rsid w:val="00E2698C"/>
    <w:rsid w:val="00E274DE"/>
    <w:rsid w:val="00E27AC1"/>
    <w:rsid w:val="00E30799"/>
    <w:rsid w:val="00E33523"/>
    <w:rsid w:val="00E348ED"/>
    <w:rsid w:val="00E353AE"/>
    <w:rsid w:val="00E35E65"/>
    <w:rsid w:val="00E3696E"/>
    <w:rsid w:val="00E37DB2"/>
    <w:rsid w:val="00E4276A"/>
    <w:rsid w:val="00E43056"/>
    <w:rsid w:val="00E437CB"/>
    <w:rsid w:val="00E4437A"/>
    <w:rsid w:val="00E44DC7"/>
    <w:rsid w:val="00E45739"/>
    <w:rsid w:val="00E45F71"/>
    <w:rsid w:val="00E47588"/>
    <w:rsid w:val="00E5290A"/>
    <w:rsid w:val="00E53C5A"/>
    <w:rsid w:val="00E54422"/>
    <w:rsid w:val="00E569A1"/>
    <w:rsid w:val="00E56C4D"/>
    <w:rsid w:val="00E56C6D"/>
    <w:rsid w:val="00E56C7D"/>
    <w:rsid w:val="00E62417"/>
    <w:rsid w:val="00E63040"/>
    <w:rsid w:val="00E63BA5"/>
    <w:rsid w:val="00E63FF1"/>
    <w:rsid w:val="00E63FF7"/>
    <w:rsid w:val="00E64DBB"/>
    <w:rsid w:val="00E6790E"/>
    <w:rsid w:val="00E67921"/>
    <w:rsid w:val="00E67B09"/>
    <w:rsid w:val="00E70B1A"/>
    <w:rsid w:val="00E71263"/>
    <w:rsid w:val="00E73444"/>
    <w:rsid w:val="00E76BB7"/>
    <w:rsid w:val="00E805AA"/>
    <w:rsid w:val="00E817EC"/>
    <w:rsid w:val="00E82997"/>
    <w:rsid w:val="00E85F55"/>
    <w:rsid w:val="00E8606E"/>
    <w:rsid w:val="00E878CC"/>
    <w:rsid w:val="00E879EF"/>
    <w:rsid w:val="00E90CE3"/>
    <w:rsid w:val="00E90FA9"/>
    <w:rsid w:val="00E929E2"/>
    <w:rsid w:val="00E94483"/>
    <w:rsid w:val="00E95635"/>
    <w:rsid w:val="00E956E7"/>
    <w:rsid w:val="00E9693F"/>
    <w:rsid w:val="00E97219"/>
    <w:rsid w:val="00E97E38"/>
    <w:rsid w:val="00EA0287"/>
    <w:rsid w:val="00EA27E2"/>
    <w:rsid w:val="00EA3801"/>
    <w:rsid w:val="00EA7ABB"/>
    <w:rsid w:val="00EB06B9"/>
    <w:rsid w:val="00EB0845"/>
    <w:rsid w:val="00EB2F39"/>
    <w:rsid w:val="00EB36C4"/>
    <w:rsid w:val="00EB37B0"/>
    <w:rsid w:val="00EC06B3"/>
    <w:rsid w:val="00EC1BCD"/>
    <w:rsid w:val="00EC3740"/>
    <w:rsid w:val="00EC394A"/>
    <w:rsid w:val="00EC4784"/>
    <w:rsid w:val="00EC51A6"/>
    <w:rsid w:val="00EC67FC"/>
    <w:rsid w:val="00EC6D28"/>
    <w:rsid w:val="00ED1755"/>
    <w:rsid w:val="00ED2D0D"/>
    <w:rsid w:val="00ED419F"/>
    <w:rsid w:val="00ED49B4"/>
    <w:rsid w:val="00ED49E6"/>
    <w:rsid w:val="00ED4A4F"/>
    <w:rsid w:val="00ED713C"/>
    <w:rsid w:val="00ED75A3"/>
    <w:rsid w:val="00ED7D27"/>
    <w:rsid w:val="00EE21ED"/>
    <w:rsid w:val="00EE33A9"/>
    <w:rsid w:val="00EE3FEF"/>
    <w:rsid w:val="00EF0188"/>
    <w:rsid w:val="00EF0211"/>
    <w:rsid w:val="00EF07AB"/>
    <w:rsid w:val="00EF1578"/>
    <w:rsid w:val="00EF1F5C"/>
    <w:rsid w:val="00EF2F73"/>
    <w:rsid w:val="00EF3AD1"/>
    <w:rsid w:val="00EF4944"/>
    <w:rsid w:val="00EF4FAE"/>
    <w:rsid w:val="00EF6809"/>
    <w:rsid w:val="00EF746C"/>
    <w:rsid w:val="00EF772B"/>
    <w:rsid w:val="00EF7F2B"/>
    <w:rsid w:val="00F00BA1"/>
    <w:rsid w:val="00F02D80"/>
    <w:rsid w:val="00F05152"/>
    <w:rsid w:val="00F05953"/>
    <w:rsid w:val="00F10FA3"/>
    <w:rsid w:val="00F134C7"/>
    <w:rsid w:val="00F1352F"/>
    <w:rsid w:val="00F14E65"/>
    <w:rsid w:val="00F150FF"/>
    <w:rsid w:val="00F16DC1"/>
    <w:rsid w:val="00F2213E"/>
    <w:rsid w:val="00F22293"/>
    <w:rsid w:val="00F25177"/>
    <w:rsid w:val="00F2523F"/>
    <w:rsid w:val="00F25780"/>
    <w:rsid w:val="00F345B5"/>
    <w:rsid w:val="00F3500D"/>
    <w:rsid w:val="00F352F0"/>
    <w:rsid w:val="00F35D40"/>
    <w:rsid w:val="00F36463"/>
    <w:rsid w:val="00F367A6"/>
    <w:rsid w:val="00F43B58"/>
    <w:rsid w:val="00F466E2"/>
    <w:rsid w:val="00F47EEA"/>
    <w:rsid w:val="00F50C27"/>
    <w:rsid w:val="00F52E25"/>
    <w:rsid w:val="00F55071"/>
    <w:rsid w:val="00F56D16"/>
    <w:rsid w:val="00F57C47"/>
    <w:rsid w:val="00F617C0"/>
    <w:rsid w:val="00F61A41"/>
    <w:rsid w:val="00F64A1A"/>
    <w:rsid w:val="00F65DFB"/>
    <w:rsid w:val="00F664FB"/>
    <w:rsid w:val="00F700D4"/>
    <w:rsid w:val="00F721B7"/>
    <w:rsid w:val="00F72321"/>
    <w:rsid w:val="00F76B60"/>
    <w:rsid w:val="00F77378"/>
    <w:rsid w:val="00F778F3"/>
    <w:rsid w:val="00F77ABE"/>
    <w:rsid w:val="00F77F4E"/>
    <w:rsid w:val="00F814DA"/>
    <w:rsid w:val="00F830AF"/>
    <w:rsid w:val="00F84DF8"/>
    <w:rsid w:val="00F850FB"/>
    <w:rsid w:val="00F8596C"/>
    <w:rsid w:val="00F9076D"/>
    <w:rsid w:val="00F90A5E"/>
    <w:rsid w:val="00F93487"/>
    <w:rsid w:val="00F9458F"/>
    <w:rsid w:val="00F95011"/>
    <w:rsid w:val="00FA0B33"/>
    <w:rsid w:val="00FA148F"/>
    <w:rsid w:val="00FA1F01"/>
    <w:rsid w:val="00FA387E"/>
    <w:rsid w:val="00FA41D2"/>
    <w:rsid w:val="00FA6B6D"/>
    <w:rsid w:val="00FB1BF2"/>
    <w:rsid w:val="00FB4833"/>
    <w:rsid w:val="00FB6B2A"/>
    <w:rsid w:val="00FB7158"/>
    <w:rsid w:val="00FC0263"/>
    <w:rsid w:val="00FC27F3"/>
    <w:rsid w:val="00FC2FE3"/>
    <w:rsid w:val="00FC4350"/>
    <w:rsid w:val="00FC50A0"/>
    <w:rsid w:val="00FC597B"/>
    <w:rsid w:val="00FC61FE"/>
    <w:rsid w:val="00FC72AC"/>
    <w:rsid w:val="00FC751D"/>
    <w:rsid w:val="00FC7CFF"/>
    <w:rsid w:val="00FD007B"/>
    <w:rsid w:val="00FD00DB"/>
    <w:rsid w:val="00FD0B3A"/>
    <w:rsid w:val="00FD1AFA"/>
    <w:rsid w:val="00FD3222"/>
    <w:rsid w:val="00FD4DA7"/>
    <w:rsid w:val="00FD7149"/>
    <w:rsid w:val="00FD7174"/>
    <w:rsid w:val="00FE1F1E"/>
    <w:rsid w:val="00FE32F8"/>
    <w:rsid w:val="00FE3A3D"/>
    <w:rsid w:val="00FE440F"/>
    <w:rsid w:val="00FE62E0"/>
    <w:rsid w:val="00FE68DC"/>
    <w:rsid w:val="00FE776B"/>
    <w:rsid w:val="00FE7787"/>
    <w:rsid w:val="00FF0078"/>
    <w:rsid w:val="00FF0F5C"/>
    <w:rsid w:val="00FF30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8606D"/>
    <w:rPr>
      <w:color w:val="0000FF" w:themeColor="hyperlink"/>
      <w:u w:val="single"/>
    </w:rPr>
  </w:style>
  <w:style w:type="paragraph" w:customStyle="1" w:styleId="Default">
    <w:name w:val="Default"/>
    <w:rsid w:val="00737BA5"/>
    <w:pPr>
      <w:autoSpaceDE w:val="0"/>
      <w:autoSpaceDN w:val="0"/>
      <w:adjustRightInd w:val="0"/>
    </w:pPr>
    <w:rPr>
      <w:color w:val="000000"/>
      <w:sz w:val="24"/>
      <w:szCs w:val="24"/>
    </w:rPr>
  </w:style>
  <w:style w:type="character" w:customStyle="1" w:styleId="None">
    <w:name w:val="None"/>
    <w:uiPriority w:val="99"/>
    <w:rsid w:val="00E4276A"/>
  </w:style>
  <w:style w:type="character" w:styleId="Strong">
    <w:name w:val="Strong"/>
    <w:basedOn w:val="DefaultParagraphFont"/>
    <w:uiPriority w:val="22"/>
    <w:qFormat/>
    <w:rsid w:val="00EA0287"/>
    <w:rPr>
      <w:b/>
      <w:bCs/>
    </w:rPr>
  </w:style>
  <w:style w:type="paragraph" w:styleId="NormalWeb">
    <w:name w:val="Normal (Web)"/>
    <w:basedOn w:val="Normal"/>
    <w:uiPriority w:val="99"/>
    <w:unhideWhenUsed/>
    <w:rsid w:val="00AF14EE"/>
    <w:pPr>
      <w:spacing w:before="100" w:beforeAutospacing="1" w:after="100" w:afterAutospacing="1"/>
    </w:pPr>
  </w:style>
  <w:style w:type="paragraph" w:styleId="CommentText">
    <w:name w:val="annotation text"/>
    <w:basedOn w:val="Normal"/>
    <w:link w:val="CommentTextChar"/>
    <w:uiPriority w:val="99"/>
    <w:unhideWhenUsed/>
    <w:rsid w:val="00E56C7D"/>
    <w:rPr>
      <w:sz w:val="20"/>
      <w:szCs w:val="20"/>
    </w:rPr>
  </w:style>
  <w:style w:type="character" w:customStyle="1" w:styleId="CommentTextChar">
    <w:name w:val="Comment Text Char"/>
    <w:basedOn w:val="DefaultParagraphFont"/>
    <w:link w:val="CommentText"/>
    <w:uiPriority w:val="99"/>
    <w:rsid w:val="00E56C7D"/>
  </w:style>
  <w:style w:type="character" w:styleId="CommentReference">
    <w:name w:val="annotation reference"/>
    <w:basedOn w:val="DefaultParagraphFont"/>
    <w:uiPriority w:val="99"/>
    <w:unhideWhenUsed/>
    <w:rsid w:val="00E56C7D"/>
    <w:rPr>
      <w:rFonts w:ascii="Times New Roman" w:hAnsi="Times New Roman" w:cs="Times New Roman" w:hint="default"/>
      <w:sz w:val="16"/>
      <w:szCs w:val="16"/>
    </w:rPr>
  </w:style>
  <w:style w:type="paragraph" w:styleId="BalloonText">
    <w:name w:val="Balloon Text"/>
    <w:basedOn w:val="Normal"/>
    <w:link w:val="BalloonTextChar"/>
    <w:rsid w:val="00E56C7D"/>
    <w:rPr>
      <w:rFonts w:ascii="Tahoma" w:hAnsi="Tahoma" w:cs="Tahoma"/>
      <w:sz w:val="16"/>
      <w:szCs w:val="16"/>
    </w:rPr>
  </w:style>
  <w:style w:type="character" w:customStyle="1" w:styleId="BalloonTextChar">
    <w:name w:val="Balloon Text Char"/>
    <w:basedOn w:val="DefaultParagraphFont"/>
    <w:link w:val="BalloonText"/>
    <w:rsid w:val="00E56C7D"/>
    <w:rPr>
      <w:rFonts w:ascii="Tahoma" w:hAnsi="Tahoma" w:cs="Tahoma"/>
      <w:sz w:val="16"/>
      <w:szCs w:val="16"/>
    </w:rPr>
  </w:style>
  <w:style w:type="table" w:styleId="TableGrid">
    <w:name w:val="Table Grid"/>
    <w:basedOn w:val="TableNormal"/>
    <w:rsid w:val="00C970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EC3740"/>
  </w:style>
  <w:style w:type="paragraph" w:styleId="Header">
    <w:name w:val="header"/>
    <w:basedOn w:val="Normal"/>
    <w:link w:val="HeaderChar"/>
    <w:uiPriority w:val="99"/>
    <w:rsid w:val="00A7630B"/>
    <w:pPr>
      <w:tabs>
        <w:tab w:val="center" w:pos="4536"/>
        <w:tab w:val="right" w:pos="9072"/>
      </w:tabs>
    </w:pPr>
  </w:style>
  <w:style w:type="character" w:customStyle="1" w:styleId="HeaderChar">
    <w:name w:val="Header Char"/>
    <w:basedOn w:val="DefaultParagraphFont"/>
    <w:link w:val="Header"/>
    <w:uiPriority w:val="99"/>
    <w:rsid w:val="00A7630B"/>
    <w:rPr>
      <w:sz w:val="24"/>
      <w:szCs w:val="24"/>
    </w:rPr>
  </w:style>
  <w:style w:type="paragraph" w:styleId="Footer">
    <w:name w:val="footer"/>
    <w:basedOn w:val="Normal"/>
    <w:link w:val="FooterChar"/>
    <w:rsid w:val="00A7630B"/>
    <w:pPr>
      <w:tabs>
        <w:tab w:val="center" w:pos="4536"/>
        <w:tab w:val="right" w:pos="9072"/>
      </w:tabs>
    </w:pPr>
  </w:style>
  <w:style w:type="character" w:customStyle="1" w:styleId="FooterChar">
    <w:name w:val="Footer Char"/>
    <w:basedOn w:val="DefaultParagraphFont"/>
    <w:link w:val="Footer"/>
    <w:rsid w:val="00A7630B"/>
    <w:rPr>
      <w:sz w:val="24"/>
      <w:szCs w:val="24"/>
    </w:rPr>
  </w:style>
  <w:style w:type="character" w:styleId="LineNumber">
    <w:name w:val="line number"/>
    <w:basedOn w:val="DefaultParagraphFont"/>
    <w:rsid w:val="000669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8606D"/>
    <w:rPr>
      <w:color w:val="0000FF" w:themeColor="hyperlink"/>
      <w:u w:val="single"/>
    </w:rPr>
  </w:style>
  <w:style w:type="paragraph" w:customStyle="1" w:styleId="Default">
    <w:name w:val="Default"/>
    <w:rsid w:val="00737BA5"/>
    <w:pPr>
      <w:autoSpaceDE w:val="0"/>
      <w:autoSpaceDN w:val="0"/>
      <w:adjustRightInd w:val="0"/>
    </w:pPr>
    <w:rPr>
      <w:color w:val="000000"/>
      <w:sz w:val="24"/>
      <w:szCs w:val="24"/>
    </w:rPr>
  </w:style>
  <w:style w:type="character" w:customStyle="1" w:styleId="None">
    <w:name w:val="None"/>
    <w:uiPriority w:val="99"/>
    <w:rsid w:val="00E4276A"/>
  </w:style>
  <w:style w:type="character" w:styleId="Strong">
    <w:name w:val="Strong"/>
    <w:basedOn w:val="DefaultParagraphFont"/>
    <w:uiPriority w:val="22"/>
    <w:qFormat/>
    <w:rsid w:val="00EA0287"/>
    <w:rPr>
      <w:b/>
      <w:bCs/>
    </w:rPr>
  </w:style>
  <w:style w:type="paragraph" w:styleId="NormalWeb">
    <w:name w:val="Normal (Web)"/>
    <w:basedOn w:val="Normal"/>
    <w:uiPriority w:val="99"/>
    <w:unhideWhenUsed/>
    <w:rsid w:val="00AF14EE"/>
    <w:pPr>
      <w:spacing w:before="100" w:beforeAutospacing="1" w:after="100" w:afterAutospacing="1"/>
    </w:pPr>
  </w:style>
  <w:style w:type="paragraph" w:styleId="CommentText">
    <w:name w:val="annotation text"/>
    <w:basedOn w:val="Normal"/>
    <w:link w:val="CommentTextChar"/>
    <w:uiPriority w:val="99"/>
    <w:unhideWhenUsed/>
    <w:rsid w:val="00E56C7D"/>
    <w:rPr>
      <w:sz w:val="20"/>
      <w:szCs w:val="20"/>
    </w:rPr>
  </w:style>
  <w:style w:type="character" w:customStyle="1" w:styleId="CommentTextChar">
    <w:name w:val="Comment Text Char"/>
    <w:basedOn w:val="DefaultParagraphFont"/>
    <w:link w:val="CommentText"/>
    <w:uiPriority w:val="99"/>
    <w:rsid w:val="00E56C7D"/>
  </w:style>
  <w:style w:type="character" w:styleId="CommentReference">
    <w:name w:val="annotation reference"/>
    <w:basedOn w:val="DefaultParagraphFont"/>
    <w:uiPriority w:val="99"/>
    <w:unhideWhenUsed/>
    <w:rsid w:val="00E56C7D"/>
    <w:rPr>
      <w:rFonts w:ascii="Times New Roman" w:hAnsi="Times New Roman" w:cs="Times New Roman" w:hint="default"/>
      <w:sz w:val="16"/>
      <w:szCs w:val="16"/>
    </w:rPr>
  </w:style>
  <w:style w:type="paragraph" w:styleId="BalloonText">
    <w:name w:val="Balloon Text"/>
    <w:basedOn w:val="Normal"/>
    <w:link w:val="BalloonTextChar"/>
    <w:rsid w:val="00E56C7D"/>
    <w:rPr>
      <w:rFonts w:ascii="Tahoma" w:hAnsi="Tahoma" w:cs="Tahoma"/>
      <w:sz w:val="16"/>
      <w:szCs w:val="16"/>
    </w:rPr>
  </w:style>
  <w:style w:type="character" w:customStyle="1" w:styleId="BalloonTextChar">
    <w:name w:val="Balloon Text Char"/>
    <w:basedOn w:val="DefaultParagraphFont"/>
    <w:link w:val="BalloonText"/>
    <w:rsid w:val="00E56C7D"/>
    <w:rPr>
      <w:rFonts w:ascii="Tahoma" w:hAnsi="Tahoma" w:cs="Tahoma"/>
      <w:sz w:val="16"/>
      <w:szCs w:val="16"/>
    </w:rPr>
  </w:style>
  <w:style w:type="table" w:styleId="TableGrid">
    <w:name w:val="Table Grid"/>
    <w:basedOn w:val="TableNormal"/>
    <w:rsid w:val="00C970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EC3740"/>
  </w:style>
  <w:style w:type="paragraph" w:styleId="Header">
    <w:name w:val="header"/>
    <w:basedOn w:val="Normal"/>
    <w:link w:val="HeaderChar"/>
    <w:uiPriority w:val="99"/>
    <w:rsid w:val="00A7630B"/>
    <w:pPr>
      <w:tabs>
        <w:tab w:val="center" w:pos="4536"/>
        <w:tab w:val="right" w:pos="9072"/>
      </w:tabs>
    </w:pPr>
  </w:style>
  <w:style w:type="character" w:customStyle="1" w:styleId="HeaderChar">
    <w:name w:val="Header Char"/>
    <w:basedOn w:val="DefaultParagraphFont"/>
    <w:link w:val="Header"/>
    <w:uiPriority w:val="99"/>
    <w:rsid w:val="00A7630B"/>
    <w:rPr>
      <w:sz w:val="24"/>
      <w:szCs w:val="24"/>
    </w:rPr>
  </w:style>
  <w:style w:type="paragraph" w:styleId="Footer">
    <w:name w:val="footer"/>
    <w:basedOn w:val="Normal"/>
    <w:link w:val="FooterChar"/>
    <w:rsid w:val="00A7630B"/>
    <w:pPr>
      <w:tabs>
        <w:tab w:val="center" w:pos="4536"/>
        <w:tab w:val="right" w:pos="9072"/>
      </w:tabs>
    </w:pPr>
  </w:style>
  <w:style w:type="character" w:customStyle="1" w:styleId="FooterChar">
    <w:name w:val="Footer Char"/>
    <w:basedOn w:val="DefaultParagraphFont"/>
    <w:link w:val="Footer"/>
    <w:rsid w:val="00A7630B"/>
    <w:rPr>
      <w:sz w:val="24"/>
      <w:szCs w:val="24"/>
    </w:rPr>
  </w:style>
  <w:style w:type="character" w:styleId="LineNumber">
    <w:name w:val="line number"/>
    <w:basedOn w:val="DefaultParagraphFont"/>
    <w:rsid w:val="000669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482445">
      <w:bodyDiv w:val="1"/>
      <w:marLeft w:val="0"/>
      <w:marRight w:val="0"/>
      <w:marTop w:val="0"/>
      <w:marBottom w:val="0"/>
      <w:divBdr>
        <w:top w:val="none" w:sz="0" w:space="0" w:color="auto"/>
        <w:left w:val="none" w:sz="0" w:space="0" w:color="auto"/>
        <w:bottom w:val="none" w:sz="0" w:space="0" w:color="auto"/>
        <w:right w:val="none" w:sz="0" w:space="0" w:color="auto"/>
      </w:divBdr>
      <w:divsChild>
        <w:div w:id="1540581043">
          <w:marLeft w:val="0"/>
          <w:marRight w:val="0"/>
          <w:marTop w:val="0"/>
          <w:marBottom w:val="0"/>
          <w:divBdr>
            <w:top w:val="none" w:sz="0" w:space="0" w:color="auto"/>
            <w:left w:val="none" w:sz="0" w:space="0" w:color="auto"/>
            <w:bottom w:val="none" w:sz="0" w:space="0" w:color="auto"/>
            <w:right w:val="none" w:sz="0" w:space="0" w:color="auto"/>
          </w:divBdr>
        </w:div>
        <w:div w:id="270745234">
          <w:marLeft w:val="0"/>
          <w:marRight w:val="0"/>
          <w:marTop w:val="0"/>
          <w:marBottom w:val="0"/>
          <w:divBdr>
            <w:top w:val="none" w:sz="0" w:space="0" w:color="auto"/>
            <w:left w:val="none" w:sz="0" w:space="0" w:color="auto"/>
            <w:bottom w:val="none" w:sz="0" w:space="0" w:color="auto"/>
            <w:right w:val="none" w:sz="0" w:space="0" w:color="auto"/>
          </w:divBdr>
        </w:div>
      </w:divsChild>
    </w:div>
    <w:div w:id="277414498">
      <w:bodyDiv w:val="1"/>
      <w:marLeft w:val="0"/>
      <w:marRight w:val="0"/>
      <w:marTop w:val="0"/>
      <w:marBottom w:val="0"/>
      <w:divBdr>
        <w:top w:val="none" w:sz="0" w:space="0" w:color="auto"/>
        <w:left w:val="none" w:sz="0" w:space="0" w:color="auto"/>
        <w:bottom w:val="none" w:sz="0" w:space="0" w:color="auto"/>
        <w:right w:val="none" w:sz="0" w:space="0" w:color="auto"/>
      </w:divBdr>
    </w:div>
    <w:div w:id="653069158">
      <w:bodyDiv w:val="1"/>
      <w:marLeft w:val="0"/>
      <w:marRight w:val="0"/>
      <w:marTop w:val="0"/>
      <w:marBottom w:val="0"/>
      <w:divBdr>
        <w:top w:val="none" w:sz="0" w:space="0" w:color="auto"/>
        <w:left w:val="none" w:sz="0" w:space="0" w:color="auto"/>
        <w:bottom w:val="none" w:sz="0" w:space="0" w:color="auto"/>
        <w:right w:val="none" w:sz="0" w:space="0" w:color="auto"/>
      </w:divBdr>
    </w:div>
    <w:div w:id="712002216">
      <w:bodyDiv w:val="1"/>
      <w:marLeft w:val="0"/>
      <w:marRight w:val="0"/>
      <w:marTop w:val="0"/>
      <w:marBottom w:val="0"/>
      <w:divBdr>
        <w:top w:val="none" w:sz="0" w:space="0" w:color="auto"/>
        <w:left w:val="none" w:sz="0" w:space="0" w:color="auto"/>
        <w:bottom w:val="none" w:sz="0" w:space="0" w:color="auto"/>
        <w:right w:val="none" w:sz="0" w:space="0" w:color="auto"/>
      </w:divBdr>
    </w:div>
    <w:div w:id="810515981">
      <w:bodyDiv w:val="1"/>
      <w:marLeft w:val="0"/>
      <w:marRight w:val="0"/>
      <w:marTop w:val="0"/>
      <w:marBottom w:val="0"/>
      <w:divBdr>
        <w:top w:val="none" w:sz="0" w:space="0" w:color="auto"/>
        <w:left w:val="none" w:sz="0" w:space="0" w:color="auto"/>
        <w:bottom w:val="none" w:sz="0" w:space="0" w:color="auto"/>
        <w:right w:val="none" w:sz="0" w:space="0" w:color="auto"/>
      </w:divBdr>
      <w:divsChild>
        <w:div w:id="329253644">
          <w:marLeft w:val="0"/>
          <w:marRight w:val="0"/>
          <w:marTop w:val="0"/>
          <w:marBottom w:val="0"/>
          <w:divBdr>
            <w:top w:val="none" w:sz="0" w:space="0" w:color="auto"/>
            <w:left w:val="none" w:sz="0" w:space="0" w:color="auto"/>
            <w:bottom w:val="none" w:sz="0" w:space="0" w:color="auto"/>
            <w:right w:val="none" w:sz="0" w:space="0" w:color="auto"/>
          </w:divBdr>
        </w:div>
        <w:div w:id="1886872075">
          <w:marLeft w:val="0"/>
          <w:marRight w:val="0"/>
          <w:marTop w:val="0"/>
          <w:marBottom w:val="0"/>
          <w:divBdr>
            <w:top w:val="none" w:sz="0" w:space="0" w:color="auto"/>
            <w:left w:val="none" w:sz="0" w:space="0" w:color="auto"/>
            <w:bottom w:val="none" w:sz="0" w:space="0" w:color="auto"/>
            <w:right w:val="none" w:sz="0" w:space="0" w:color="auto"/>
          </w:divBdr>
        </w:div>
        <w:div w:id="1902255446">
          <w:marLeft w:val="0"/>
          <w:marRight w:val="0"/>
          <w:marTop w:val="0"/>
          <w:marBottom w:val="0"/>
          <w:divBdr>
            <w:top w:val="none" w:sz="0" w:space="0" w:color="auto"/>
            <w:left w:val="none" w:sz="0" w:space="0" w:color="auto"/>
            <w:bottom w:val="none" w:sz="0" w:space="0" w:color="auto"/>
            <w:right w:val="none" w:sz="0" w:space="0" w:color="auto"/>
          </w:divBdr>
        </w:div>
        <w:div w:id="2100247477">
          <w:marLeft w:val="0"/>
          <w:marRight w:val="0"/>
          <w:marTop w:val="0"/>
          <w:marBottom w:val="0"/>
          <w:divBdr>
            <w:top w:val="none" w:sz="0" w:space="0" w:color="auto"/>
            <w:left w:val="none" w:sz="0" w:space="0" w:color="auto"/>
            <w:bottom w:val="none" w:sz="0" w:space="0" w:color="auto"/>
            <w:right w:val="none" w:sz="0" w:space="0" w:color="auto"/>
          </w:divBdr>
        </w:div>
        <w:div w:id="529496232">
          <w:marLeft w:val="0"/>
          <w:marRight w:val="0"/>
          <w:marTop w:val="0"/>
          <w:marBottom w:val="0"/>
          <w:divBdr>
            <w:top w:val="none" w:sz="0" w:space="0" w:color="auto"/>
            <w:left w:val="none" w:sz="0" w:space="0" w:color="auto"/>
            <w:bottom w:val="none" w:sz="0" w:space="0" w:color="auto"/>
            <w:right w:val="none" w:sz="0" w:space="0" w:color="auto"/>
          </w:divBdr>
        </w:div>
        <w:div w:id="36929114">
          <w:marLeft w:val="0"/>
          <w:marRight w:val="0"/>
          <w:marTop w:val="0"/>
          <w:marBottom w:val="0"/>
          <w:divBdr>
            <w:top w:val="none" w:sz="0" w:space="0" w:color="auto"/>
            <w:left w:val="none" w:sz="0" w:space="0" w:color="auto"/>
            <w:bottom w:val="none" w:sz="0" w:space="0" w:color="auto"/>
            <w:right w:val="none" w:sz="0" w:space="0" w:color="auto"/>
          </w:divBdr>
        </w:div>
        <w:div w:id="1769230097">
          <w:marLeft w:val="0"/>
          <w:marRight w:val="0"/>
          <w:marTop w:val="0"/>
          <w:marBottom w:val="0"/>
          <w:divBdr>
            <w:top w:val="none" w:sz="0" w:space="0" w:color="auto"/>
            <w:left w:val="none" w:sz="0" w:space="0" w:color="auto"/>
            <w:bottom w:val="none" w:sz="0" w:space="0" w:color="auto"/>
            <w:right w:val="none" w:sz="0" w:space="0" w:color="auto"/>
          </w:divBdr>
        </w:div>
        <w:div w:id="1353149832">
          <w:marLeft w:val="0"/>
          <w:marRight w:val="0"/>
          <w:marTop w:val="0"/>
          <w:marBottom w:val="0"/>
          <w:divBdr>
            <w:top w:val="none" w:sz="0" w:space="0" w:color="auto"/>
            <w:left w:val="none" w:sz="0" w:space="0" w:color="auto"/>
            <w:bottom w:val="none" w:sz="0" w:space="0" w:color="auto"/>
            <w:right w:val="none" w:sz="0" w:space="0" w:color="auto"/>
          </w:divBdr>
        </w:div>
        <w:div w:id="817763621">
          <w:marLeft w:val="0"/>
          <w:marRight w:val="0"/>
          <w:marTop w:val="0"/>
          <w:marBottom w:val="0"/>
          <w:divBdr>
            <w:top w:val="none" w:sz="0" w:space="0" w:color="auto"/>
            <w:left w:val="none" w:sz="0" w:space="0" w:color="auto"/>
            <w:bottom w:val="none" w:sz="0" w:space="0" w:color="auto"/>
            <w:right w:val="none" w:sz="0" w:space="0" w:color="auto"/>
          </w:divBdr>
        </w:div>
        <w:div w:id="1130250183">
          <w:marLeft w:val="0"/>
          <w:marRight w:val="0"/>
          <w:marTop w:val="0"/>
          <w:marBottom w:val="0"/>
          <w:divBdr>
            <w:top w:val="none" w:sz="0" w:space="0" w:color="auto"/>
            <w:left w:val="none" w:sz="0" w:space="0" w:color="auto"/>
            <w:bottom w:val="none" w:sz="0" w:space="0" w:color="auto"/>
            <w:right w:val="none" w:sz="0" w:space="0" w:color="auto"/>
          </w:divBdr>
        </w:div>
        <w:div w:id="1115247810">
          <w:marLeft w:val="0"/>
          <w:marRight w:val="0"/>
          <w:marTop w:val="0"/>
          <w:marBottom w:val="0"/>
          <w:divBdr>
            <w:top w:val="none" w:sz="0" w:space="0" w:color="auto"/>
            <w:left w:val="none" w:sz="0" w:space="0" w:color="auto"/>
            <w:bottom w:val="none" w:sz="0" w:space="0" w:color="auto"/>
            <w:right w:val="none" w:sz="0" w:space="0" w:color="auto"/>
          </w:divBdr>
        </w:div>
        <w:div w:id="772172451">
          <w:marLeft w:val="0"/>
          <w:marRight w:val="0"/>
          <w:marTop w:val="0"/>
          <w:marBottom w:val="0"/>
          <w:divBdr>
            <w:top w:val="none" w:sz="0" w:space="0" w:color="auto"/>
            <w:left w:val="none" w:sz="0" w:space="0" w:color="auto"/>
            <w:bottom w:val="none" w:sz="0" w:space="0" w:color="auto"/>
            <w:right w:val="none" w:sz="0" w:space="0" w:color="auto"/>
          </w:divBdr>
        </w:div>
        <w:div w:id="103305019">
          <w:marLeft w:val="0"/>
          <w:marRight w:val="0"/>
          <w:marTop w:val="0"/>
          <w:marBottom w:val="0"/>
          <w:divBdr>
            <w:top w:val="none" w:sz="0" w:space="0" w:color="auto"/>
            <w:left w:val="none" w:sz="0" w:space="0" w:color="auto"/>
            <w:bottom w:val="none" w:sz="0" w:space="0" w:color="auto"/>
            <w:right w:val="none" w:sz="0" w:space="0" w:color="auto"/>
          </w:divBdr>
        </w:div>
        <w:div w:id="719480360">
          <w:marLeft w:val="0"/>
          <w:marRight w:val="0"/>
          <w:marTop w:val="0"/>
          <w:marBottom w:val="0"/>
          <w:divBdr>
            <w:top w:val="none" w:sz="0" w:space="0" w:color="auto"/>
            <w:left w:val="none" w:sz="0" w:space="0" w:color="auto"/>
            <w:bottom w:val="none" w:sz="0" w:space="0" w:color="auto"/>
            <w:right w:val="none" w:sz="0" w:space="0" w:color="auto"/>
          </w:divBdr>
        </w:div>
      </w:divsChild>
    </w:div>
    <w:div w:id="2128422849">
      <w:bodyDiv w:val="1"/>
      <w:marLeft w:val="0"/>
      <w:marRight w:val="0"/>
      <w:marTop w:val="0"/>
      <w:marBottom w:val="0"/>
      <w:divBdr>
        <w:top w:val="none" w:sz="0" w:space="0" w:color="auto"/>
        <w:left w:val="none" w:sz="0" w:space="0" w:color="auto"/>
        <w:bottom w:val="none" w:sz="0" w:space="0" w:color="auto"/>
        <w:right w:val="none" w:sz="0" w:space="0" w:color="auto"/>
      </w:divBdr>
      <w:divsChild>
        <w:div w:id="1486705757">
          <w:marLeft w:val="0"/>
          <w:marRight w:val="0"/>
          <w:marTop w:val="0"/>
          <w:marBottom w:val="0"/>
          <w:divBdr>
            <w:top w:val="none" w:sz="0" w:space="0" w:color="auto"/>
            <w:left w:val="none" w:sz="0" w:space="0" w:color="auto"/>
            <w:bottom w:val="none" w:sz="0" w:space="0" w:color="auto"/>
            <w:right w:val="none" w:sz="0" w:space="0" w:color="auto"/>
          </w:divBdr>
        </w:div>
        <w:div w:id="2144644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Xiaobo.zhou@medma.uni-heidelberg.de"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oleObject" Target="embeddings/Microsoft_Word_97_-_2003_Document1.doc"/></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4B33AD4</Template>
  <TotalTime>0</TotalTime>
  <Pages>5</Pages>
  <Words>679</Words>
  <Characters>4283</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edma</Company>
  <LinksUpToDate>false</LinksUpToDate>
  <CharactersWithSpaces>4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Xiaobo</dc:creator>
  <cp:lastModifiedBy>Zhou, Xiaobo</cp:lastModifiedBy>
  <cp:revision>2</cp:revision>
  <dcterms:created xsi:type="dcterms:W3CDTF">2017-12-05T08:57:00Z</dcterms:created>
  <dcterms:modified xsi:type="dcterms:W3CDTF">2017-12-05T08:57:00Z</dcterms:modified>
</cp:coreProperties>
</file>